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11"/>
        <w:rPr>
          <w:rFonts w:hint="default"/>
          <w:b w:val="0"/>
          <w:lang w:val="en-US"/>
        </w:rPr>
      </w:pPr>
      <w:r>
        <w:t xml:space="preserve">Supplementary </w:t>
      </w:r>
      <w:r>
        <w:rPr>
          <w:rFonts w:hint="default"/>
          <w:lang w:val="en-US"/>
        </w:rPr>
        <w:t>Table 1</w:t>
      </w:r>
      <w:bookmarkStart w:id="0" w:name="_GoBack"/>
      <w:bookmarkEnd w:id="0"/>
    </w:p>
    <w:p w14:paraId="1EAAE13D">
      <w:pPr>
        <w:pStyle w:val="4"/>
        <w:numPr>
          <w:ilvl w:val="1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b/>
          <w:bCs/>
          <w:sz w:val="36"/>
          <w:szCs w:val="44"/>
          <w:lang w:val="en-US" w:eastAsia="zh-CN"/>
        </w:rPr>
        <w:t>SEARCHING STRATEGY</w:t>
      </w:r>
    </w:p>
    <w:p w14:paraId="346C64AF">
      <w:pPr>
        <w:numPr>
          <w:ilvl w:val="0"/>
          <w:numId w:val="3"/>
        </w:numPr>
        <w:ind w:left="0" w:leftChars="0" w:firstLine="0" w:firstLineChars="0"/>
        <w:rPr>
          <w:rFonts w:hint="default"/>
          <w:b/>
          <w:bCs/>
          <w:sz w:val="36"/>
          <w:szCs w:val="44"/>
          <w:lang w:val="en-US" w:eastAsia="zh-CN"/>
        </w:rPr>
      </w:pPr>
      <w:r>
        <w:rPr>
          <w:rFonts w:hint="default"/>
          <w:b/>
          <w:bCs/>
          <w:sz w:val="36"/>
          <w:szCs w:val="44"/>
          <w:lang w:val="en-US" w:eastAsia="zh-CN"/>
        </w:rPr>
        <w:t>CNKI</w:t>
      </w:r>
    </w:p>
    <w:p w14:paraId="603BCB14"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= ('药物经济' + '经济性评价' + '成本效果' + '成本效益' + '成本效用' + '最小成本' + 'Markov' + '决策树' + '分区生存') AND (SU=('中药' + '中成药' + '中草药' + '植物药' + '中药材' + '中药饮片' + '中药配方颗粒' + '天然药物') OR TI= ('颗粒' + '丸' + '散' + '汤' + '口服液' + '胶囊' + '注射液' + '片'))</w:t>
      </w:r>
    </w:p>
    <w:p w14:paraId="17A1657C">
      <w:pPr>
        <w:numPr>
          <w:ilvl w:val="0"/>
          <w:numId w:val="3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default"/>
          <w:b/>
          <w:bCs/>
          <w:sz w:val="36"/>
          <w:szCs w:val="44"/>
          <w:lang w:val="en-US" w:eastAsia="zh-CN"/>
        </w:rPr>
        <w:t>WANFANG</w:t>
      </w:r>
    </w:p>
    <w:p w14:paraId="74D9C457"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题名或关键词:("药物经济" OR "经济性评价" OR "成本效果" OR "成本效益" OR "成本效用" OR "最小成本" OR "Markov" OR "决策树" OR "分区生存"))AND( 题名或关键词:("中药" OR "中成药" OR "中草药" OR "植物药" OR "中药材" OR "中药饮片" OR "中药配方颗粒" OR "天然药物") OR 标题:("颗粒" OR "丸" OR "散" OR "汤" OR "口服液" OR "胶囊" OR "注射液" OR "片")</w:t>
      </w:r>
    </w:p>
    <w:p w14:paraId="66B02224">
      <w:pPr>
        <w:numPr>
          <w:ilvl w:val="0"/>
          <w:numId w:val="3"/>
        </w:numPr>
        <w:ind w:left="0" w:leftChars="0" w:firstLine="0" w:firstLineChars="0"/>
        <w:rPr>
          <w:rFonts w:hint="default"/>
          <w:b/>
          <w:bCs/>
          <w:sz w:val="36"/>
          <w:szCs w:val="44"/>
          <w:lang w:val="en-US" w:eastAsia="zh-CN"/>
        </w:rPr>
      </w:pPr>
      <w:r>
        <w:rPr>
          <w:rFonts w:hint="default"/>
          <w:b/>
          <w:bCs/>
          <w:sz w:val="36"/>
          <w:szCs w:val="44"/>
          <w:lang w:val="en-US" w:eastAsia="zh-CN"/>
        </w:rPr>
        <w:t>VIP</w:t>
      </w:r>
    </w:p>
    <w:p w14:paraId="71C586FF"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=('药物经济' or '经济性评价' or '成本效果' or '成本效益' or '成本效用' or '最小成本' or 'Markov' or '决策树' or '分区生存') and ((M=('中药' or '中成药' or '中草药' or '植物药' or '中药材' or '中药饮片' or '中药配方颗粒' or '天然药物') and (T=('颗粒' or '丸' or '散' or '汤' or '口服液' or '胶囊' or '注射液' or '片'))</w:t>
      </w:r>
    </w:p>
    <w:p w14:paraId="4847BAE2">
      <w:pPr>
        <w:numPr>
          <w:ilvl w:val="0"/>
          <w:numId w:val="3"/>
        </w:numPr>
        <w:ind w:left="0" w:leftChars="0" w:firstLine="0" w:firstLineChars="0"/>
        <w:rPr>
          <w:rFonts w:hint="default"/>
          <w:b/>
          <w:bCs/>
          <w:sz w:val="36"/>
          <w:szCs w:val="44"/>
          <w:lang w:val="en-US" w:eastAsia="zh-CN"/>
        </w:rPr>
      </w:pPr>
      <w:r>
        <w:rPr>
          <w:rFonts w:hint="default"/>
          <w:b/>
          <w:bCs/>
          <w:sz w:val="36"/>
          <w:szCs w:val="44"/>
          <w:lang w:val="en-US" w:eastAsia="zh-CN"/>
        </w:rPr>
        <w:t>PUBMED</w:t>
      </w:r>
    </w:p>
    <w:tbl>
      <w:tblPr>
        <w:tblStyle w:val="7"/>
        <w:tblW w:w="97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6581"/>
        <w:gridCol w:w="2073"/>
      </w:tblGrid>
      <w:tr w14:paraId="043ECAAC">
        <w:tc>
          <w:tcPr>
            <w:tcW w:w="1079" w:type="dxa"/>
          </w:tcPr>
          <w:p w14:paraId="70B4AFBA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</w:t>
            </w:r>
            <w:r>
              <w:rPr>
                <w:rFonts w:hint="eastAsia"/>
                <w:vertAlign w:val="baseline"/>
                <w:lang w:val="en-US" w:eastAsia="zh-CN"/>
              </w:rPr>
              <w:t>o</w:t>
            </w:r>
          </w:p>
        </w:tc>
        <w:tc>
          <w:tcPr>
            <w:tcW w:w="6581" w:type="dxa"/>
            <w:vAlign w:val="top"/>
          </w:tcPr>
          <w:p w14:paraId="64AF2D8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Query Results</w:t>
            </w:r>
          </w:p>
        </w:tc>
        <w:tc>
          <w:tcPr>
            <w:tcW w:w="2073" w:type="dxa"/>
            <w:vAlign w:val="top"/>
          </w:tcPr>
          <w:p w14:paraId="43EFEB6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Results</w:t>
            </w:r>
          </w:p>
        </w:tc>
      </w:tr>
      <w:tr w14:paraId="693B0607">
        <w:tc>
          <w:tcPr>
            <w:tcW w:w="1079" w:type="dxa"/>
          </w:tcPr>
          <w:p w14:paraId="504D6118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</w:t>
            </w:r>
          </w:p>
        </w:tc>
        <w:tc>
          <w:tcPr>
            <w:tcW w:w="6581" w:type="dxa"/>
            <w:vAlign w:val="center"/>
          </w:tcPr>
          <w:p w14:paraId="4745D90B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Medicine, Chinese Traditional"[Mesh]</w:t>
            </w:r>
          </w:p>
        </w:tc>
        <w:tc>
          <w:tcPr>
            <w:tcW w:w="2073" w:type="dxa"/>
          </w:tcPr>
          <w:p w14:paraId="2C87EEA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7,595</w:t>
            </w:r>
          </w:p>
        </w:tc>
      </w:tr>
      <w:tr w14:paraId="6400DB07">
        <w:tc>
          <w:tcPr>
            <w:tcW w:w="1079" w:type="dxa"/>
          </w:tcPr>
          <w:p w14:paraId="7D0A2720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</w:t>
            </w:r>
          </w:p>
        </w:tc>
        <w:tc>
          <w:tcPr>
            <w:tcW w:w="6581" w:type="dxa"/>
          </w:tcPr>
          <w:p w14:paraId="58EAF788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(Traditional Medicine, Chinese[Title/Abstract]) OR (Chinese Traditional Medicine[Title/Abstract]) OR (Traditional Chinese Medicine[Title/Abstract]) OR (Chinese Medicine, Traditional[Title/Abstract]))</w:t>
            </w:r>
          </w:p>
        </w:tc>
        <w:tc>
          <w:tcPr>
            <w:tcW w:w="2073" w:type="dxa"/>
          </w:tcPr>
          <w:p w14:paraId="4FB66323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5,364</w:t>
            </w:r>
          </w:p>
        </w:tc>
      </w:tr>
      <w:tr w14:paraId="75DAE55D">
        <w:tc>
          <w:tcPr>
            <w:tcW w:w="1079" w:type="dxa"/>
          </w:tcPr>
          <w:p w14:paraId="7F2058F4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</w:t>
            </w:r>
          </w:p>
        </w:tc>
        <w:tc>
          <w:tcPr>
            <w:tcW w:w="6581" w:type="dxa"/>
          </w:tcPr>
          <w:p w14:paraId="413D034E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 OR #2</w:t>
            </w:r>
          </w:p>
        </w:tc>
        <w:tc>
          <w:tcPr>
            <w:tcW w:w="2073" w:type="dxa"/>
          </w:tcPr>
          <w:p w14:paraId="7FDEDCB4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9,770</w:t>
            </w:r>
          </w:p>
        </w:tc>
      </w:tr>
      <w:tr w14:paraId="1B872948">
        <w:tc>
          <w:tcPr>
            <w:tcW w:w="1079" w:type="dxa"/>
          </w:tcPr>
          <w:p w14:paraId="7C6674CC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</w:t>
            </w:r>
          </w:p>
        </w:tc>
        <w:tc>
          <w:tcPr>
            <w:tcW w:w="6581" w:type="dxa"/>
          </w:tcPr>
          <w:p w14:paraId="7D70B740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Drugs, Chinese Herbal"[Mesh]</w:t>
            </w:r>
          </w:p>
        </w:tc>
        <w:tc>
          <w:tcPr>
            <w:tcW w:w="2073" w:type="dxa"/>
          </w:tcPr>
          <w:p w14:paraId="49DC386D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1,314</w:t>
            </w:r>
          </w:p>
        </w:tc>
      </w:tr>
      <w:tr w14:paraId="526B7F44">
        <w:tc>
          <w:tcPr>
            <w:tcW w:w="1079" w:type="dxa"/>
          </w:tcPr>
          <w:p w14:paraId="40E8E3A1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</w:t>
            </w:r>
          </w:p>
        </w:tc>
        <w:tc>
          <w:tcPr>
            <w:tcW w:w="6581" w:type="dxa"/>
          </w:tcPr>
          <w:p w14:paraId="02E194B3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(Chinese Drugs, Plant[Title/Abstract]) OR (Chinese Herbal Drugs[Title/Abstract]) OR (Herbal Drugs, Chinese[Title/Abstract]) OR (Plant Extracts, Chinese[Title/Abstract]) OR (Chinese Plant Extracts[Title/Abstract]) OR (Extracts, Chinese Plant[Title/Abstract]))</w:t>
            </w:r>
          </w:p>
        </w:tc>
        <w:tc>
          <w:tcPr>
            <w:tcW w:w="2073" w:type="dxa"/>
          </w:tcPr>
          <w:p w14:paraId="4F4F5247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,197</w:t>
            </w:r>
          </w:p>
        </w:tc>
      </w:tr>
      <w:tr w14:paraId="6041D07B">
        <w:tc>
          <w:tcPr>
            <w:tcW w:w="1079" w:type="dxa"/>
          </w:tcPr>
          <w:p w14:paraId="74EED636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5934562C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 OR #5</w:t>
            </w:r>
          </w:p>
        </w:tc>
        <w:tc>
          <w:tcPr>
            <w:tcW w:w="2073" w:type="dxa"/>
          </w:tcPr>
          <w:p w14:paraId="739B933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5,624</w:t>
            </w:r>
          </w:p>
        </w:tc>
      </w:tr>
      <w:tr w14:paraId="161ED4A8">
        <w:tc>
          <w:tcPr>
            <w:tcW w:w="1079" w:type="dxa"/>
          </w:tcPr>
          <w:p w14:paraId="46A6B238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</w:t>
            </w:r>
          </w:p>
        </w:tc>
        <w:tc>
          <w:tcPr>
            <w:tcW w:w="6581" w:type="dxa"/>
          </w:tcPr>
          <w:p w14:paraId="19D1D930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(Chinese patent medicine[Title/Abstract]) OR (natural medicine[Title/Abstract]) OR (Chinese Medicinal Materials[Title/Abstract]) OR (Botanical medicine[Title/Abstract]) OR (Chinese herbal pieces[Title/Abstract]) OR (Chinese medicinal granula[Title/Abstract]) OR (traditional chinese medicine decoction[Title/Abstract]))</w:t>
            </w:r>
          </w:p>
        </w:tc>
        <w:tc>
          <w:tcPr>
            <w:tcW w:w="2073" w:type="dxa"/>
          </w:tcPr>
          <w:p w14:paraId="7F5B8BC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,809</w:t>
            </w:r>
          </w:p>
        </w:tc>
      </w:tr>
      <w:tr w14:paraId="36AF3E1C">
        <w:tc>
          <w:tcPr>
            <w:tcW w:w="1079" w:type="dxa"/>
            <w:shd w:val="clear" w:color="auto" w:fill="auto"/>
            <w:vAlign w:val="top"/>
          </w:tcPr>
          <w:p w14:paraId="1232E3F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02F2EED9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granule*"[Title/Abstract] OR "decoction*"[Title/Abstract] OR "oral liquid*"[Title/Abstract] OR "pill*"[Title/Abstract]</w:t>
            </w:r>
          </w:p>
        </w:tc>
        <w:tc>
          <w:tcPr>
            <w:tcW w:w="2073" w:type="dxa"/>
            <w:shd w:val="clear" w:color="auto" w:fill="auto"/>
            <w:vAlign w:val="top"/>
          </w:tcPr>
          <w:p w14:paraId="5BEA8B7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7,437</w:t>
            </w:r>
          </w:p>
        </w:tc>
      </w:tr>
      <w:tr w14:paraId="777CD4C3">
        <w:tc>
          <w:tcPr>
            <w:tcW w:w="1079" w:type="dxa"/>
            <w:shd w:val="clear" w:color="auto" w:fill="auto"/>
            <w:vAlign w:val="top"/>
          </w:tcPr>
          <w:p w14:paraId="5E14885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9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69F39BC2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 OR #6 OR #7 OR #8</w:t>
            </w:r>
          </w:p>
        </w:tc>
        <w:tc>
          <w:tcPr>
            <w:tcW w:w="2073" w:type="dxa"/>
            <w:shd w:val="clear" w:color="auto" w:fill="auto"/>
            <w:vAlign w:val="top"/>
          </w:tcPr>
          <w:p w14:paraId="6E032DD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27,509</w:t>
            </w:r>
          </w:p>
        </w:tc>
      </w:tr>
      <w:tr w14:paraId="434C2030">
        <w:tc>
          <w:tcPr>
            <w:tcW w:w="1079" w:type="dxa"/>
            <w:shd w:val="clear" w:color="auto" w:fill="auto"/>
            <w:vAlign w:val="top"/>
          </w:tcPr>
          <w:p w14:paraId="3C908A2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0</w:t>
            </w:r>
          </w:p>
        </w:tc>
        <w:tc>
          <w:tcPr>
            <w:tcW w:w="6581" w:type="dxa"/>
          </w:tcPr>
          <w:p w14:paraId="33B1AC8D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Economics, Pharmaceutical"[Mesh]</w:t>
            </w:r>
          </w:p>
        </w:tc>
        <w:tc>
          <w:tcPr>
            <w:tcW w:w="2073" w:type="dxa"/>
          </w:tcPr>
          <w:p w14:paraId="34F23D87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,174</w:t>
            </w:r>
          </w:p>
        </w:tc>
      </w:tr>
      <w:tr w14:paraId="48995694">
        <w:tc>
          <w:tcPr>
            <w:tcW w:w="1079" w:type="dxa"/>
            <w:shd w:val="clear" w:color="auto" w:fill="auto"/>
            <w:vAlign w:val="top"/>
          </w:tcPr>
          <w:p w14:paraId="7C24B4A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1</w:t>
            </w:r>
          </w:p>
        </w:tc>
        <w:tc>
          <w:tcPr>
            <w:tcW w:w="6581" w:type="dxa"/>
          </w:tcPr>
          <w:p w14:paraId="02FCFF8C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(Pharmacoeconomics[Title/Abstract]) OR (Pharmaceutical Economics[Title/Abstract]) OR (Pharmacy Economics[Title/Abstract]) OR (Economic, Pharmacy[Title/Abstract]) OR (Economics, Pharmacy[Title/Abstract]) OR (Pharmacy Economic[Title/Abstract]))</w:t>
            </w:r>
          </w:p>
        </w:tc>
        <w:tc>
          <w:tcPr>
            <w:tcW w:w="2073" w:type="dxa"/>
          </w:tcPr>
          <w:p w14:paraId="22515564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,272</w:t>
            </w:r>
          </w:p>
        </w:tc>
      </w:tr>
      <w:tr w14:paraId="1446C5F1">
        <w:tc>
          <w:tcPr>
            <w:tcW w:w="1079" w:type="dxa"/>
            <w:shd w:val="clear" w:color="auto" w:fill="auto"/>
            <w:vAlign w:val="top"/>
          </w:tcPr>
          <w:p w14:paraId="58BAA05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2</w:t>
            </w:r>
          </w:p>
        </w:tc>
        <w:tc>
          <w:tcPr>
            <w:tcW w:w="6581" w:type="dxa"/>
            <w:vAlign w:val="top"/>
          </w:tcPr>
          <w:p w14:paraId="6BEE6D0E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0 OR #11</w:t>
            </w:r>
          </w:p>
        </w:tc>
        <w:tc>
          <w:tcPr>
            <w:tcW w:w="2073" w:type="dxa"/>
          </w:tcPr>
          <w:p w14:paraId="43B3A1D5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,747</w:t>
            </w:r>
          </w:p>
        </w:tc>
      </w:tr>
      <w:tr w14:paraId="319F5169">
        <w:tc>
          <w:tcPr>
            <w:tcW w:w="1079" w:type="dxa"/>
            <w:shd w:val="clear" w:color="auto" w:fill="auto"/>
            <w:vAlign w:val="top"/>
          </w:tcPr>
          <w:p w14:paraId="6A93043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3</w:t>
            </w:r>
          </w:p>
        </w:tc>
        <w:tc>
          <w:tcPr>
            <w:tcW w:w="6581" w:type="dxa"/>
          </w:tcPr>
          <w:p w14:paraId="265062BC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Cost-Effectiveness Analysis"[Mesh]</w:t>
            </w:r>
          </w:p>
        </w:tc>
        <w:tc>
          <w:tcPr>
            <w:tcW w:w="2073" w:type="dxa"/>
          </w:tcPr>
          <w:p w14:paraId="1E8EBE56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,673</w:t>
            </w:r>
          </w:p>
        </w:tc>
      </w:tr>
      <w:tr w14:paraId="245C9A0F">
        <w:tc>
          <w:tcPr>
            <w:tcW w:w="1079" w:type="dxa"/>
            <w:shd w:val="clear" w:color="auto" w:fill="auto"/>
            <w:vAlign w:val="top"/>
          </w:tcPr>
          <w:p w14:paraId="6DF07AE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4</w:t>
            </w:r>
          </w:p>
        </w:tc>
        <w:tc>
          <w:tcPr>
            <w:tcW w:w="6581" w:type="dxa"/>
          </w:tcPr>
          <w:p w14:paraId="1067C188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(Analysis, Cost-Effectiveness[Title/Abstract]) OR (Cost Effectiveness Analysis[Title/Abstract]) OR (Cost Effectiveness[Title/Abstract]) OR (Effectiveness, Cost[Title/Abstract]) OR (Cost Effectiveness Ratio[Title/Abstract]) OR (Cost Effectiveness Ratios[Title/Abstract]) OR (Effectiveness Ratio, Cost[Title/Abstract]) OR (Ratio, Cost Effectiveness[Title/Abstract]))</w:t>
            </w:r>
          </w:p>
        </w:tc>
        <w:tc>
          <w:tcPr>
            <w:tcW w:w="2073" w:type="dxa"/>
          </w:tcPr>
          <w:p w14:paraId="41DD8ACE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3,819</w:t>
            </w:r>
          </w:p>
        </w:tc>
      </w:tr>
      <w:tr w14:paraId="0B6C7390">
        <w:tc>
          <w:tcPr>
            <w:tcW w:w="1079" w:type="dxa"/>
            <w:vAlign w:val="top"/>
          </w:tcPr>
          <w:p w14:paraId="6A34327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5</w:t>
            </w:r>
          </w:p>
        </w:tc>
        <w:tc>
          <w:tcPr>
            <w:tcW w:w="6581" w:type="dxa"/>
            <w:vAlign w:val="top"/>
          </w:tcPr>
          <w:p w14:paraId="70533CBC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3 OR #14</w:t>
            </w:r>
          </w:p>
        </w:tc>
        <w:tc>
          <w:tcPr>
            <w:tcW w:w="2073" w:type="dxa"/>
          </w:tcPr>
          <w:p w14:paraId="216B3A23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3,882</w:t>
            </w:r>
          </w:p>
        </w:tc>
      </w:tr>
      <w:tr w14:paraId="5AC3C54D">
        <w:tc>
          <w:tcPr>
            <w:tcW w:w="1079" w:type="dxa"/>
            <w:vAlign w:val="top"/>
          </w:tcPr>
          <w:p w14:paraId="2ECDFCF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6</w:t>
            </w:r>
          </w:p>
        </w:tc>
        <w:tc>
          <w:tcPr>
            <w:tcW w:w="6581" w:type="dxa"/>
          </w:tcPr>
          <w:p w14:paraId="1C817019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Cost-Benefit Analysis"[Mesh]</w:t>
            </w:r>
          </w:p>
        </w:tc>
        <w:tc>
          <w:tcPr>
            <w:tcW w:w="2073" w:type="dxa"/>
          </w:tcPr>
          <w:p w14:paraId="5D0C251C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9,730</w:t>
            </w:r>
          </w:p>
        </w:tc>
      </w:tr>
      <w:tr w14:paraId="0BA0632B">
        <w:tc>
          <w:tcPr>
            <w:tcW w:w="1079" w:type="dxa"/>
            <w:shd w:val="clear" w:color="auto" w:fill="auto"/>
            <w:vAlign w:val="top"/>
          </w:tcPr>
          <w:p w14:paraId="34AF905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7</w:t>
            </w:r>
          </w:p>
        </w:tc>
        <w:tc>
          <w:tcPr>
            <w:tcW w:w="6581" w:type="dxa"/>
          </w:tcPr>
          <w:p w14:paraId="242668AE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(Analysis, Cost-Benefit[Title/Abstract]) OR (Cost-Benefit Analyses[Title/Abstract]) OR (Cost Benefit Analysis[Title/Abstract]) OR (Analyses, Cost Benefit[Title/Abstract]) OR (Analysis, Cost Benefit[Title/Abstract]) OR (Cost Benefit Analyses[Title/Abstract]) OR (Cost Benefit[Title/Abstract]) OR (Cost Benefit[Title/Abstract]) OR (Benefit and Cost[Title/Abstract]) OR (Benefits and Costs[Title/Abstract]) OR (Costs AND Benefits[Title/Abstract]) OR (Cost-Benefit Data[Title/Abstract]) OR (Cost Benefit Data[Title/Abstract]) OR (Data, Cost-Benefit[Title/Abstract]) OR (Cost-Utility Analysis[Title/Abstract]) OR (Analysis, Cost-Utility[Title/Abstract]) OR (Cost-Utility Analyses[Title/Abstract]) OR (Cost Utility Analysis[Title/Abstract]) OR (Economic Evaluation[Title/Abstract]) OR (Economic Evaluations[Title/Abstract]) OR (Evaluation, Economic[Title/Abstract])）</w:t>
            </w:r>
          </w:p>
        </w:tc>
        <w:tc>
          <w:tcPr>
            <w:tcW w:w="2073" w:type="dxa"/>
          </w:tcPr>
          <w:p w14:paraId="2BC2ECD6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9,776</w:t>
            </w:r>
          </w:p>
        </w:tc>
      </w:tr>
      <w:tr w14:paraId="1B3D0DCB">
        <w:tc>
          <w:tcPr>
            <w:tcW w:w="1079" w:type="dxa"/>
            <w:shd w:val="clear" w:color="auto" w:fill="auto"/>
            <w:vAlign w:val="top"/>
          </w:tcPr>
          <w:p w14:paraId="407EE3F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8</w:t>
            </w:r>
          </w:p>
        </w:tc>
        <w:tc>
          <w:tcPr>
            <w:tcW w:w="6581" w:type="dxa"/>
            <w:vAlign w:val="top"/>
          </w:tcPr>
          <w:p w14:paraId="1273A5C3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6 OR #17</w:t>
            </w:r>
          </w:p>
        </w:tc>
        <w:tc>
          <w:tcPr>
            <w:tcW w:w="2073" w:type="dxa"/>
          </w:tcPr>
          <w:p w14:paraId="531F090B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51,510</w:t>
            </w:r>
          </w:p>
        </w:tc>
      </w:tr>
      <w:tr w14:paraId="5F1D324B">
        <w:tc>
          <w:tcPr>
            <w:tcW w:w="1079" w:type="dxa"/>
            <w:shd w:val="clear" w:color="auto" w:fill="auto"/>
            <w:vAlign w:val="top"/>
          </w:tcPr>
          <w:p w14:paraId="45168DC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9</w:t>
            </w:r>
          </w:p>
        </w:tc>
        <w:tc>
          <w:tcPr>
            <w:tcW w:w="6581" w:type="dxa"/>
          </w:tcPr>
          <w:p w14:paraId="49430553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/>
                <w:vertAlign w:val="baseline"/>
                <w:lang w:val="en-US" w:eastAsia="zh-CN"/>
              </w:rPr>
              <w:instrText xml:space="preserve"> HYPERLINK "https://pubmed.ncbi.nlm.nih.gov/?term=((Cost+Minimization+Analysis[Title/Abstract])+OR+(Cost-Minimization+Analysis[Title/Abstract])+OR+(analysis,+Cost-Minimization[Title/Abstract])+OR+(Analysis,+Cost-Minimization[Title/Abstract])+OR+(Cost-Minimization+Analyses[Title/Abstract])+OR+(Cost+Minimization+Analysis[Title/Abstract]))&amp;sort=&amp;page=1" </w:instrText>
            </w:r>
            <w:r>
              <w:rPr>
                <w:rFonts w:hint="default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/>
                <w:vertAlign w:val="baseline"/>
                <w:lang w:val="en-US" w:eastAsia="zh-CN"/>
              </w:rPr>
              <w:t>((Cost Minimization Analysis[Title/Abstract]) OR (Cost-Minimization Analysis[Title/Abstract]) OR (analysis, Cost-Minimization[Title/Abstract]) OR (Analysis, Cost-Minimization[Title/Abstract]) OR (Cost-Minimization Analyses[Title/Abstract]) OR (Cost Minimization Analysis[Title/Abstract]))</w:t>
            </w:r>
            <w:r>
              <w:rPr>
                <w:rFonts w:hint="default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073" w:type="dxa"/>
          </w:tcPr>
          <w:p w14:paraId="2FE7AF50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05</w:t>
            </w:r>
          </w:p>
        </w:tc>
      </w:tr>
      <w:tr w14:paraId="14AAC77E">
        <w:tc>
          <w:tcPr>
            <w:tcW w:w="1079" w:type="dxa"/>
            <w:shd w:val="clear" w:color="auto" w:fill="auto"/>
            <w:vAlign w:val="top"/>
          </w:tcPr>
          <w:p w14:paraId="06E371C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0</w:t>
            </w:r>
          </w:p>
        </w:tc>
        <w:tc>
          <w:tcPr>
            <w:tcW w:w="6581" w:type="dxa"/>
          </w:tcPr>
          <w:p w14:paraId="165FA0A8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Decision Trees"[Mesh]</w:t>
            </w:r>
          </w:p>
        </w:tc>
        <w:tc>
          <w:tcPr>
            <w:tcW w:w="2073" w:type="dxa"/>
          </w:tcPr>
          <w:p w14:paraId="2C3832C2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3,773</w:t>
            </w:r>
          </w:p>
        </w:tc>
      </w:tr>
      <w:tr w14:paraId="7343617C">
        <w:tc>
          <w:tcPr>
            <w:tcW w:w="1079" w:type="dxa"/>
            <w:shd w:val="clear" w:color="auto" w:fill="auto"/>
            <w:vAlign w:val="top"/>
          </w:tcPr>
          <w:p w14:paraId="4B44C94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1</w:t>
            </w:r>
          </w:p>
        </w:tc>
        <w:tc>
          <w:tcPr>
            <w:tcW w:w="6581" w:type="dxa"/>
          </w:tcPr>
          <w:p w14:paraId="4AF63A1E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(Decision Tree[Title/Abstract]) OR (Tree, Decision[Title/Abstract]) OR (Trees, Decision[Title/Abstract]) OR (Markov[Title/Abstract]) OR (Partitioned Survival Model[Title/Abstract]))</w:t>
            </w:r>
          </w:p>
        </w:tc>
        <w:tc>
          <w:tcPr>
            <w:tcW w:w="2073" w:type="dxa"/>
          </w:tcPr>
          <w:p w14:paraId="22603835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2,267</w:t>
            </w:r>
          </w:p>
        </w:tc>
      </w:tr>
      <w:tr w14:paraId="0FFD88FC">
        <w:tc>
          <w:tcPr>
            <w:tcW w:w="1079" w:type="dxa"/>
            <w:shd w:val="clear" w:color="auto" w:fill="auto"/>
            <w:vAlign w:val="top"/>
          </w:tcPr>
          <w:p w14:paraId="1D6E4B2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2</w:t>
            </w:r>
          </w:p>
        </w:tc>
        <w:tc>
          <w:tcPr>
            <w:tcW w:w="6581" w:type="dxa"/>
            <w:vAlign w:val="top"/>
          </w:tcPr>
          <w:p w14:paraId="152D852B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0 OR #21</w:t>
            </w:r>
          </w:p>
        </w:tc>
        <w:tc>
          <w:tcPr>
            <w:tcW w:w="2073" w:type="dxa"/>
          </w:tcPr>
          <w:p w14:paraId="1E5ECD0F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1,776</w:t>
            </w:r>
          </w:p>
        </w:tc>
      </w:tr>
      <w:tr w14:paraId="792A6D9A">
        <w:tc>
          <w:tcPr>
            <w:tcW w:w="1079" w:type="dxa"/>
          </w:tcPr>
          <w:p w14:paraId="3D9A5DE3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3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58117CFF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2 OR #15 OR #18 OR #18 OR #22</w:t>
            </w:r>
          </w:p>
        </w:tc>
        <w:tc>
          <w:tcPr>
            <w:tcW w:w="2073" w:type="dxa"/>
          </w:tcPr>
          <w:p w14:paraId="3EB069CC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74,985</w:t>
            </w:r>
          </w:p>
        </w:tc>
      </w:tr>
      <w:tr w14:paraId="19C3175E">
        <w:tc>
          <w:tcPr>
            <w:tcW w:w="1079" w:type="dxa"/>
          </w:tcPr>
          <w:p w14:paraId="1D6E0E0C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4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6343E50C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 AND #23 from 2020 - 2025</w:t>
            </w:r>
          </w:p>
        </w:tc>
        <w:tc>
          <w:tcPr>
            <w:tcW w:w="2073" w:type="dxa"/>
          </w:tcPr>
          <w:p w14:paraId="79383633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37</w:t>
            </w:r>
          </w:p>
        </w:tc>
      </w:tr>
    </w:tbl>
    <w:p w14:paraId="6D7A2274">
      <w:pPr>
        <w:numPr>
          <w:ilvl w:val="0"/>
          <w:numId w:val="0"/>
        </w:numPr>
        <w:ind w:leftChars="0" w:firstLine="420" w:firstLineChars="0"/>
        <w:rPr>
          <w:rFonts w:hint="default"/>
          <w:lang w:val="en-US" w:eastAsia="zh-CN"/>
        </w:rPr>
      </w:pPr>
    </w:p>
    <w:p w14:paraId="7974A455">
      <w:pPr>
        <w:numPr>
          <w:ilvl w:val="0"/>
          <w:numId w:val="3"/>
        </w:numPr>
        <w:ind w:left="0" w:leftChars="0" w:firstLine="0" w:firstLineChars="0"/>
        <w:rPr>
          <w:rFonts w:hint="default"/>
          <w:b/>
          <w:bCs/>
          <w:sz w:val="36"/>
          <w:szCs w:val="44"/>
          <w:lang w:val="en-US" w:eastAsia="zh-CN"/>
        </w:rPr>
      </w:pPr>
      <w:r>
        <w:rPr>
          <w:rFonts w:hint="eastAsia"/>
          <w:b/>
          <w:bCs/>
          <w:sz w:val="36"/>
          <w:szCs w:val="44"/>
          <w:lang w:val="en-US" w:eastAsia="zh-CN"/>
        </w:rPr>
        <w:t>Cochrane Library</w:t>
      </w:r>
    </w:p>
    <w:tbl>
      <w:tblPr>
        <w:tblStyle w:val="7"/>
        <w:tblW w:w="97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6581"/>
        <w:gridCol w:w="2073"/>
      </w:tblGrid>
      <w:tr w14:paraId="44182003">
        <w:tc>
          <w:tcPr>
            <w:tcW w:w="1079" w:type="dxa"/>
          </w:tcPr>
          <w:p w14:paraId="605FFE7D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.</w:t>
            </w:r>
          </w:p>
        </w:tc>
        <w:tc>
          <w:tcPr>
            <w:tcW w:w="6581" w:type="dxa"/>
          </w:tcPr>
          <w:p w14:paraId="1A07C0A4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Query Results</w:t>
            </w:r>
          </w:p>
        </w:tc>
        <w:tc>
          <w:tcPr>
            <w:tcW w:w="2073" w:type="dxa"/>
          </w:tcPr>
          <w:p w14:paraId="361A7DB5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Results</w:t>
            </w:r>
          </w:p>
        </w:tc>
      </w:tr>
      <w:tr w14:paraId="41A12916">
        <w:tc>
          <w:tcPr>
            <w:tcW w:w="1079" w:type="dxa"/>
          </w:tcPr>
          <w:p w14:paraId="06E15641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1</w:t>
            </w:r>
          </w:p>
        </w:tc>
        <w:tc>
          <w:tcPr>
            <w:tcW w:w="6581" w:type="dxa"/>
            <w:vAlign w:val="center"/>
          </w:tcPr>
          <w:p w14:paraId="20A729D3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MeSH descriptor: [Medicine, Chinese Traditional] explode all trees </w:t>
            </w:r>
          </w:p>
        </w:tc>
        <w:tc>
          <w:tcPr>
            <w:tcW w:w="2073" w:type="dxa"/>
          </w:tcPr>
          <w:p w14:paraId="7EF2E24F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,877</w:t>
            </w:r>
          </w:p>
        </w:tc>
      </w:tr>
      <w:tr w14:paraId="7D1810CE">
        <w:tc>
          <w:tcPr>
            <w:tcW w:w="1079" w:type="dxa"/>
          </w:tcPr>
          <w:p w14:paraId="7637E186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2</w:t>
            </w:r>
          </w:p>
        </w:tc>
        <w:tc>
          <w:tcPr>
            <w:tcW w:w="6581" w:type="dxa"/>
          </w:tcPr>
          <w:p w14:paraId="76DFFE99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(Traditional Medicine, Chinese; Chinese Traditional Medicine; Traditional Chinese Medicine; Chung I Hsueh; Chinese Medicine, Traditional; Zhong Yi Xue; Hsueh, Chung I; Tongue Diagnoses, Traditional; Tongue Diagnosis, Traditional; Traditional Tongue Assessments; Tongue Assessment, Traditional; Traditional Tongue Assessment; Traditional Tongue Diagnosis; Traditional Tongue Diagnoses):ti,ab,kw (Word variations have been searched) </w:t>
            </w:r>
          </w:p>
        </w:tc>
        <w:tc>
          <w:tcPr>
            <w:tcW w:w="2073" w:type="dxa"/>
          </w:tcPr>
          <w:p w14:paraId="3741A684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</w:t>
            </w:r>
          </w:p>
        </w:tc>
      </w:tr>
      <w:tr w14:paraId="08B08EC8">
        <w:tc>
          <w:tcPr>
            <w:tcW w:w="1079" w:type="dxa"/>
          </w:tcPr>
          <w:p w14:paraId="4259970E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3</w:t>
            </w:r>
          </w:p>
        </w:tc>
        <w:tc>
          <w:tcPr>
            <w:tcW w:w="6581" w:type="dxa"/>
          </w:tcPr>
          <w:p w14:paraId="67FAFC3E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1 or #2</w:t>
            </w:r>
          </w:p>
        </w:tc>
        <w:tc>
          <w:tcPr>
            <w:tcW w:w="2073" w:type="dxa"/>
          </w:tcPr>
          <w:p w14:paraId="00CFA430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,877</w:t>
            </w:r>
          </w:p>
        </w:tc>
      </w:tr>
      <w:tr w14:paraId="389A262C">
        <w:tc>
          <w:tcPr>
            <w:tcW w:w="1079" w:type="dxa"/>
          </w:tcPr>
          <w:p w14:paraId="1E75534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4</w:t>
            </w:r>
          </w:p>
        </w:tc>
        <w:tc>
          <w:tcPr>
            <w:tcW w:w="6581" w:type="dxa"/>
          </w:tcPr>
          <w:p w14:paraId="57AD84AC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SH descriptor: [Drugs, Chinese Herbal] explode all trees</w:t>
            </w:r>
          </w:p>
        </w:tc>
        <w:tc>
          <w:tcPr>
            <w:tcW w:w="2073" w:type="dxa"/>
          </w:tcPr>
          <w:p w14:paraId="3BF80F67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,806</w:t>
            </w:r>
          </w:p>
        </w:tc>
      </w:tr>
      <w:tr w14:paraId="0D0DC686">
        <w:tc>
          <w:tcPr>
            <w:tcW w:w="1079" w:type="dxa"/>
          </w:tcPr>
          <w:p w14:paraId="1ED25DA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#5 </w:t>
            </w:r>
          </w:p>
        </w:tc>
        <w:tc>
          <w:tcPr>
            <w:tcW w:w="6581" w:type="dxa"/>
          </w:tcPr>
          <w:p w14:paraId="02FD3E96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(Extracts, Chinese Plant; Chinese Plant Extracts; Plant Extracts, Chinese; Chinese Herbal Drugs; Herbal Drugs, Chinese; Chinese Drugs, Plant):ti,ab,kw (Word variations have been searched)</w:t>
            </w:r>
          </w:p>
        </w:tc>
        <w:tc>
          <w:tcPr>
            <w:tcW w:w="2073" w:type="dxa"/>
          </w:tcPr>
          <w:p w14:paraId="70F4EB74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67</w:t>
            </w:r>
          </w:p>
        </w:tc>
      </w:tr>
      <w:tr w14:paraId="5CCB0553">
        <w:tc>
          <w:tcPr>
            <w:tcW w:w="1079" w:type="dxa"/>
          </w:tcPr>
          <w:p w14:paraId="6C832C9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6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3C5049CC">
            <w:pPr>
              <w:numPr>
                <w:ilvl w:val="0"/>
                <w:numId w:val="0"/>
              </w:num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 xml:space="preserve">(Chinese patent medicine):ti,ab,kw </w:t>
            </w:r>
          </w:p>
        </w:tc>
        <w:tc>
          <w:tcPr>
            <w:tcW w:w="2073" w:type="dxa"/>
          </w:tcPr>
          <w:p w14:paraId="5CE1FDF6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90</w:t>
            </w:r>
          </w:p>
        </w:tc>
      </w:tr>
      <w:tr w14:paraId="75937A93">
        <w:tc>
          <w:tcPr>
            <w:tcW w:w="1079" w:type="dxa"/>
          </w:tcPr>
          <w:p w14:paraId="3F103BB5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7</w:t>
            </w:r>
          </w:p>
        </w:tc>
        <w:tc>
          <w:tcPr>
            <w:tcW w:w="6581" w:type="dxa"/>
          </w:tcPr>
          <w:p w14:paraId="772A79A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(natural medicine):ti,ab,kw </w:t>
            </w:r>
          </w:p>
        </w:tc>
        <w:tc>
          <w:tcPr>
            <w:tcW w:w="2073" w:type="dxa"/>
          </w:tcPr>
          <w:p w14:paraId="5B891248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,259</w:t>
            </w:r>
          </w:p>
        </w:tc>
      </w:tr>
      <w:tr w14:paraId="292340C7">
        <w:tc>
          <w:tcPr>
            <w:tcW w:w="1079" w:type="dxa"/>
          </w:tcPr>
          <w:p w14:paraId="4487C5C2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8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6B12F3E5">
            <w:pPr>
              <w:numPr>
                <w:ilvl w:val="0"/>
                <w:numId w:val="0"/>
              </w:num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 xml:space="preserve">(Chinese Medicinal Materials):ti,ab,kw </w:t>
            </w:r>
          </w:p>
        </w:tc>
        <w:tc>
          <w:tcPr>
            <w:tcW w:w="2073" w:type="dxa"/>
          </w:tcPr>
          <w:p w14:paraId="3848AC00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9</w:t>
            </w:r>
          </w:p>
        </w:tc>
      </w:tr>
      <w:tr w14:paraId="5F5985F5">
        <w:trPr>
          <w:trHeight w:val="90" w:hRule="atLeast"/>
        </w:trPr>
        <w:tc>
          <w:tcPr>
            <w:tcW w:w="1079" w:type="dxa"/>
          </w:tcPr>
          <w:p w14:paraId="7C27B37B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9</w:t>
            </w:r>
          </w:p>
        </w:tc>
        <w:tc>
          <w:tcPr>
            <w:tcW w:w="6581" w:type="dxa"/>
          </w:tcPr>
          <w:p w14:paraId="3B8DF34D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(Botanical medicine):ti,ab,kw</w:t>
            </w:r>
          </w:p>
        </w:tc>
        <w:tc>
          <w:tcPr>
            <w:tcW w:w="2073" w:type="dxa"/>
          </w:tcPr>
          <w:p w14:paraId="07C104CF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6</w:t>
            </w:r>
          </w:p>
        </w:tc>
      </w:tr>
      <w:tr w14:paraId="3049E3C8">
        <w:tc>
          <w:tcPr>
            <w:tcW w:w="1079" w:type="dxa"/>
          </w:tcPr>
          <w:p w14:paraId="6519D4A4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10</w:t>
            </w:r>
          </w:p>
        </w:tc>
        <w:tc>
          <w:tcPr>
            <w:tcW w:w="6581" w:type="dxa"/>
          </w:tcPr>
          <w:p w14:paraId="7DF0635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(Chinese medicinal granula):ti,ab,kw </w:t>
            </w:r>
          </w:p>
        </w:tc>
        <w:tc>
          <w:tcPr>
            <w:tcW w:w="2073" w:type="dxa"/>
          </w:tcPr>
          <w:p w14:paraId="0CF436FD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</w:t>
            </w:r>
          </w:p>
        </w:tc>
      </w:tr>
      <w:tr w14:paraId="6CFC56F9">
        <w:tc>
          <w:tcPr>
            <w:tcW w:w="1079" w:type="dxa"/>
          </w:tcPr>
          <w:p w14:paraId="38879C9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11</w:t>
            </w:r>
          </w:p>
        </w:tc>
        <w:tc>
          <w:tcPr>
            <w:tcW w:w="6581" w:type="dxa"/>
            <w:vAlign w:val="top"/>
          </w:tcPr>
          <w:p w14:paraId="2E2414D1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#4 or #5 </w:t>
            </w:r>
          </w:p>
        </w:tc>
        <w:tc>
          <w:tcPr>
            <w:tcW w:w="2073" w:type="dxa"/>
          </w:tcPr>
          <w:p w14:paraId="2D9933E3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,855</w:t>
            </w:r>
          </w:p>
        </w:tc>
      </w:tr>
      <w:tr w14:paraId="69F521C2">
        <w:tc>
          <w:tcPr>
            <w:tcW w:w="1079" w:type="dxa"/>
          </w:tcPr>
          <w:p w14:paraId="218660CB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12</w:t>
            </w:r>
          </w:p>
        </w:tc>
        <w:tc>
          <w:tcPr>
            <w:tcW w:w="6581" w:type="dxa"/>
          </w:tcPr>
          <w:p w14:paraId="2AE87FAC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(chinese medicine decoction):ti,ab,kw</w:t>
            </w:r>
          </w:p>
        </w:tc>
        <w:tc>
          <w:tcPr>
            <w:tcW w:w="2073" w:type="dxa"/>
          </w:tcPr>
          <w:p w14:paraId="583BD830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,268</w:t>
            </w:r>
          </w:p>
        </w:tc>
      </w:tr>
      <w:tr w14:paraId="01A1F96A">
        <w:tc>
          <w:tcPr>
            <w:tcW w:w="1079" w:type="dxa"/>
            <w:shd w:val="clear" w:color="auto" w:fill="auto"/>
            <w:vAlign w:val="top"/>
          </w:tcPr>
          <w:p w14:paraId="2A7827C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13</w:t>
            </w:r>
          </w:p>
        </w:tc>
        <w:tc>
          <w:tcPr>
            <w:tcW w:w="6581" w:type="dxa"/>
          </w:tcPr>
          <w:p w14:paraId="1EDB22F7">
            <w:pPr>
              <w:numPr>
                <w:ilvl w:val="0"/>
                <w:numId w:val="0"/>
              </w:num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(granule or decoction or oral liquid or pill):ti</w:t>
            </w:r>
          </w:p>
        </w:tc>
        <w:tc>
          <w:tcPr>
            <w:tcW w:w="2073" w:type="dxa"/>
          </w:tcPr>
          <w:p w14:paraId="6F2C2EF9">
            <w:pPr>
              <w:numPr>
                <w:ilvl w:val="0"/>
                <w:numId w:val="0"/>
              </w:num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,978</w:t>
            </w:r>
          </w:p>
        </w:tc>
      </w:tr>
      <w:tr w14:paraId="45E184AB">
        <w:tc>
          <w:tcPr>
            <w:tcW w:w="1079" w:type="dxa"/>
            <w:shd w:val="clear" w:color="auto" w:fill="auto"/>
            <w:vAlign w:val="top"/>
          </w:tcPr>
          <w:p w14:paraId="6BC9076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14</w:t>
            </w:r>
          </w:p>
        </w:tc>
        <w:tc>
          <w:tcPr>
            <w:tcW w:w="6581" w:type="dxa"/>
          </w:tcPr>
          <w:p w14:paraId="14BE8778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3 or #6 or #7 or #8 or #9 or #10 or #11or #12 or #13</w:t>
            </w:r>
          </w:p>
        </w:tc>
        <w:tc>
          <w:tcPr>
            <w:tcW w:w="2073" w:type="dxa"/>
          </w:tcPr>
          <w:p w14:paraId="59ED1E88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5,215</w:t>
            </w:r>
          </w:p>
        </w:tc>
      </w:tr>
      <w:tr w14:paraId="46F5CB8A">
        <w:tc>
          <w:tcPr>
            <w:tcW w:w="1079" w:type="dxa"/>
            <w:shd w:val="clear" w:color="auto" w:fill="auto"/>
            <w:vAlign w:val="top"/>
          </w:tcPr>
          <w:p w14:paraId="5403E84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15</w:t>
            </w:r>
          </w:p>
        </w:tc>
        <w:tc>
          <w:tcPr>
            <w:tcW w:w="6581" w:type="dxa"/>
            <w:vAlign w:val="top"/>
          </w:tcPr>
          <w:p w14:paraId="357B4998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SH descriptor: [Economics, Pharmaceutical] explode all trees</w:t>
            </w:r>
          </w:p>
        </w:tc>
        <w:tc>
          <w:tcPr>
            <w:tcW w:w="2073" w:type="dxa"/>
          </w:tcPr>
          <w:p w14:paraId="00790E66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2</w:t>
            </w:r>
          </w:p>
        </w:tc>
      </w:tr>
      <w:tr w14:paraId="4BDD5900">
        <w:tc>
          <w:tcPr>
            <w:tcW w:w="1079" w:type="dxa"/>
            <w:shd w:val="clear" w:color="auto" w:fill="auto"/>
            <w:vAlign w:val="top"/>
          </w:tcPr>
          <w:p w14:paraId="5941E2B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16</w:t>
            </w:r>
          </w:p>
        </w:tc>
        <w:tc>
          <w:tcPr>
            <w:tcW w:w="6581" w:type="dxa"/>
          </w:tcPr>
          <w:p w14:paraId="68D638D9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(Economics, Pharmacy; Economic, Pharmacy; Pharmacy Economics; Pharmacy Economic; Pharmaceutical Economics; Pharmacoeconomics):ti,ab,kw (Word variations have been searched)</w:t>
            </w:r>
          </w:p>
        </w:tc>
        <w:tc>
          <w:tcPr>
            <w:tcW w:w="2073" w:type="dxa"/>
          </w:tcPr>
          <w:p w14:paraId="02D07CC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</w:t>
            </w:r>
          </w:p>
        </w:tc>
      </w:tr>
      <w:tr w14:paraId="270A11D0">
        <w:tc>
          <w:tcPr>
            <w:tcW w:w="1079" w:type="dxa"/>
            <w:shd w:val="clear" w:color="auto" w:fill="auto"/>
            <w:vAlign w:val="top"/>
          </w:tcPr>
          <w:p w14:paraId="09101BE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17</w:t>
            </w:r>
          </w:p>
        </w:tc>
        <w:tc>
          <w:tcPr>
            <w:tcW w:w="6581" w:type="dxa"/>
          </w:tcPr>
          <w:p w14:paraId="1C0A867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15 or #16</w:t>
            </w:r>
          </w:p>
        </w:tc>
        <w:tc>
          <w:tcPr>
            <w:tcW w:w="2073" w:type="dxa"/>
          </w:tcPr>
          <w:p w14:paraId="108CFEB0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4</w:t>
            </w:r>
          </w:p>
        </w:tc>
      </w:tr>
      <w:tr w14:paraId="147299A2">
        <w:tc>
          <w:tcPr>
            <w:tcW w:w="1079" w:type="dxa"/>
            <w:shd w:val="clear" w:color="auto" w:fill="auto"/>
            <w:vAlign w:val="top"/>
          </w:tcPr>
          <w:p w14:paraId="184ADED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 xml:space="preserve">#18 </w:t>
            </w:r>
          </w:p>
        </w:tc>
        <w:tc>
          <w:tcPr>
            <w:tcW w:w="6581" w:type="dxa"/>
            <w:vAlign w:val="top"/>
          </w:tcPr>
          <w:p w14:paraId="6101619D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SH descriptor: [Cost-Effectiveness Analysis] explode all trees</w:t>
            </w:r>
          </w:p>
        </w:tc>
        <w:tc>
          <w:tcPr>
            <w:tcW w:w="2073" w:type="dxa"/>
          </w:tcPr>
          <w:p w14:paraId="47CD75A3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68</w:t>
            </w:r>
          </w:p>
        </w:tc>
      </w:tr>
      <w:tr w14:paraId="7F7BD277">
        <w:tc>
          <w:tcPr>
            <w:tcW w:w="1079" w:type="dxa"/>
            <w:shd w:val="clear" w:color="auto" w:fill="auto"/>
            <w:vAlign w:val="top"/>
          </w:tcPr>
          <w:p w14:paraId="51CF1BD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19</w:t>
            </w:r>
          </w:p>
        </w:tc>
        <w:tc>
          <w:tcPr>
            <w:tcW w:w="6581" w:type="dxa"/>
          </w:tcPr>
          <w:p w14:paraId="5F30751B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(Cost Effectiveness; Effectiveness, Cost; Effectiveness Ratio, Cost; Cost Effectiveness Ratios; Ratio, Cost Effectiveness; Cost Effectiveness Ratio; Cost Effectiveness Analysis; Analysis, Cost-Effectiveness):ti,ab,kw (Word variations have been searched) </w:t>
            </w:r>
          </w:p>
        </w:tc>
        <w:tc>
          <w:tcPr>
            <w:tcW w:w="2073" w:type="dxa"/>
          </w:tcPr>
          <w:p w14:paraId="664F27F1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,529</w:t>
            </w:r>
          </w:p>
        </w:tc>
      </w:tr>
      <w:tr w14:paraId="6D070190">
        <w:tc>
          <w:tcPr>
            <w:tcW w:w="1079" w:type="dxa"/>
            <w:shd w:val="clear" w:color="auto" w:fill="auto"/>
            <w:vAlign w:val="top"/>
          </w:tcPr>
          <w:p w14:paraId="24CDE4F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20</w:t>
            </w:r>
          </w:p>
        </w:tc>
        <w:tc>
          <w:tcPr>
            <w:tcW w:w="6581" w:type="dxa"/>
          </w:tcPr>
          <w:p w14:paraId="73B521BA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18 or #19</w:t>
            </w:r>
          </w:p>
        </w:tc>
        <w:tc>
          <w:tcPr>
            <w:tcW w:w="2073" w:type="dxa"/>
          </w:tcPr>
          <w:p w14:paraId="794CE3C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,623</w:t>
            </w:r>
          </w:p>
        </w:tc>
      </w:tr>
      <w:tr w14:paraId="66138CCA">
        <w:tc>
          <w:tcPr>
            <w:tcW w:w="1079" w:type="dxa"/>
            <w:shd w:val="clear" w:color="auto" w:fill="auto"/>
            <w:vAlign w:val="top"/>
          </w:tcPr>
          <w:p w14:paraId="696A822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21</w:t>
            </w:r>
          </w:p>
        </w:tc>
        <w:tc>
          <w:tcPr>
            <w:tcW w:w="6581" w:type="dxa"/>
          </w:tcPr>
          <w:p w14:paraId="1F08DDE6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SH descriptor: [Cost-Benefit Analysis] explode all trees</w:t>
            </w:r>
          </w:p>
        </w:tc>
        <w:tc>
          <w:tcPr>
            <w:tcW w:w="2073" w:type="dxa"/>
          </w:tcPr>
          <w:p w14:paraId="1677983A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1,805</w:t>
            </w:r>
          </w:p>
        </w:tc>
      </w:tr>
      <w:tr w14:paraId="6DCE0B9C">
        <w:tc>
          <w:tcPr>
            <w:tcW w:w="1079" w:type="dxa"/>
            <w:shd w:val="clear" w:color="auto" w:fill="auto"/>
            <w:vAlign w:val="top"/>
          </w:tcPr>
          <w:p w14:paraId="2544EF7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22</w:t>
            </w:r>
          </w:p>
        </w:tc>
        <w:tc>
          <w:tcPr>
            <w:tcW w:w="6581" w:type="dxa"/>
            <w:vAlign w:val="top"/>
          </w:tcPr>
          <w:p w14:paraId="334E5598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(Marginal Analysis; Analysis, Marginal; Marginal Analyses; Cost Benefit; Benefit and Cost; Costs and Benefits; Cost and Benefit; Benefits and Costs; Analysis, Cost Benefit; Analyses, Cost Benefit; Cost-Benefit Analyses; Cost Benefit Analysis; Analysis, Cost-Benefit; Cost Benefit Analyses; Economic Evaluation; Evaluation, Economic; Economic Evaluations; Cost Benefit Data; Data, Cost-Benefit; Cost-Benefit Data; Cost-Utility Analyses; Cost-Utility Analysis; Analysis, Cost-Utility; Cost Utility Analysis):ti,ab,kw (Word variations have been searched) 9</w:t>
            </w:r>
          </w:p>
        </w:tc>
        <w:tc>
          <w:tcPr>
            <w:tcW w:w="2073" w:type="dxa"/>
          </w:tcPr>
          <w:p w14:paraId="5ED83CD3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</w:t>
            </w:r>
          </w:p>
        </w:tc>
      </w:tr>
      <w:tr w14:paraId="30D14D00">
        <w:tc>
          <w:tcPr>
            <w:tcW w:w="1079" w:type="dxa"/>
            <w:shd w:val="clear" w:color="auto" w:fill="auto"/>
            <w:vAlign w:val="top"/>
          </w:tcPr>
          <w:p w14:paraId="6477C43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23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0A20E60B">
            <w:pPr>
              <w:numPr>
                <w:ilvl w:val="0"/>
                <w:numId w:val="0"/>
              </w:num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21or #22</w:t>
            </w:r>
          </w:p>
        </w:tc>
        <w:tc>
          <w:tcPr>
            <w:tcW w:w="2073" w:type="dxa"/>
          </w:tcPr>
          <w:p w14:paraId="498F27A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1,805</w:t>
            </w:r>
          </w:p>
        </w:tc>
      </w:tr>
      <w:tr w14:paraId="79F7A162">
        <w:tc>
          <w:tcPr>
            <w:tcW w:w="1079" w:type="dxa"/>
            <w:shd w:val="clear" w:color="auto" w:fill="auto"/>
            <w:vAlign w:val="top"/>
          </w:tcPr>
          <w:p w14:paraId="52E1C8C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24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12D691EF">
            <w:pPr>
              <w:numPr>
                <w:ilvl w:val="0"/>
                <w:numId w:val="0"/>
              </w:num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MeSH descriptor: [Costs and Cost Analysis] explode all trees</w:t>
            </w:r>
          </w:p>
        </w:tc>
        <w:tc>
          <w:tcPr>
            <w:tcW w:w="2073" w:type="dxa"/>
          </w:tcPr>
          <w:p w14:paraId="0B35CFC6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6,890</w:t>
            </w:r>
          </w:p>
        </w:tc>
      </w:tr>
      <w:tr w14:paraId="64E3BAE9">
        <w:tc>
          <w:tcPr>
            <w:tcW w:w="1079" w:type="dxa"/>
            <w:shd w:val="clear" w:color="auto" w:fill="auto"/>
            <w:vAlign w:val="top"/>
          </w:tcPr>
          <w:p w14:paraId="0483C57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25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6ABD3EE9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(Cost-Minimization Analysis; Analysis, Cost-Minimization; Cost Minimization Analysis; Analyses, Cost-Minimization; Cost-Minimization Analyses; Pricing; Comparisons, Cost; Cost Comparisons; Comparison, Cost; Cost Comparison; Cost Measures; Cost Measure; Measure, Cost; Measures, Cost; Costs; Cost; Analyses, Cost; Cost Analyses; Cost Analysis; Analysis, Cost; Costs and Cost Analyses; Cost, Cost Analysis; Costs, Cost Analysis; Affordability; Affordabilities):ti,ab,kw (Word variations have been searched)</w:t>
            </w:r>
          </w:p>
        </w:tc>
        <w:tc>
          <w:tcPr>
            <w:tcW w:w="2073" w:type="dxa"/>
          </w:tcPr>
          <w:p w14:paraId="3920F2DF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</w:t>
            </w:r>
          </w:p>
        </w:tc>
      </w:tr>
      <w:tr w14:paraId="600AE581">
        <w:tc>
          <w:tcPr>
            <w:tcW w:w="1079" w:type="dxa"/>
            <w:shd w:val="clear" w:color="auto" w:fill="auto"/>
            <w:vAlign w:val="top"/>
          </w:tcPr>
          <w:p w14:paraId="15DD0A7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26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0DBB502A">
            <w:pPr>
              <w:numPr>
                <w:ilvl w:val="0"/>
                <w:numId w:val="0"/>
              </w:num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24 or #25</w:t>
            </w:r>
          </w:p>
        </w:tc>
        <w:tc>
          <w:tcPr>
            <w:tcW w:w="2073" w:type="dxa"/>
          </w:tcPr>
          <w:p w14:paraId="73C4EF5A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6,890</w:t>
            </w:r>
          </w:p>
        </w:tc>
      </w:tr>
      <w:tr w14:paraId="565113B0">
        <w:tc>
          <w:tcPr>
            <w:tcW w:w="1079" w:type="dxa"/>
            <w:shd w:val="clear" w:color="auto" w:fill="auto"/>
            <w:vAlign w:val="top"/>
          </w:tcPr>
          <w:p w14:paraId="007DFB2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27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371FE748">
            <w:pPr>
              <w:numPr>
                <w:ilvl w:val="0"/>
                <w:numId w:val="0"/>
              </w:num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MeSH descriptor: [Markov Chains] explode all trees</w:t>
            </w:r>
          </w:p>
        </w:tc>
        <w:tc>
          <w:tcPr>
            <w:tcW w:w="2073" w:type="dxa"/>
          </w:tcPr>
          <w:p w14:paraId="4D57F90E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59</w:t>
            </w:r>
          </w:p>
        </w:tc>
      </w:tr>
      <w:tr w14:paraId="4FBC12FB">
        <w:tc>
          <w:tcPr>
            <w:tcW w:w="1079" w:type="dxa"/>
            <w:shd w:val="clear" w:color="auto" w:fill="auto"/>
            <w:vAlign w:val="top"/>
          </w:tcPr>
          <w:p w14:paraId="096136D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28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2C2CEAB1">
            <w:pPr>
              <w:numPr>
                <w:ilvl w:val="0"/>
                <w:numId w:val="0"/>
              </w:num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 xml:space="preserve">(Chain, Markov; Markov Process; Markov Processes; Processes, Markov; Markov Chain; Process, Markov; Chains, Markov):ti,ab,kw </w:t>
            </w:r>
          </w:p>
        </w:tc>
        <w:tc>
          <w:tcPr>
            <w:tcW w:w="2073" w:type="dxa"/>
          </w:tcPr>
          <w:p w14:paraId="13A4D94E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</w:tr>
      <w:tr w14:paraId="67DCE40D">
        <w:tc>
          <w:tcPr>
            <w:tcW w:w="1079" w:type="dxa"/>
            <w:shd w:val="clear" w:color="auto" w:fill="auto"/>
            <w:vAlign w:val="top"/>
          </w:tcPr>
          <w:p w14:paraId="33DB138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29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04C661F4">
            <w:pPr>
              <w:numPr>
                <w:ilvl w:val="0"/>
                <w:numId w:val="0"/>
              </w:num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27 or #28</w:t>
            </w:r>
          </w:p>
        </w:tc>
        <w:tc>
          <w:tcPr>
            <w:tcW w:w="2073" w:type="dxa"/>
          </w:tcPr>
          <w:p w14:paraId="201B6676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59</w:t>
            </w:r>
          </w:p>
        </w:tc>
      </w:tr>
      <w:tr w14:paraId="2ED4E04F">
        <w:tc>
          <w:tcPr>
            <w:tcW w:w="1079" w:type="dxa"/>
            <w:shd w:val="clear" w:color="auto" w:fill="auto"/>
            <w:vAlign w:val="top"/>
          </w:tcPr>
          <w:p w14:paraId="469B1AE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30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432C9FC0">
            <w:pPr>
              <w:numPr>
                <w:ilvl w:val="0"/>
                <w:numId w:val="0"/>
              </w:num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MeSH descriptor: [Decision Trees] explode all trees</w:t>
            </w:r>
          </w:p>
        </w:tc>
        <w:tc>
          <w:tcPr>
            <w:tcW w:w="2073" w:type="dxa"/>
          </w:tcPr>
          <w:p w14:paraId="49E8FAA6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38</w:t>
            </w:r>
          </w:p>
        </w:tc>
      </w:tr>
      <w:tr w14:paraId="34B07EDB">
        <w:tc>
          <w:tcPr>
            <w:tcW w:w="1079" w:type="dxa"/>
            <w:shd w:val="clear" w:color="auto" w:fill="auto"/>
            <w:vAlign w:val="top"/>
          </w:tcPr>
          <w:p w14:paraId="020F1DE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31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533F4548">
            <w:pPr>
              <w:numPr>
                <w:ilvl w:val="0"/>
                <w:numId w:val="0"/>
              </w:num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(Decision Tree; Tree, Decision; Trees, Decision):ti,ab,kw</w:t>
            </w:r>
          </w:p>
        </w:tc>
        <w:tc>
          <w:tcPr>
            <w:tcW w:w="2073" w:type="dxa"/>
          </w:tcPr>
          <w:p w14:paraId="301EDB96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66</w:t>
            </w:r>
          </w:p>
        </w:tc>
      </w:tr>
      <w:tr w14:paraId="72859538">
        <w:tc>
          <w:tcPr>
            <w:tcW w:w="1079" w:type="dxa"/>
            <w:shd w:val="clear" w:color="auto" w:fill="auto"/>
            <w:vAlign w:val="top"/>
          </w:tcPr>
          <w:p w14:paraId="7B4AFB6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 xml:space="preserve">#32 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492C122E">
            <w:pPr>
              <w:numPr>
                <w:ilvl w:val="0"/>
                <w:numId w:val="0"/>
              </w:num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30 or #31</w:t>
            </w:r>
          </w:p>
        </w:tc>
        <w:tc>
          <w:tcPr>
            <w:tcW w:w="2073" w:type="dxa"/>
          </w:tcPr>
          <w:p w14:paraId="1D3BE657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34</w:t>
            </w:r>
          </w:p>
        </w:tc>
      </w:tr>
      <w:tr w14:paraId="39F11E99">
        <w:tc>
          <w:tcPr>
            <w:tcW w:w="1079" w:type="dxa"/>
            <w:shd w:val="clear" w:color="auto" w:fill="auto"/>
            <w:vAlign w:val="top"/>
          </w:tcPr>
          <w:p w14:paraId="539CA56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33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1CD91AB5">
            <w:pPr>
              <w:numPr>
                <w:ilvl w:val="0"/>
                <w:numId w:val="0"/>
              </w:num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(Partitioned Survival Model):ti,ab,kw</w:t>
            </w:r>
          </w:p>
        </w:tc>
        <w:tc>
          <w:tcPr>
            <w:tcW w:w="2073" w:type="dxa"/>
          </w:tcPr>
          <w:p w14:paraId="2EA7F50A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33</w:t>
            </w:r>
          </w:p>
        </w:tc>
      </w:tr>
      <w:tr w14:paraId="4629727F">
        <w:tc>
          <w:tcPr>
            <w:tcW w:w="1079" w:type="dxa"/>
            <w:shd w:val="clear" w:color="auto" w:fill="auto"/>
            <w:vAlign w:val="top"/>
          </w:tcPr>
          <w:p w14:paraId="7E36536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34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78E96276">
            <w:pPr>
              <w:numPr>
                <w:ilvl w:val="0"/>
                <w:numId w:val="0"/>
              </w:num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MeSH descriptor: [Cost-Benefit Analysis] explode all trees</w:t>
            </w:r>
          </w:p>
        </w:tc>
        <w:tc>
          <w:tcPr>
            <w:tcW w:w="2073" w:type="dxa"/>
          </w:tcPr>
          <w:p w14:paraId="201DA3B5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1,805</w:t>
            </w:r>
          </w:p>
        </w:tc>
      </w:tr>
      <w:tr w14:paraId="386F5114">
        <w:tc>
          <w:tcPr>
            <w:tcW w:w="1079" w:type="dxa"/>
            <w:shd w:val="clear" w:color="auto" w:fill="auto"/>
            <w:vAlign w:val="top"/>
          </w:tcPr>
          <w:p w14:paraId="5FB419E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35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396267F4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 xml:space="preserve">(Marginal Analysis; Analysis, Marginal; Marginal Analyses; Cost Benefit; Benefit and Cost; Costs and Benefits; Cost and Benefit; Benefits and Costs; Analysis, Cost Benefit; Analyses, Cost Benefit; Cost-Benefit Analyses; Cost Benefit Analysis; Analysis, Cost-Benefit; Cost Benefit Analyses; Economic Evaluation; Evaluation, Economic; Economic Evaluations; Cost Benefit Data; Data, Cost-Benefit; Cost-Benefit Data; Cost-Utility Analyses; Cost-Utility Analysis; Analysis, Cost-Utility; Cost Utility Analysis):ti,ab,kw </w:t>
            </w:r>
          </w:p>
        </w:tc>
        <w:tc>
          <w:tcPr>
            <w:tcW w:w="2073" w:type="dxa"/>
          </w:tcPr>
          <w:p w14:paraId="37659312">
            <w:pPr>
              <w:numPr>
                <w:ilvl w:val="0"/>
                <w:numId w:val="0"/>
              </w:num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</w:tr>
      <w:tr w14:paraId="2DC927D1">
        <w:tc>
          <w:tcPr>
            <w:tcW w:w="1079" w:type="dxa"/>
            <w:shd w:val="clear" w:color="auto" w:fill="auto"/>
            <w:vAlign w:val="top"/>
          </w:tcPr>
          <w:p w14:paraId="1C6C487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36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11A3822B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34 or #35</w:t>
            </w:r>
          </w:p>
        </w:tc>
        <w:tc>
          <w:tcPr>
            <w:tcW w:w="2073" w:type="dxa"/>
          </w:tcPr>
          <w:p w14:paraId="05025A03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1,805</w:t>
            </w:r>
          </w:p>
        </w:tc>
      </w:tr>
      <w:tr w14:paraId="7777519E">
        <w:tc>
          <w:tcPr>
            <w:tcW w:w="1079" w:type="dxa"/>
          </w:tcPr>
          <w:p w14:paraId="249228DD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37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4DD6F99E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17 or #20 or #23 or #26 or #29 or #32 or #33 or #36</w:t>
            </w:r>
          </w:p>
        </w:tc>
        <w:tc>
          <w:tcPr>
            <w:tcW w:w="2073" w:type="dxa"/>
          </w:tcPr>
          <w:p w14:paraId="4BF72DA7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1,423</w:t>
            </w:r>
          </w:p>
        </w:tc>
      </w:tr>
      <w:tr w14:paraId="3318AAA8">
        <w:tc>
          <w:tcPr>
            <w:tcW w:w="1079" w:type="dxa"/>
          </w:tcPr>
          <w:p w14:paraId="15B07000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#38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131E762A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#14 and #37</w:t>
            </w:r>
          </w:p>
        </w:tc>
        <w:tc>
          <w:tcPr>
            <w:tcW w:w="2073" w:type="dxa"/>
          </w:tcPr>
          <w:p w14:paraId="4EFC5507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9</w:t>
            </w:r>
          </w:p>
        </w:tc>
      </w:tr>
    </w:tbl>
    <w:p w14:paraId="5B92E0A1">
      <w:pPr>
        <w:numPr>
          <w:ilvl w:val="0"/>
          <w:numId w:val="0"/>
        </w:numPr>
        <w:rPr>
          <w:rFonts w:hint="default"/>
          <w:lang w:val="en-US" w:eastAsia="zh-CN"/>
        </w:rPr>
      </w:pPr>
    </w:p>
    <w:p w14:paraId="69F5F64E">
      <w:pPr>
        <w:numPr>
          <w:ilvl w:val="0"/>
          <w:numId w:val="3"/>
        </w:numPr>
        <w:ind w:left="0" w:leftChars="0" w:firstLine="0" w:firstLineChars="0"/>
        <w:rPr>
          <w:rFonts w:hint="default"/>
          <w:b/>
          <w:bCs/>
          <w:sz w:val="36"/>
          <w:szCs w:val="44"/>
          <w:lang w:val="en-US" w:eastAsia="zh-CN"/>
        </w:rPr>
      </w:pPr>
      <w:r>
        <w:rPr>
          <w:rFonts w:hint="default"/>
          <w:b/>
          <w:bCs/>
          <w:sz w:val="36"/>
          <w:szCs w:val="44"/>
          <w:lang w:val="en-US" w:eastAsia="zh-CN"/>
        </w:rPr>
        <w:t>EMBASE</w:t>
      </w:r>
    </w:p>
    <w:tbl>
      <w:tblPr>
        <w:tblStyle w:val="7"/>
        <w:tblW w:w="97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6581"/>
        <w:gridCol w:w="2073"/>
      </w:tblGrid>
      <w:tr w14:paraId="033EDCDA">
        <w:tc>
          <w:tcPr>
            <w:tcW w:w="1079" w:type="dxa"/>
          </w:tcPr>
          <w:p w14:paraId="7E6B2FB3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.</w:t>
            </w:r>
          </w:p>
        </w:tc>
        <w:tc>
          <w:tcPr>
            <w:tcW w:w="6581" w:type="dxa"/>
          </w:tcPr>
          <w:p w14:paraId="0BB31818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Query Results</w:t>
            </w:r>
          </w:p>
        </w:tc>
        <w:tc>
          <w:tcPr>
            <w:tcW w:w="2073" w:type="dxa"/>
          </w:tcPr>
          <w:p w14:paraId="45EFEAB2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Results</w:t>
            </w:r>
          </w:p>
        </w:tc>
      </w:tr>
      <w:tr w14:paraId="65DCAFC0">
        <w:tc>
          <w:tcPr>
            <w:tcW w:w="1079" w:type="dxa"/>
          </w:tcPr>
          <w:p w14:paraId="59EE75C5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</w:t>
            </w:r>
          </w:p>
        </w:tc>
        <w:tc>
          <w:tcPr>
            <w:tcW w:w="6581" w:type="dxa"/>
            <w:vAlign w:val="center"/>
          </w:tcPr>
          <w:p w14:paraId="0C06EAD4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'chinese medicine'/exp OR 'chinese medicine') AND [embase]/lim</w:t>
            </w:r>
          </w:p>
        </w:tc>
        <w:tc>
          <w:tcPr>
            <w:tcW w:w="2073" w:type="dxa"/>
          </w:tcPr>
          <w:p w14:paraId="220747F8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77,742</w:t>
            </w:r>
          </w:p>
        </w:tc>
      </w:tr>
      <w:tr w14:paraId="0C2A7FB6">
        <w:tc>
          <w:tcPr>
            <w:tcW w:w="1079" w:type="dxa"/>
          </w:tcPr>
          <w:p w14:paraId="5AA19BEA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</w:t>
            </w:r>
          </w:p>
        </w:tc>
        <w:tc>
          <w:tcPr>
            <w:tcW w:w="6581" w:type="dxa"/>
          </w:tcPr>
          <w:p w14:paraId="6454C23F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 ('chinese herbal medicine':ti,ab,kw OR 'chinese traditional medicine':ti,ab,kw OR 'medicine, chinese traditional':ti,ab,kw OR 'traditional chinese medicine':ti,ab,kw OR 'chinese medicine':ti,ab,kw) AND [embase]/lim</w:t>
            </w:r>
          </w:p>
        </w:tc>
        <w:tc>
          <w:tcPr>
            <w:tcW w:w="2073" w:type="dxa"/>
          </w:tcPr>
          <w:p w14:paraId="7085D322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6,635</w:t>
            </w:r>
          </w:p>
        </w:tc>
      </w:tr>
      <w:tr w14:paraId="71FCAB6F">
        <w:tc>
          <w:tcPr>
            <w:tcW w:w="1079" w:type="dxa"/>
          </w:tcPr>
          <w:p w14:paraId="158AA842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</w:t>
            </w:r>
          </w:p>
        </w:tc>
        <w:tc>
          <w:tcPr>
            <w:tcW w:w="6581" w:type="dxa"/>
          </w:tcPr>
          <w:p w14:paraId="4AB85644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#1 OR #2 </w:t>
            </w:r>
          </w:p>
        </w:tc>
        <w:tc>
          <w:tcPr>
            <w:tcW w:w="2073" w:type="dxa"/>
          </w:tcPr>
          <w:p w14:paraId="3728939F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79,846</w:t>
            </w:r>
          </w:p>
        </w:tc>
      </w:tr>
      <w:tr w14:paraId="7B683296">
        <w:tc>
          <w:tcPr>
            <w:tcW w:w="1079" w:type="dxa"/>
          </w:tcPr>
          <w:p w14:paraId="73F27071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</w:t>
            </w:r>
          </w:p>
        </w:tc>
        <w:tc>
          <w:tcPr>
            <w:tcW w:w="6581" w:type="dxa"/>
          </w:tcPr>
          <w:p w14:paraId="341ACFA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'chinese patent medicine'/exp OR 'chinese patent medicine') AND [embase]/lim</w:t>
            </w:r>
          </w:p>
        </w:tc>
        <w:tc>
          <w:tcPr>
            <w:tcW w:w="2073" w:type="dxa"/>
          </w:tcPr>
          <w:p w14:paraId="06409717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,499</w:t>
            </w:r>
          </w:p>
        </w:tc>
      </w:tr>
      <w:tr w14:paraId="63DA0010">
        <w:tc>
          <w:tcPr>
            <w:tcW w:w="1079" w:type="dxa"/>
          </w:tcPr>
          <w:p w14:paraId="1BD1C680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</w:t>
            </w:r>
          </w:p>
        </w:tc>
        <w:tc>
          <w:tcPr>
            <w:tcW w:w="6581" w:type="dxa"/>
          </w:tcPr>
          <w:p w14:paraId="0ED9902F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'herbal medicine'/exp OR 'herbal medicine') AND [embase]/lim</w:t>
            </w:r>
          </w:p>
        </w:tc>
        <w:tc>
          <w:tcPr>
            <w:tcW w:w="2073" w:type="dxa"/>
          </w:tcPr>
          <w:p w14:paraId="3C60E838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3,147</w:t>
            </w:r>
          </w:p>
        </w:tc>
      </w:tr>
      <w:tr w14:paraId="69E3DD95">
        <w:tc>
          <w:tcPr>
            <w:tcW w:w="1079" w:type="dxa"/>
          </w:tcPr>
          <w:p w14:paraId="0DBE9A5A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51E7CE35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'chinese herbal medicine':ti,ab,kw OR 'chinese traditional medicine':ti,ab,kw OR 'medicine, chinese traditional':ti,ab,kw OR 'traditional chinese medicine':ti,ab,kw OR 'chinese medicine':ti,ab,kw) AND [embase]/lim</w:t>
            </w:r>
          </w:p>
        </w:tc>
        <w:tc>
          <w:tcPr>
            <w:tcW w:w="2073" w:type="dxa"/>
          </w:tcPr>
          <w:p w14:paraId="7D165BB5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6,635</w:t>
            </w:r>
          </w:p>
        </w:tc>
      </w:tr>
      <w:tr w14:paraId="1B375361">
        <w:tc>
          <w:tcPr>
            <w:tcW w:w="1079" w:type="dxa"/>
          </w:tcPr>
          <w:p w14:paraId="2FC45965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</w:t>
            </w:r>
          </w:p>
        </w:tc>
        <w:tc>
          <w:tcPr>
            <w:tcW w:w="6581" w:type="dxa"/>
          </w:tcPr>
          <w:p w14:paraId="60C261D9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 OR #6</w:t>
            </w:r>
          </w:p>
        </w:tc>
        <w:tc>
          <w:tcPr>
            <w:tcW w:w="2073" w:type="dxa"/>
          </w:tcPr>
          <w:p w14:paraId="23683AB8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9,582</w:t>
            </w:r>
          </w:p>
        </w:tc>
      </w:tr>
      <w:tr w14:paraId="7309CA90">
        <w:tc>
          <w:tcPr>
            <w:tcW w:w="1079" w:type="dxa"/>
          </w:tcPr>
          <w:p w14:paraId="116932C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03EDF36F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'natural medicine'/exp OR 'natural medicine') AND [embase]/lim</w:t>
            </w:r>
          </w:p>
        </w:tc>
        <w:tc>
          <w:tcPr>
            <w:tcW w:w="2073" w:type="dxa"/>
          </w:tcPr>
          <w:p w14:paraId="6157BDD6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,379</w:t>
            </w:r>
          </w:p>
        </w:tc>
      </w:tr>
      <w:tr w14:paraId="7BF67D0B">
        <w:tc>
          <w:tcPr>
            <w:tcW w:w="1079" w:type="dxa"/>
          </w:tcPr>
          <w:p w14:paraId="0BE07550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9</w:t>
            </w:r>
          </w:p>
        </w:tc>
        <w:tc>
          <w:tcPr>
            <w:tcW w:w="6581" w:type="dxa"/>
          </w:tcPr>
          <w:p w14:paraId="3DCD5F79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chinese medicine granules':ti,ab,kw AND [embase]/lim</w:t>
            </w:r>
          </w:p>
        </w:tc>
        <w:tc>
          <w:tcPr>
            <w:tcW w:w="2073" w:type="dxa"/>
          </w:tcPr>
          <w:p w14:paraId="40550FC0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5</w:t>
            </w:r>
          </w:p>
        </w:tc>
      </w:tr>
      <w:tr w14:paraId="1BFE7057">
        <w:tc>
          <w:tcPr>
            <w:tcW w:w="1079" w:type="dxa"/>
          </w:tcPr>
          <w:p w14:paraId="0F2EE0BC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0</w:t>
            </w:r>
          </w:p>
        </w:tc>
        <w:tc>
          <w:tcPr>
            <w:tcW w:w="6581" w:type="dxa"/>
          </w:tcPr>
          <w:p w14:paraId="2DBC0941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'decoction'/exp OR 'decoction') AND [embase]/lim</w:t>
            </w:r>
          </w:p>
        </w:tc>
        <w:tc>
          <w:tcPr>
            <w:tcW w:w="2073" w:type="dxa"/>
          </w:tcPr>
          <w:p w14:paraId="536B6FD6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6,192</w:t>
            </w:r>
          </w:p>
        </w:tc>
      </w:tr>
      <w:tr w14:paraId="005578EA">
        <w:tc>
          <w:tcPr>
            <w:tcW w:w="1079" w:type="dxa"/>
            <w:shd w:val="clear" w:color="auto" w:fill="auto"/>
            <w:vAlign w:val="top"/>
          </w:tcPr>
          <w:p w14:paraId="6BCADD9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1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0E415143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'granule*':ti OR 'decoction*':ti OR 'oral liquid*':ti OR 'pill*':ti</w:t>
            </w:r>
          </w:p>
        </w:tc>
        <w:tc>
          <w:tcPr>
            <w:tcW w:w="2073" w:type="dxa"/>
            <w:shd w:val="clear" w:color="auto" w:fill="auto"/>
            <w:vAlign w:val="top"/>
          </w:tcPr>
          <w:p w14:paraId="08A3C0D0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7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,076</w:t>
            </w:r>
          </w:p>
        </w:tc>
      </w:tr>
      <w:tr w14:paraId="735B4140">
        <w:tc>
          <w:tcPr>
            <w:tcW w:w="1079" w:type="dxa"/>
            <w:shd w:val="clear" w:color="auto" w:fill="auto"/>
            <w:vAlign w:val="top"/>
          </w:tcPr>
          <w:p w14:paraId="53F0EFB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2</w:t>
            </w:r>
          </w:p>
        </w:tc>
        <w:tc>
          <w:tcPr>
            <w:tcW w:w="6581" w:type="dxa"/>
            <w:vAlign w:val="top"/>
          </w:tcPr>
          <w:p w14:paraId="5BE78833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 OR #4 OR #7 OR #8 OR #9 OR #10 OR #11</w:t>
            </w:r>
          </w:p>
        </w:tc>
        <w:tc>
          <w:tcPr>
            <w:tcW w:w="2073" w:type="dxa"/>
            <w:vAlign w:val="top"/>
          </w:tcPr>
          <w:p w14:paraId="7CDD2EB2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instrText xml:space="preserve"> HYPERLINK "http://www--embase--com--https.embase.shd1rmyy.lwnote.com:50001/" \o "" </w:instrTex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61,688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68390148">
        <w:tc>
          <w:tcPr>
            <w:tcW w:w="1079" w:type="dxa"/>
            <w:shd w:val="clear" w:color="auto" w:fill="auto"/>
            <w:vAlign w:val="top"/>
          </w:tcPr>
          <w:p w14:paraId="308DFD6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3</w:t>
            </w:r>
          </w:p>
        </w:tc>
        <w:tc>
          <w:tcPr>
            <w:tcW w:w="6581" w:type="dxa"/>
          </w:tcPr>
          <w:p w14:paraId="7CBE948B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'pharmacoeconomics'/exp OR 'pharmacoeconomics') AND [embase]/lim</w:t>
            </w:r>
          </w:p>
        </w:tc>
        <w:tc>
          <w:tcPr>
            <w:tcW w:w="2073" w:type="dxa"/>
          </w:tcPr>
          <w:p w14:paraId="212EA134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39.025</w:t>
            </w:r>
          </w:p>
        </w:tc>
      </w:tr>
      <w:tr w14:paraId="258851EF">
        <w:tc>
          <w:tcPr>
            <w:tcW w:w="1079" w:type="dxa"/>
            <w:shd w:val="clear" w:color="auto" w:fill="auto"/>
            <w:vAlign w:val="top"/>
          </w:tcPr>
          <w:p w14:paraId="581F7C1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4</w:t>
            </w:r>
          </w:p>
        </w:tc>
        <w:tc>
          <w:tcPr>
            <w:tcW w:w="6581" w:type="dxa"/>
          </w:tcPr>
          <w:p w14:paraId="5A7172E0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'economics, pharmaceutical':ti,ab,kw OR 'pharmaceutical economics':ti,ab,kw OR 'pharmaco-economic analysis':ti,ab,kw OR 'pharmaco-economic evaluation':ti,ab,kw OR 'pharmaco-economics':ti,ab,kw OR 'pharmacoeconomic analysis':ti,ab,kw OR 'pharmacoeconomic evaluation':ti,ab,kw OR 'pharmacoeconomics':ti,ab,kw) AND [embase]/lim</w:t>
            </w:r>
          </w:p>
        </w:tc>
        <w:tc>
          <w:tcPr>
            <w:tcW w:w="2073" w:type="dxa"/>
          </w:tcPr>
          <w:p w14:paraId="0CBCE5FC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,991</w:t>
            </w:r>
          </w:p>
        </w:tc>
      </w:tr>
      <w:tr w14:paraId="771A064A">
        <w:tc>
          <w:tcPr>
            <w:tcW w:w="1079" w:type="dxa"/>
            <w:shd w:val="clear" w:color="auto" w:fill="auto"/>
            <w:vAlign w:val="top"/>
          </w:tcPr>
          <w:p w14:paraId="46B4A8F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5</w:t>
            </w:r>
          </w:p>
        </w:tc>
        <w:tc>
          <w:tcPr>
            <w:tcW w:w="6581" w:type="dxa"/>
            <w:vAlign w:val="top"/>
          </w:tcPr>
          <w:p w14:paraId="2528A285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3 OR #14</w:t>
            </w:r>
          </w:p>
        </w:tc>
        <w:tc>
          <w:tcPr>
            <w:tcW w:w="2073" w:type="dxa"/>
          </w:tcPr>
          <w:p w14:paraId="43EDBAD5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39,261</w:t>
            </w:r>
          </w:p>
        </w:tc>
      </w:tr>
      <w:tr w14:paraId="4E1F359A">
        <w:tc>
          <w:tcPr>
            <w:tcW w:w="1079" w:type="dxa"/>
            <w:shd w:val="clear" w:color="auto" w:fill="auto"/>
            <w:vAlign w:val="top"/>
          </w:tcPr>
          <w:p w14:paraId="233DB44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6</w:t>
            </w:r>
          </w:p>
        </w:tc>
        <w:tc>
          <w:tcPr>
            <w:tcW w:w="6581" w:type="dxa"/>
          </w:tcPr>
          <w:p w14:paraId="191219E8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'cost effectiveness analysis'/exp OR 'cost effectiveness analysis') AND [embase]/lim</w:t>
            </w:r>
          </w:p>
        </w:tc>
        <w:tc>
          <w:tcPr>
            <w:tcW w:w="2073" w:type="dxa"/>
          </w:tcPr>
          <w:p w14:paraId="2E82317C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11,033</w:t>
            </w:r>
          </w:p>
        </w:tc>
      </w:tr>
      <w:tr w14:paraId="6FABD851">
        <w:tc>
          <w:tcPr>
            <w:tcW w:w="1079" w:type="dxa"/>
            <w:shd w:val="clear" w:color="auto" w:fill="auto"/>
            <w:vAlign w:val="top"/>
          </w:tcPr>
          <w:p w14:paraId="2762564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7</w:t>
            </w:r>
          </w:p>
        </w:tc>
        <w:tc>
          <w:tcPr>
            <w:tcW w:w="6581" w:type="dxa"/>
          </w:tcPr>
          <w:p w14:paraId="25400E83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'cost effectiveness':ti,ab,kw OR 'cost effectiveness ratio':ti,ab,kw OR 'cost efficiency analysis':ti,ab,kw OR 'cost-effectiveness analysis':ti,ab,kw OR 'cost effectiveness analysis':ti,ab,kw) AND [embase]/lim</w:t>
            </w:r>
          </w:p>
        </w:tc>
        <w:tc>
          <w:tcPr>
            <w:tcW w:w="2073" w:type="dxa"/>
          </w:tcPr>
          <w:p w14:paraId="03E789E3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14,325</w:t>
            </w:r>
          </w:p>
        </w:tc>
      </w:tr>
      <w:tr w14:paraId="3D8CA8AC">
        <w:tc>
          <w:tcPr>
            <w:tcW w:w="1079" w:type="dxa"/>
            <w:shd w:val="clear" w:color="auto" w:fill="auto"/>
            <w:vAlign w:val="top"/>
          </w:tcPr>
          <w:p w14:paraId="4A73E37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8</w:t>
            </w:r>
          </w:p>
        </w:tc>
        <w:tc>
          <w:tcPr>
            <w:tcW w:w="6581" w:type="dxa"/>
            <w:vAlign w:val="top"/>
          </w:tcPr>
          <w:p w14:paraId="5DA5433E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6 OR #17</w:t>
            </w:r>
          </w:p>
        </w:tc>
        <w:tc>
          <w:tcPr>
            <w:tcW w:w="2073" w:type="dxa"/>
          </w:tcPr>
          <w:p w14:paraId="233865D5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28,758</w:t>
            </w:r>
          </w:p>
        </w:tc>
      </w:tr>
      <w:tr w14:paraId="5C671DAB">
        <w:tc>
          <w:tcPr>
            <w:tcW w:w="1079" w:type="dxa"/>
            <w:shd w:val="clear" w:color="auto" w:fill="auto"/>
            <w:vAlign w:val="top"/>
          </w:tcPr>
          <w:p w14:paraId="408EB79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9</w:t>
            </w:r>
          </w:p>
        </w:tc>
        <w:tc>
          <w:tcPr>
            <w:tcW w:w="6581" w:type="dxa"/>
          </w:tcPr>
          <w:p w14:paraId="4AE5BB10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'cost utility analysis'/exp OR 'cost utility analysis') AND [embase]/lim</w:t>
            </w:r>
          </w:p>
        </w:tc>
        <w:tc>
          <w:tcPr>
            <w:tcW w:w="2073" w:type="dxa"/>
          </w:tcPr>
          <w:p w14:paraId="6F8CD49A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,891</w:t>
            </w:r>
          </w:p>
        </w:tc>
      </w:tr>
      <w:tr w14:paraId="68CB44C2">
        <w:tc>
          <w:tcPr>
            <w:tcW w:w="1079" w:type="dxa"/>
            <w:shd w:val="clear" w:color="auto" w:fill="auto"/>
            <w:vAlign w:val="top"/>
          </w:tcPr>
          <w:p w14:paraId="1E90439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0</w:t>
            </w:r>
          </w:p>
        </w:tc>
        <w:tc>
          <w:tcPr>
            <w:tcW w:w="6581" w:type="dxa"/>
          </w:tcPr>
          <w:p w14:paraId="242B4C71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'cost utility':ti,ab,kw OR 'cost utility analysis':ti,ab,kw) AND [embase]/lim</w:t>
            </w:r>
          </w:p>
        </w:tc>
        <w:tc>
          <w:tcPr>
            <w:tcW w:w="2073" w:type="dxa"/>
          </w:tcPr>
          <w:p w14:paraId="18EAA104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,689</w:t>
            </w:r>
          </w:p>
        </w:tc>
      </w:tr>
      <w:tr w14:paraId="24116001">
        <w:tc>
          <w:tcPr>
            <w:tcW w:w="1079" w:type="dxa"/>
            <w:shd w:val="clear" w:color="auto" w:fill="auto"/>
            <w:vAlign w:val="top"/>
          </w:tcPr>
          <w:p w14:paraId="5553EB6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1</w:t>
            </w:r>
          </w:p>
        </w:tc>
        <w:tc>
          <w:tcPr>
            <w:tcW w:w="6581" w:type="dxa"/>
          </w:tcPr>
          <w:p w14:paraId="14B5FA6E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9 OR #20</w:t>
            </w:r>
          </w:p>
        </w:tc>
        <w:tc>
          <w:tcPr>
            <w:tcW w:w="2073" w:type="dxa"/>
          </w:tcPr>
          <w:p w14:paraId="4D3236AF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5,936</w:t>
            </w:r>
          </w:p>
        </w:tc>
      </w:tr>
      <w:tr w14:paraId="4F20C84C">
        <w:tc>
          <w:tcPr>
            <w:tcW w:w="1079" w:type="dxa"/>
            <w:shd w:val="clear" w:color="auto" w:fill="auto"/>
            <w:vAlign w:val="top"/>
          </w:tcPr>
          <w:p w14:paraId="3089AAE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2</w:t>
            </w:r>
          </w:p>
        </w:tc>
        <w:tc>
          <w:tcPr>
            <w:tcW w:w="6581" w:type="dxa"/>
            <w:vAlign w:val="top"/>
          </w:tcPr>
          <w:p w14:paraId="655EF33E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'cost benefit analysis'/exp OR 'cost benefit analysis') AND [embase]/lim</w:t>
            </w:r>
          </w:p>
        </w:tc>
        <w:tc>
          <w:tcPr>
            <w:tcW w:w="2073" w:type="dxa"/>
          </w:tcPr>
          <w:p w14:paraId="16E48D3F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4,747</w:t>
            </w:r>
          </w:p>
        </w:tc>
      </w:tr>
      <w:tr w14:paraId="425F9722">
        <w:tc>
          <w:tcPr>
            <w:tcW w:w="1079" w:type="dxa"/>
            <w:shd w:val="clear" w:color="auto" w:fill="auto"/>
            <w:vAlign w:val="top"/>
          </w:tcPr>
          <w:p w14:paraId="01D1E67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3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03825247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'cost analysis':ti,ab,kw OR 'cost benefit':ti,ab,kw OR 'cost benefit assessment':ti,ab,kw OR 'cost benefit evaluation':ti,ab,kw OR 'cost benefit ratio':ti,ab,kw OR 'cost-benefit analysis':ti,ab,kw OR 'cost benefit analysis':ti,ab,kw) AND [embase]/lim</w:t>
            </w:r>
          </w:p>
        </w:tc>
        <w:tc>
          <w:tcPr>
            <w:tcW w:w="2073" w:type="dxa"/>
          </w:tcPr>
          <w:p w14:paraId="50ACE8A5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2,450</w:t>
            </w:r>
          </w:p>
        </w:tc>
      </w:tr>
      <w:tr w14:paraId="555442B2">
        <w:tc>
          <w:tcPr>
            <w:tcW w:w="1079" w:type="dxa"/>
            <w:shd w:val="clear" w:color="auto" w:fill="auto"/>
            <w:vAlign w:val="top"/>
          </w:tcPr>
          <w:p w14:paraId="7443699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4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1045740B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#2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#2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073" w:type="dxa"/>
          </w:tcPr>
          <w:p w14:paraId="6BD9F944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3,184</w:t>
            </w:r>
          </w:p>
        </w:tc>
      </w:tr>
      <w:tr w14:paraId="3A038423">
        <w:tc>
          <w:tcPr>
            <w:tcW w:w="1079" w:type="dxa"/>
            <w:shd w:val="clear" w:color="auto" w:fill="auto"/>
            <w:vAlign w:val="top"/>
          </w:tcPr>
          <w:p w14:paraId="2A42809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5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6BC6EBBA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'cost minimization analysis'/exp OR 'cost minimization analysis') AND [embase]/lim</w:t>
            </w:r>
          </w:p>
        </w:tc>
        <w:tc>
          <w:tcPr>
            <w:tcW w:w="2073" w:type="dxa"/>
          </w:tcPr>
          <w:p w14:paraId="7208E834">
            <w:pPr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,416</w:t>
            </w:r>
          </w:p>
        </w:tc>
      </w:tr>
      <w:tr w14:paraId="6F0492D7">
        <w:tc>
          <w:tcPr>
            <w:tcW w:w="1079" w:type="dxa"/>
            <w:shd w:val="clear" w:color="auto" w:fill="auto"/>
            <w:vAlign w:val="top"/>
          </w:tcPr>
          <w:p w14:paraId="3014027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6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6CD6C2B2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'cost minimization':ti,ab,kw OR 'cost minimization analysis':ti,ab,kw) AND [embase]/lim</w:t>
            </w:r>
          </w:p>
        </w:tc>
        <w:tc>
          <w:tcPr>
            <w:tcW w:w="2073" w:type="dxa"/>
          </w:tcPr>
          <w:p w14:paraId="3D0E968F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,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45</w:t>
            </w:r>
          </w:p>
        </w:tc>
      </w:tr>
      <w:tr w14:paraId="27FF44CD">
        <w:tc>
          <w:tcPr>
            <w:tcW w:w="1079" w:type="dxa"/>
            <w:shd w:val="clear" w:color="auto" w:fill="auto"/>
            <w:vAlign w:val="top"/>
          </w:tcPr>
          <w:p w14:paraId="10BF813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7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2D498FEA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#2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#2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2073" w:type="dxa"/>
          </w:tcPr>
          <w:p w14:paraId="4DE068F4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,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67</w:t>
            </w:r>
          </w:p>
        </w:tc>
      </w:tr>
      <w:tr w14:paraId="40F7FFAC">
        <w:tc>
          <w:tcPr>
            <w:tcW w:w="1079" w:type="dxa"/>
            <w:shd w:val="clear" w:color="auto" w:fill="auto"/>
            <w:vAlign w:val="top"/>
          </w:tcPr>
          <w:p w14:paraId="4F8EEE0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8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4FE0E87C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'markov chain'/exp OR 'markov chain') AND [embase]/lim</w:t>
            </w:r>
          </w:p>
        </w:tc>
        <w:tc>
          <w:tcPr>
            <w:tcW w:w="2073" w:type="dxa"/>
          </w:tcPr>
          <w:p w14:paraId="00FDD152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1,728</w:t>
            </w:r>
          </w:p>
        </w:tc>
      </w:tr>
      <w:tr w14:paraId="1B046660">
        <w:tc>
          <w:tcPr>
            <w:tcW w:w="1079" w:type="dxa"/>
            <w:shd w:val="clear" w:color="auto" w:fill="auto"/>
            <w:vAlign w:val="top"/>
          </w:tcPr>
          <w:p w14:paraId="476104A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9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766565E4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'markov chains':ti,ab,kw OR 'markov model':ti,ab,kw OR 'markov process':ti,ab,kw OR 'markov chain':ti,ab,kw) AND [embase]/lim</w:t>
            </w:r>
          </w:p>
        </w:tc>
        <w:tc>
          <w:tcPr>
            <w:tcW w:w="2073" w:type="dxa"/>
          </w:tcPr>
          <w:p w14:paraId="1068740D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3,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708</w:t>
            </w:r>
          </w:p>
        </w:tc>
      </w:tr>
      <w:tr w14:paraId="2D57A6AF">
        <w:tc>
          <w:tcPr>
            <w:tcW w:w="1079" w:type="dxa"/>
            <w:shd w:val="clear" w:color="auto" w:fill="auto"/>
            <w:vAlign w:val="top"/>
          </w:tcPr>
          <w:p w14:paraId="73B64A8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0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4F1BED6C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#2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#2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2073" w:type="dxa"/>
          </w:tcPr>
          <w:p w14:paraId="480E878A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1,877</w:t>
            </w:r>
          </w:p>
        </w:tc>
      </w:tr>
      <w:tr w14:paraId="21026BF2">
        <w:tc>
          <w:tcPr>
            <w:tcW w:w="1079" w:type="dxa"/>
            <w:shd w:val="clear" w:color="auto" w:fill="auto"/>
            <w:vAlign w:val="top"/>
          </w:tcPr>
          <w:p w14:paraId="61CDEF1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1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0B75FFE1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'decision tree'/exp OR 'decision tree') AND [embase]/lim</w:t>
            </w:r>
          </w:p>
        </w:tc>
        <w:tc>
          <w:tcPr>
            <w:tcW w:w="2073" w:type="dxa"/>
          </w:tcPr>
          <w:p w14:paraId="3C12394E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0,325</w:t>
            </w:r>
          </w:p>
        </w:tc>
      </w:tr>
      <w:tr w14:paraId="697114C5">
        <w:tc>
          <w:tcPr>
            <w:tcW w:w="1079" w:type="dxa"/>
            <w:shd w:val="clear" w:color="auto" w:fill="auto"/>
            <w:vAlign w:val="top"/>
          </w:tcPr>
          <w:p w14:paraId="7D09056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2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0EE58E4F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'decision trees':ti,ab,kw OR 'decision tree':ti,ab,kw) AND [embase]/lim</w:t>
            </w:r>
          </w:p>
        </w:tc>
        <w:tc>
          <w:tcPr>
            <w:tcW w:w="2073" w:type="dxa"/>
          </w:tcPr>
          <w:p w14:paraId="7C110A7A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2,961</w:t>
            </w:r>
          </w:p>
        </w:tc>
      </w:tr>
      <w:tr w14:paraId="1D36F675">
        <w:tc>
          <w:tcPr>
            <w:tcW w:w="1079" w:type="dxa"/>
            <w:shd w:val="clear" w:color="auto" w:fill="auto"/>
            <w:vAlign w:val="top"/>
          </w:tcPr>
          <w:p w14:paraId="40D6BCD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3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2EC2710E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#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1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#3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073" w:type="dxa"/>
          </w:tcPr>
          <w:p w14:paraId="2BED5225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1,125</w:t>
            </w:r>
          </w:p>
        </w:tc>
      </w:tr>
      <w:tr w14:paraId="7EBD8F0E">
        <w:tc>
          <w:tcPr>
            <w:tcW w:w="1079" w:type="dxa"/>
            <w:shd w:val="clear" w:color="auto" w:fill="auto"/>
            <w:vAlign w:val="top"/>
          </w:tcPr>
          <w:p w14:paraId="6560657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4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5BE7D254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'partitioned survival model'/exp OR 'partitioned survival model') AND [embase]/lim</w:t>
            </w:r>
          </w:p>
        </w:tc>
        <w:tc>
          <w:tcPr>
            <w:tcW w:w="2073" w:type="dxa"/>
          </w:tcPr>
          <w:p w14:paraId="2B352A44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,160</w:t>
            </w:r>
          </w:p>
        </w:tc>
      </w:tr>
      <w:tr w14:paraId="376D4C48">
        <w:tc>
          <w:tcPr>
            <w:tcW w:w="1079" w:type="dxa"/>
            <w:shd w:val="clear" w:color="auto" w:fill="auto"/>
            <w:vAlign w:val="top"/>
          </w:tcPr>
          <w:p w14:paraId="73AA1EF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5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4D7DD885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#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4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R #1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7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#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#2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#2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#2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#3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#3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073" w:type="dxa"/>
          </w:tcPr>
          <w:p w14:paraId="12B2927B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27,381</w:t>
            </w:r>
          </w:p>
        </w:tc>
      </w:tr>
      <w:tr w14:paraId="7CEB39C8">
        <w:tc>
          <w:tcPr>
            <w:tcW w:w="1079" w:type="dxa"/>
          </w:tcPr>
          <w:p w14:paraId="287754BF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6</w:t>
            </w:r>
          </w:p>
        </w:tc>
        <w:tc>
          <w:tcPr>
            <w:tcW w:w="6581" w:type="dxa"/>
            <w:shd w:val="clear" w:color="auto" w:fill="auto"/>
            <w:vAlign w:val="top"/>
          </w:tcPr>
          <w:p w14:paraId="7B5B804F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#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2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AND #3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AND [embase]/lim AND [01-01-2020]/sd NOT [20-12-2025]/sd</w:t>
            </w:r>
          </w:p>
        </w:tc>
        <w:tc>
          <w:tcPr>
            <w:tcW w:w="2073" w:type="dxa"/>
          </w:tcPr>
          <w:p w14:paraId="2154A138">
            <w:pPr>
              <w:numPr>
                <w:ilvl w:val="0"/>
                <w:numId w:val="0"/>
              </w:num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,543</w:t>
            </w:r>
          </w:p>
        </w:tc>
      </w:tr>
    </w:tbl>
    <w:p w14:paraId="4E0B20DB">
      <w:pPr>
        <w:numPr>
          <w:ilvl w:val="0"/>
          <w:numId w:val="0"/>
        </w:num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FBB1C11"/>
    <w:multiLevelType w:val="singleLevel"/>
    <w:tmpl w:val="9FBB1C11"/>
    <w:lvl w:ilvl="0" w:tentative="0">
      <w:start w:val="1"/>
      <w:numFmt w:val="decimal"/>
      <w:suff w:val="space"/>
      <w:lvlText w:val="%1."/>
      <w:lvlJc w:val="left"/>
      <w:rPr>
        <w:rFonts w:hint="default"/>
        <w:b/>
        <w:bCs/>
        <w:sz w:val="36"/>
        <w:szCs w:val="36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2AF7BD3"/>
    <w:rsid w:val="04FFE694"/>
    <w:rsid w:val="05FF1557"/>
    <w:rsid w:val="07DF9E46"/>
    <w:rsid w:val="0AFFA563"/>
    <w:rsid w:val="0B670A02"/>
    <w:rsid w:val="0B7FABB9"/>
    <w:rsid w:val="0BEF2CC8"/>
    <w:rsid w:val="0BF73BA2"/>
    <w:rsid w:val="0CBFAD91"/>
    <w:rsid w:val="0D4FCBF0"/>
    <w:rsid w:val="0DDB3651"/>
    <w:rsid w:val="0DFFE51A"/>
    <w:rsid w:val="0E44B376"/>
    <w:rsid w:val="0E692D12"/>
    <w:rsid w:val="0EEF1276"/>
    <w:rsid w:val="0EFAF39A"/>
    <w:rsid w:val="0F7B2AD5"/>
    <w:rsid w:val="0F7BF3E8"/>
    <w:rsid w:val="0F8E2601"/>
    <w:rsid w:val="0FBF0EB3"/>
    <w:rsid w:val="0FEF9037"/>
    <w:rsid w:val="0FFFAEE8"/>
    <w:rsid w:val="13D26996"/>
    <w:rsid w:val="149E6B6A"/>
    <w:rsid w:val="15ABC0CE"/>
    <w:rsid w:val="15BDB624"/>
    <w:rsid w:val="169B841F"/>
    <w:rsid w:val="16FBEAD0"/>
    <w:rsid w:val="16FFF7AB"/>
    <w:rsid w:val="172FF0EC"/>
    <w:rsid w:val="17BF8B11"/>
    <w:rsid w:val="18B492CA"/>
    <w:rsid w:val="18F9D5D3"/>
    <w:rsid w:val="1917380A"/>
    <w:rsid w:val="1BBF3C3E"/>
    <w:rsid w:val="1C15022E"/>
    <w:rsid w:val="1C69BA78"/>
    <w:rsid w:val="1CB1FC8F"/>
    <w:rsid w:val="1D237AE0"/>
    <w:rsid w:val="1D5792AB"/>
    <w:rsid w:val="1D7DB005"/>
    <w:rsid w:val="1D7E15D4"/>
    <w:rsid w:val="1DB7635F"/>
    <w:rsid w:val="1DBF4827"/>
    <w:rsid w:val="1DBF6518"/>
    <w:rsid w:val="1DDC74B9"/>
    <w:rsid w:val="1DDD3AD3"/>
    <w:rsid w:val="1DFFFF26"/>
    <w:rsid w:val="1EDF3FBF"/>
    <w:rsid w:val="1EDF5F2B"/>
    <w:rsid w:val="1EF4D281"/>
    <w:rsid w:val="1EFC998D"/>
    <w:rsid w:val="1EFDC688"/>
    <w:rsid w:val="1EFE0AE4"/>
    <w:rsid w:val="1EFE210E"/>
    <w:rsid w:val="1EFF9B71"/>
    <w:rsid w:val="1F2F4B5A"/>
    <w:rsid w:val="1F6F5E9F"/>
    <w:rsid w:val="1F7C5F85"/>
    <w:rsid w:val="1F9571FB"/>
    <w:rsid w:val="1FB1AB02"/>
    <w:rsid w:val="1FCFDB47"/>
    <w:rsid w:val="1FD74640"/>
    <w:rsid w:val="1FDD4982"/>
    <w:rsid w:val="1FE30BB3"/>
    <w:rsid w:val="1FEFA133"/>
    <w:rsid w:val="1FFBD921"/>
    <w:rsid w:val="1FFFBE33"/>
    <w:rsid w:val="22FF1DBC"/>
    <w:rsid w:val="255F3B31"/>
    <w:rsid w:val="25FE4CC1"/>
    <w:rsid w:val="25FFF9B2"/>
    <w:rsid w:val="267F64AF"/>
    <w:rsid w:val="27797F85"/>
    <w:rsid w:val="27FF14EA"/>
    <w:rsid w:val="2A3FF30A"/>
    <w:rsid w:val="2AEE7128"/>
    <w:rsid w:val="2BDDF1BA"/>
    <w:rsid w:val="2BF582C8"/>
    <w:rsid w:val="2BF79FD4"/>
    <w:rsid w:val="2D5BC7A5"/>
    <w:rsid w:val="2D77D028"/>
    <w:rsid w:val="2DBBD484"/>
    <w:rsid w:val="2DEBDD51"/>
    <w:rsid w:val="2DF2A970"/>
    <w:rsid w:val="2DFD58BA"/>
    <w:rsid w:val="2E6E501F"/>
    <w:rsid w:val="2EDF0B4E"/>
    <w:rsid w:val="2EDFFDDA"/>
    <w:rsid w:val="2EEEB3BC"/>
    <w:rsid w:val="2EF56606"/>
    <w:rsid w:val="2EFAA7DF"/>
    <w:rsid w:val="2F3B639E"/>
    <w:rsid w:val="2F5F8D4E"/>
    <w:rsid w:val="2F7D79F2"/>
    <w:rsid w:val="2FA6A3FC"/>
    <w:rsid w:val="2FCB06DF"/>
    <w:rsid w:val="2FDFB2CB"/>
    <w:rsid w:val="2FED4043"/>
    <w:rsid w:val="2FEFD1E5"/>
    <w:rsid w:val="2FF67880"/>
    <w:rsid w:val="2FFB218E"/>
    <w:rsid w:val="2FFB66A2"/>
    <w:rsid w:val="2FFBEAE0"/>
    <w:rsid w:val="2FFDD183"/>
    <w:rsid w:val="30F34DB6"/>
    <w:rsid w:val="320F3844"/>
    <w:rsid w:val="32F3AD08"/>
    <w:rsid w:val="32F5E9DB"/>
    <w:rsid w:val="32FDD8A1"/>
    <w:rsid w:val="33759888"/>
    <w:rsid w:val="337731DF"/>
    <w:rsid w:val="33A741BE"/>
    <w:rsid w:val="33C751B4"/>
    <w:rsid w:val="33D7AFB7"/>
    <w:rsid w:val="33FB3AEF"/>
    <w:rsid w:val="33FF4E09"/>
    <w:rsid w:val="34BFE4FF"/>
    <w:rsid w:val="34F9C5C1"/>
    <w:rsid w:val="355C176D"/>
    <w:rsid w:val="356FB4CD"/>
    <w:rsid w:val="359F4BF2"/>
    <w:rsid w:val="35B769C5"/>
    <w:rsid w:val="35BB36F9"/>
    <w:rsid w:val="35E58E38"/>
    <w:rsid w:val="363F308F"/>
    <w:rsid w:val="365FC9C6"/>
    <w:rsid w:val="36DA128D"/>
    <w:rsid w:val="36F2BF15"/>
    <w:rsid w:val="36FF4A0B"/>
    <w:rsid w:val="36FF643A"/>
    <w:rsid w:val="371F18AD"/>
    <w:rsid w:val="37369E3B"/>
    <w:rsid w:val="376FC0AB"/>
    <w:rsid w:val="37979614"/>
    <w:rsid w:val="37BE38DC"/>
    <w:rsid w:val="37C2A1D3"/>
    <w:rsid w:val="37C48146"/>
    <w:rsid w:val="37EE77C8"/>
    <w:rsid w:val="37F6A9AB"/>
    <w:rsid w:val="37FD2F48"/>
    <w:rsid w:val="37FDC5D9"/>
    <w:rsid w:val="37FEC2AA"/>
    <w:rsid w:val="37FF5669"/>
    <w:rsid w:val="37FF7C85"/>
    <w:rsid w:val="37FFE7FF"/>
    <w:rsid w:val="385F6BBC"/>
    <w:rsid w:val="38DFCF43"/>
    <w:rsid w:val="38FF271A"/>
    <w:rsid w:val="391FC30B"/>
    <w:rsid w:val="393DA52C"/>
    <w:rsid w:val="39A9014C"/>
    <w:rsid w:val="39BF526B"/>
    <w:rsid w:val="39EE10F0"/>
    <w:rsid w:val="39FFECEB"/>
    <w:rsid w:val="3A7D3456"/>
    <w:rsid w:val="3A7FF3AE"/>
    <w:rsid w:val="3ABF071D"/>
    <w:rsid w:val="3ACF29DC"/>
    <w:rsid w:val="3ADF777E"/>
    <w:rsid w:val="3AFBE8A3"/>
    <w:rsid w:val="3AFF0EE6"/>
    <w:rsid w:val="3AFF21A2"/>
    <w:rsid w:val="3B1689BA"/>
    <w:rsid w:val="3B4AC5AA"/>
    <w:rsid w:val="3B4C1F1F"/>
    <w:rsid w:val="3B6ADD71"/>
    <w:rsid w:val="3B763839"/>
    <w:rsid w:val="3B7B5B0A"/>
    <w:rsid w:val="3B7F15E4"/>
    <w:rsid w:val="3B9656A0"/>
    <w:rsid w:val="3BAAAADF"/>
    <w:rsid w:val="3BE647CA"/>
    <w:rsid w:val="3BEEE2CA"/>
    <w:rsid w:val="3BEF5694"/>
    <w:rsid w:val="3BEF7D06"/>
    <w:rsid w:val="3BEFE120"/>
    <w:rsid w:val="3BF3F4D2"/>
    <w:rsid w:val="3BF73FBF"/>
    <w:rsid w:val="3BFBBE27"/>
    <w:rsid w:val="3BFF1D24"/>
    <w:rsid w:val="3C6F2BAB"/>
    <w:rsid w:val="3C7B4D49"/>
    <w:rsid w:val="3CDF7C62"/>
    <w:rsid w:val="3CEFC8BE"/>
    <w:rsid w:val="3CF23868"/>
    <w:rsid w:val="3CFBAB11"/>
    <w:rsid w:val="3CFE09BC"/>
    <w:rsid w:val="3CFF2FFB"/>
    <w:rsid w:val="3D1AC5CD"/>
    <w:rsid w:val="3D770FEF"/>
    <w:rsid w:val="3D7B415C"/>
    <w:rsid w:val="3D9B5A4C"/>
    <w:rsid w:val="3DBE13C9"/>
    <w:rsid w:val="3DBF5E8F"/>
    <w:rsid w:val="3DCADEEF"/>
    <w:rsid w:val="3DD93D5B"/>
    <w:rsid w:val="3DE58CF9"/>
    <w:rsid w:val="3DE72AF0"/>
    <w:rsid w:val="3DF5FDAC"/>
    <w:rsid w:val="3DF71D99"/>
    <w:rsid w:val="3DF9FC4C"/>
    <w:rsid w:val="3DFF3CA3"/>
    <w:rsid w:val="3DFF6D3E"/>
    <w:rsid w:val="3DFF9924"/>
    <w:rsid w:val="3E28C9CE"/>
    <w:rsid w:val="3E3970B7"/>
    <w:rsid w:val="3E681A0C"/>
    <w:rsid w:val="3E6B6174"/>
    <w:rsid w:val="3E6F8C49"/>
    <w:rsid w:val="3E6FF0CD"/>
    <w:rsid w:val="3E770249"/>
    <w:rsid w:val="3E7FBB62"/>
    <w:rsid w:val="3E7FEF53"/>
    <w:rsid w:val="3EB768A1"/>
    <w:rsid w:val="3EBBB5B3"/>
    <w:rsid w:val="3ED00C19"/>
    <w:rsid w:val="3ED3ED1D"/>
    <w:rsid w:val="3EDF6E67"/>
    <w:rsid w:val="3EE5BBE6"/>
    <w:rsid w:val="3EEF72FC"/>
    <w:rsid w:val="3EF64EAC"/>
    <w:rsid w:val="3EF98C78"/>
    <w:rsid w:val="3EFB8FE1"/>
    <w:rsid w:val="3EFBDB95"/>
    <w:rsid w:val="3EFC7D0A"/>
    <w:rsid w:val="3EFD8E58"/>
    <w:rsid w:val="3EFDFFAE"/>
    <w:rsid w:val="3EFF8A85"/>
    <w:rsid w:val="3F2B2EFA"/>
    <w:rsid w:val="3F3D057C"/>
    <w:rsid w:val="3F3D36B6"/>
    <w:rsid w:val="3F3EFC26"/>
    <w:rsid w:val="3F3F3DFB"/>
    <w:rsid w:val="3F4D8D47"/>
    <w:rsid w:val="3F679089"/>
    <w:rsid w:val="3F6B1070"/>
    <w:rsid w:val="3F75638E"/>
    <w:rsid w:val="3F767F38"/>
    <w:rsid w:val="3F7B3AEF"/>
    <w:rsid w:val="3F7D948A"/>
    <w:rsid w:val="3F7F0731"/>
    <w:rsid w:val="3F7F2DBE"/>
    <w:rsid w:val="3F7FBF54"/>
    <w:rsid w:val="3F7FFB44"/>
    <w:rsid w:val="3F919D7C"/>
    <w:rsid w:val="3F9FA33E"/>
    <w:rsid w:val="3FA79852"/>
    <w:rsid w:val="3FADF302"/>
    <w:rsid w:val="3FAF245C"/>
    <w:rsid w:val="3FB73472"/>
    <w:rsid w:val="3FB7A5A5"/>
    <w:rsid w:val="3FBDB640"/>
    <w:rsid w:val="3FCE0056"/>
    <w:rsid w:val="3FCF94C9"/>
    <w:rsid w:val="3FEBA368"/>
    <w:rsid w:val="3FEF2F44"/>
    <w:rsid w:val="3FEF3DB5"/>
    <w:rsid w:val="3FEF71AD"/>
    <w:rsid w:val="3FEFE49A"/>
    <w:rsid w:val="3FEFF5CB"/>
    <w:rsid w:val="3FF4D2AC"/>
    <w:rsid w:val="3FF52EB3"/>
    <w:rsid w:val="3FF642E6"/>
    <w:rsid w:val="3FF6E249"/>
    <w:rsid w:val="3FF748F2"/>
    <w:rsid w:val="3FFA6155"/>
    <w:rsid w:val="3FFB8045"/>
    <w:rsid w:val="3FFC6916"/>
    <w:rsid w:val="3FFD8494"/>
    <w:rsid w:val="3FFE0715"/>
    <w:rsid w:val="3FFEBA7F"/>
    <w:rsid w:val="3FFEC23C"/>
    <w:rsid w:val="3FFEE522"/>
    <w:rsid w:val="3FFF0BBB"/>
    <w:rsid w:val="3FFF7401"/>
    <w:rsid w:val="3FFF9278"/>
    <w:rsid w:val="3FFF9337"/>
    <w:rsid w:val="3FFFA9B7"/>
    <w:rsid w:val="3FFFB3AD"/>
    <w:rsid w:val="3FFFB72A"/>
    <w:rsid w:val="427F2D8C"/>
    <w:rsid w:val="44EF0C08"/>
    <w:rsid w:val="464F3CE5"/>
    <w:rsid w:val="471B7D35"/>
    <w:rsid w:val="47F31883"/>
    <w:rsid w:val="499FE503"/>
    <w:rsid w:val="49B40FC1"/>
    <w:rsid w:val="49FB1BC8"/>
    <w:rsid w:val="49FD19E2"/>
    <w:rsid w:val="49FF6645"/>
    <w:rsid w:val="4ABE1499"/>
    <w:rsid w:val="4ACF1ED0"/>
    <w:rsid w:val="4AED40D3"/>
    <w:rsid w:val="4B7E6FE5"/>
    <w:rsid w:val="4BC379F7"/>
    <w:rsid w:val="4BD2C903"/>
    <w:rsid w:val="4BEFB84F"/>
    <w:rsid w:val="4BF96E4C"/>
    <w:rsid w:val="4BFF07D0"/>
    <w:rsid w:val="4BFF4077"/>
    <w:rsid w:val="4BFFF8FA"/>
    <w:rsid w:val="4CD67812"/>
    <w:rsid w:val="4CF6E097"/>
    <w:rsid w:val="4CFE4019"/>
    <w:rsid w:val="4D9F17DB"/>
    <w:rsid w:val="4E6F9106"/>
    <w:rsid w:val="4E7FB1B1"/>
    <w:rsid w:val="4EF336EA"/>
    <w:rsid w:val="4EFD020B"/>
    <w:rsid w:val="4EFDD9A2"/>
    <w:rsid w:val="4F1F097A"/>
    <w:rsid w:val="4F3F54FB"/>
    <w:rsid w:val="4F3F86FD"/>
    <w:rsid w:val="4F413B1D"/>
    <w:rsid w:val="4F752309"/>
    <w:rsid w:val="4F77CF89"/>
    <w:rsid w:val="4F7D5B02"/>
    <w:rsid w:val="4F8DB9F0"/>
    <w:rsid w:val="4F975157"/>
    <w:rsid w:val="4FBAABAA"/>
    <w:rsid w:val="4FBE1994"/>
    <w:rsid w:val="4FBE2E17"/>
    <w:rsid w:val="4FBFD205"/>
    <w:rsid w:val="4FC72DC9"/>
    <w:rsid w:val="4FC90527"/>
    <w:rsid w:val="4FCF22C2"/>
    <w:rsid w:val="4FDEAE11"/>
    <w:rsid w:val="4FEE619C"/>
    <w:rsid w:val="4FEEA30B"/>
    <w:rsid w:val="4FEF3E22"/>
    <w:rsid w:val="4FEFD209"/>
    <w:rsid w:val="4FF591A6"/>
    <w:rsid w:val="4FF67E8F"/>
    <w:rsid w:val="4FFB1AFE"/>
    <w:rsid w:val="4FFB682B"/>
    <w:rsid w:val="4FFC984D"/>
    <w:rsid w:val="4FFDCE26"/>
    <w:rsid w:val="4FFFD509"/>
    <w:rsid w:val="51BEFDE7"/>
    <w:rsid w:val="523D8E30"/>
    <w:rsid w:val="52FBB1BE"/>
    <w:rsid w:val="52FF73D6"/>
    <w:rsid w:val="537F82DC"/>
    <w:rsid w:val="539F9B85"/>
    <w:rsid w:val="53AC7255"/>
    <w:rsid w:val="53DDA022"/>
    <w:rsid w:val="53DFBD2B"/>
    <w:rsid w:val="547F1720"/>
    <w:rsid w:val="557E29D3"/>
    <w:rsid w:val="55B343F8"/>
    <w:rsid w:val="55BCBD88"/>
    <w:rsid w:val="55DE290A"/>
    <w:rsid w:val="55F3FC36"/>
    <w:rsid w:val="55F9F743"/>
    <w:rsid w:val="55FECF66"/>
    <w:rsid w:val="55FF349C"/>
    <w:rsid w:val="561BE268"/>
    <w:rsid w:val="564F158A"/>
    <w:rsid w:val="56B73F75"/>
    <w:rsid w:val="56BF35C8"/>
    <w:rsid w:val="56DEB8D3"/>
    <w:rsid w:val="56FE698B"/>
    <w:rsid w:val="56FFEE41"/>
    <w:rsid w:val="571F0669"/>
    <w:rsid w:val="573CB966"/>
    <w:rsid w:val="575DA7D0"/>
    <w:rsid w:val="5777ABD4"/>
    <w:rsid w:val="577E6645"/>
    <w:rsid w:val="577FD612"/>
    <w:rsid w:val="579F8208"/>
    <w:rsid w:val="57BFB77F"/>
    <w:rsid w:val="57CD9B62"/>
    <w:rsid w:val="57EF31E2"/>
    <w:rsid w:val="57EFFA9F"/>
    <w:rsid w:val="57F368A5"/>
    <w:rsid w:val="57FC8B73"/>
    <w:rsid w:val="57FD5AD8"/>
    <w:rsid w:val="57FD5E98"/>
    <w:rsid w:val="57FF2E3B"/>
    <w:rsid w:val="57FFBB0F"/>
    <w:rsid w:val="57FFF27E"/>
    <w:rsid w:val="583FEEDD"/>
    <w:rsid w:val="58FF6E9A"/>
    <w:rsid w:val="591F9786"/>
    <w:rsid w:val="59BFCDF8"/>
    <w:rsid w:val="59F7104D"/>
    <w:rsid w:val="59FECAC5"/>
    <w:rsid w:val="59FECF72"/>
    <w:rsid w:val="5A51094E"/>
    <w:rsid w:val="5A9B7A7B"/>
    <w:rsid w:val="5ADFC4CC"/>
    <w:rsid w:val="5AF93796"/>
    <w:rsid w:val="5AF949F3"/>
    <w:rsid w:val="5AFEBF9D"/>
    <w:rsid w:val="5AFFE062"/>
    <w:rsid w:val="5B2D3586"/>
    <w:rsid w:val="5B4FE561"/>
    <w:rsid w:val="5B6F050B"/>
    <w:rsid w:val="5B7670BC"/>
    <w:rsid w:val="5B77FB4B"/>
    <w:rsid w:val="5B79F79C"/>
    <w:rsid w:val="5BD7C840"/>
    <w:rsid w:val="5BDBE51D"/>
    <w:rsid w:val="5BDF784A"/>
    <w:rsid w:val="5BDF78A7"/>
    <w:rsid w:val="5BE66C6F"/>
    <w:rsid w:val="5BE76D4E"/>
    <w:rsid w:val="5BF72028"/>
    <w:rsid w:val="5BF969B9"/>
    <w:rsid w:val="5BFBA3AA"/>
    <w:rsid w:val="5BFBD436"/>
    <w:rsid w:val="5BFD5584"/>
    <w:rsid w:val="5BFE6DF5"/>
    <w:rsid w:val="5C6E79FD"/>
    <w:rsid w:val="5C6FABE9"/>
    <w:rsid w:val="5C794D00"/>
    <w:rsid w:val="5C9742B8"/>
    <w:rsid w:val="5CEEA6DA"/>
    <w:rsid w:val="5D7D0B89"/>
    <w:rsid w:val="5D936944"/>
    <w:rsid w:val="5D9DC656"/>
    <w:rsid w:val="5DBDE3C7"/>
    <w:rsid w:val="5DBED305"/>
    <w:rsid w:val="5DC5700C"/>
    <w:rsid w:val="5DC8EA0A"/>
    <w:rsid w:val="5DDB6CB6"/>
    <w:rsid w:val="5DE79252"/>
    <w:rsid w:val="5DEF5BD2"/>
    <w:rsid w:val="5DEFC121"/>
    <w:rsid w:val="5DEFDF0B"/>
    <w:rsid w:val="5DF57716"/>
    <w:rsid w:val="5DFD4F2A"/>
    <w:rsid w:val="5DFF6368"/>
    <w:rsid w:val="5DFFC287"/>
    <w:rsid w:val="5DFFE4E0"/>
    <w:rsid w:val="5E5D8BF8"/>
    <w:rsid w:val="5E732E43"/>
    <w:rsid w:val="5E7DA098"/>
    <w:rsid w:val="5E97E39D"/>
    <w:rsid w:val="5E9FC586"/>
    <w:rsid w:val="5EB5D3CD"/>
    <w:rsid w:val="5EB7DC41"/>
    <w:rsid w:val="5ED26F97"/>
    <w:rsid w:val="5EDFA642"/>
    <w:rsid w:val="5EE40470"/>
    <w:rsid w:val="5EE6E4BC"/>
    <w:rsid w:val="5EEE4AAE"/>
    <w:rsid w:val="5EEF6B8A"/>
    <w:rsid w:val="5EF5C526"/>
    <w:rsid w:val="5EF76862"/>
    <w:rsid w:val="5EFA2082"/>
    <w:rsid w:val="5EFF0E80"/>
    <w:rsid w:val="5F3B83C1"/>
    <w:rsid w:val="5F565352"/>
    <w:rsid w:val="5F5ECFDE"/>
    <w:rsid w:val="5F6E5A9A"/>
    <w:rsid w:val="5F6FE535"/>
    <w:rsid w:val="5F739CE8"/>
    <w:rsid w:val="5F76A46A"/>
    <w:rsid w:val="5F774106"/>
    <w:rsid w:val="5F7765C0"/>
    <w:rsid w:val="5F7790C0"/>
    <w:rsid w:val="5F795E0E"/>
    <w:rsid w:val="5F9B7418"/>
    <w:rsid w:val="5FAEFCDD"/>
    <w:rsid w:val="5FAF7A4C"/>
    <w:rsid w:val="5FB786E0"/>
    <w:rsid w:val="5FBAD43D"/>
    <w:rsid w:val="5FBF2B4B"/>
    <w:rsid w:val="5FBFB054"/>
    <w:rsid w:val="5FBFC414"/>
    <w:rsid w:val="5FBFFE19"/>
    <w:rsid w:val="5FC77E26"/>
    <w:rsid w:val="5FD701EF"/>
    <w:rsid w:val="5FDBC762"/>
    <w:rsid w:val="5FDEA97D"/>
    <w:rsid w:val="5FDF3526"/>
    <w:rsid w:val="5FDFBF76"/>
    <w:rsid w:val="5FE231F7"/>
    <w:rsid w:val="5FE7A82D"/>
    <w:rsid w:val="5FE7AB6B"/>
    <w:rsid w:val="5FED320D"/>
    <w:rsid w:val="5FEDB615"/>
    <w:rsid w:val="5FEEBA36"/>
    <w:rsid w:val="5FEEF89A"/>
    <w:rsid w:val="5FEF3349"/>
    <w:rsid w:val="5FEF7330"/>
    <w:rsid w:val="5FF2A7FD"/>
    <w:rsid w:val="5FF48762"/>
    <w:rsid w:val="5FFADBE6"/>
    <w:rsid w:val="5FFD2742"/>
    <w:rsid w:val="5FFD5914"/>
    <w:rsid w:val="5FFE1260"/>
    <w:rsid w:val="5FFF0CB4"/>
    <w:rsid w:val="5FFF5207"/>
    <w:rsid w:val="5FFF540D"/>
    <w:rsid w:val="5FFF6E5E"/>
    <w:rsid w:val="5FFF7D51"/>
    <w:rsid w:val="5FFF8E31"/>
    <w:rsid w:val="5FFFAF7C"/>
    <w:rsid w:val="5FFFB972"/>
    <w:rsid w:val="5FFFDD52"/>
    <w:rsid w:val="5FFFEA39"/>
    <w:rsid w:val="60ED2712"/>
    <w:rsid w:val="60FD766E"/>
    <w:rsid w:val="61ADE056"/>
    <w:rsid w:val="62BFB0CD"/>
    <w:rsid w:val="62CEDBC5"/>
    <w:rsid w:val="62F72585"/>
    <w:rsid w:val="633E4044"/>
    <w:rsid w:val="637776A9"/>
    <w:rsid w:val="637F3307"/>
    <w:rsid w:val="63D60870"/>
    <w:rsid w:val="63F624C5"/>
    <w:rsid w:val="63FB1F10"/>
    <w:rsid w:val="63FBF7F2"/>
    <w:rsid w:val="63FDFDC3"/>
    <w:rsid w:val="63FEC604"/>
    <w:rsid w:val="63FF3D95"/>
    <w:rsid w:val="64BE3CB4"/>
    <w:rsid w:val="655AE2D5"/>
    <w:rsid w:val="65671E55"/>
    <w:rsid w:val="65BFF8DC"/>
    <w:rsid w:val="65EE4EA1"/>
    <w:rsid w:val="65EFA428"/>
    <w:rsid w:val="65FEC033"/>
    <w:rsid w:val="65FFF5A2"/>
    <w:rsid w:val="667A6A8B"/>
    <w:rsid w:val="669F9432"/>
    <w:rsid w:val="66EB72E1"/>
    <w:rsid w:val="66EE13F1"/>
    <w:rsid w:val="66F63F65"/>
    <w:rsid w:val="66FF6D0C"/>
    <w:rsid w:val="670F1185"/>
    <w:rsid w:val="672E7F66"/>
    <w:rsid w:val="675861D3"/>
    <w:rsid w:val="675B1017"/>
    <w:rsid w:val="675E2F16"/>
    <w:rsid w:val="676D28FA"/>
    <w:rsid w:val="676ED83F"/>
    <w:rsid w:val="67771FE2"/>
    <w:rsid w:val="677B1C89"/>
    <w:rsid w:val="67B25561"/>
    <w:rsid w:val="67BCF805"/>
    <w:rsid w:val="67BFB0D7"/>
    <w:rsid w:val="67C7194C"/>
    <w:rsid w:val="67EB4527"/>
    <w:rsid w:val="67EE13AF"/>
    <w:rsid w:val="67EFA415"/>
    <w:rsid w:val="67FBAB2C"/>
    <w:rsid w:val="67FBFFE5"/>
    <w:rsid w:val="67FD4190"/>
    <w:rsid w:val="67FDB514"/>
    <w:rsid w:val="67FEE647"/>
    <w:rsid w:val="67FFA5A2"/>
    <w:rsid w:val="687C4C48"/>
    <w:rsid w:val="68EFD0F4"/>
    <w:rsid w:val="68F86C0E"/>
    <w:rsid w:val="697A308C"/>
    <w:rsid w:val="697CD34D"/>
    <w:rsid w:val="69BFB210"/>
    <w:rsid w:val="69DCCB07"/>
    <w:rsid w:val="69EC0673"/>
    <w:rsid w:val="69ED459C"/>
    <w:rsid w:val="69FA62B5"/>
    <w:rsid w:val="69FD4AB7"/>
    <w:rsid w:val="69FFF67F"/>
    <w:rsid w:val="6A0B56DF"/>
    <w:rsid w:val="6A9D0200"/>
    <w:rsid w:val="6ACB8F26"/>
    <w:rsid w:val="6ACF7F9E"/>
    <w:rsid w:val="6AED08A4"/>
    <w:rsid w:val="6B2DF795"/>
    <w:rsid w:val="6B71AC3B"/>
    <w:rsid w:val="6B7FF103"/>
    <w:rsid w:val="6BA60933"/>
    <w:rsid w:val="6BB3066A"/>
    <w:rsid w:val="6BB79F99"/>
    <w:rsid w:val="6BB7D9D5"/>
    <w:rsid w:val="6BBBCBA3"/>
    <w:rsid w:val="6BCF7636"/>
    <w:rsid w:val="6BE34B6B"/>
    <w:rsid w:val="6BE502D5"/>
    <w:rsid w:val="6BEE68A6"/>
    <w:rsid w:val="6BF796F3"/>
    <w:rsid w:val="6BF7FB7B"/>
    <w:rsid w:val="6BFAA0F5"/>
    <w:rsid w:val="6BFB5851"/>
    <w:rsid w:val="6BFDAE0A"/>
    <w:rsid w:val="6BFE1EED"/>
    <w:rsid w:val="6BFFB752"/>
    <w:rsid w:val="6BFFFF41"/>
    <w:rsid w:val="6CD7E825"/>
    <w:rsid w:val="6CED5324"/>
    <w:rsid w:val="6CF5205A"/>
    <w:rsid w:val="6CFF37CF"/>
    <w:rsid w:val="6CFFCF15"/>
    <w:rsid w:val="6D3E439D"/>
    <w:rsid w:val="6D3F7797"/>
    <w:rsid w:val="6D543023"/>
    <w:rsid w:val="6D6E2AF4"/>
    <w:rsid w:val="6D6F0CFF"/>
    <w:rsid w:val="6D759ED7"/>
    <w:rsid w:val="6D790589"/>
    <w:rsid w:val="6D7E0D0D"/>
    <w:rsid w:val="6D8DB019"/>
    <w:rsid w:val="6DB70D25"/>
    <w:rsid w:val="6DDBD00A"/>
    <w:rsid w:val="6DDEA01A"/>
    <w:rsid w:val="6DEDC909"/>
    <w:rsid w:val="6DF12A00"/>
    <w:rsid w:val="6DF5E72D"/>
    <w:rsid w:val="6DFCF350"/>
    <w:rsid w:val="6DFD2919"/>
    <w:rsid w:val="6DFDA3D9"/>
    <w:rsid w:val="6DFF0F53"/>
    <w:rsid w:val="6DFFB41F"/>
    <w:rsid w:val="6E364DE1"/>
    <w:rsid w:val="6E3B8C88"/>
    <w:rsid w:val="6E3FF007"/>
    <w:rsid w:val="6E5DCFEA"/>
    <w:rsid w:val="6E754262"/>
    <w:rsid w:val="6E75BECF"/>
    <w:rsid w:val="6E7D5D68"/>
    <w:rsid w:val="6E7FD331"/>
    <w:rsid w:val="6E93A56B"/>
    <w:rsid w:val="6EBCE773"/>
    <w:rsid w:val="6EDF2C96"/>
    <w:rsid w:val="6EDF3C5A"/>
    <w:rsid w:val="6EDF484F"/>
    <w:rsid w:val="6EEBFD1C"/>
    <w:rsid w:val="6EED891F"/>
    <w:rsid w:val="6EF5BFCA"/>
    <w:rsid w:val="6EF76693"/>
    <w:rsid w:val="6EF8D407"/>
    <w:rsid w:val="6EFB03CF"/>
    <w:rsid w:val="6EFEC32A"/>
    <w:rsid w:val="6EFF29E4"/>
    <w:rsid w:val="6EFF3AE7"/>
    <w:rsid w:val="6EFF962D"/>
    <w:rsid w:val="6F3ADB96"/>
    <w:rsid w:val="6F3DB6D5"/>
    <w:rsid w:val="6F3F4A58"/>
    <w:rsid w:val="6F4E3D1D"/>
    <w:rsid w:val="6F728923"/>
    <w:rsid w:val="6F74A317"/>
    <w:rsid w:val="6F77F3E5"/>
    <w:rsid w:val="6F7E5EE2"/>
    <w:rsid w:val="6F7EF6F0"/>
    <w:rsid w:val="6F7FA6AF"/>
    <w:rsid w:val="6F7FD1E6"/>
    <w:rsid w:val="6F7FD2EE"/>
    <w:rsid w:val="6F87EC8D"/>
    <w:rsid w:val="6F915E42"/>
    <w:rsid w:val="6F9BECEE"/>
    <w:rsid w:val="6F9E0992"/>
    <w:rsid w:val="6F9F79F7"/>
    <w:rsid w:val="6F9FDC73"/>
    <w:rsid w:val="6FAD6BC7"/>
    <w:rsid w:val="6FAD86BF"/>
    <w:rsid w:val="6FAEB47C"/>
    <w:rsid w:val="6FB62473"/>
    <w:rsid w:val="6FB78383"/>
    <w:rsid w:val="6FBD23AA"/>
    <w:rsid w:val="6FBF002E"/>
    <w:rsid w:val="6FBF309A"/>
    <w:rsid w:val="6FBFDB7B"/>
    <w:rsid w:val="6FC519A0"/>
    <w:rsid w:val="6FC7D10C"/>
    <w:rsid w:val="6FCD941A"/>
    <w:rsid w:val="6FD3CC03"/>
    <w:rsid w:val="6FD944D6"/>
    <w:rsid w:val="6FDA9139"/>
    <w:rsid w:val="6FDE5898"/>
    <w:rsid w:val="6FDED0D1"/>
    <w:rsid w:val="6FDF0AED"/>
    <w:rsid w:val="6FDF5800"/>
    <w:rsid w:val="6FDFC636"/>
    <w:rsid w:val="6FEA7597"/>
    <w:rsid w:val="6FEB87F6"/>
    <w:rsid w:val="6FEEC444"/>
    <w:rsid w:val="6FEF4354"/>
    <w:rsid w:val="6FEFBD7D"/>
    <w:rsid w:val="6FF72E81"/>
    <w:rsid w:val="6FF7DDFD"/>
    <w:rsid w:val="6FF80B5E"/>
    <w:rsid w:val="6FF833B0"/>
    <w:rsid w:val="6FFB4E57"/>
    <w:rsid w:val="6FFC9D51"/>
    <w:rsid w:val="6FFD959C"/>
    <w:rsid w:val="6FFDF670"/>
    <w:rsid w:val="6FFE7CE0"/>
    <w:rsid w:val="6FFF25F2"/>
    <w:rsid w:val="6FFF31EE"/>
    <w:rsid w:val="6FFFEC8D"/>
    <w:rsid w:val="70ED47D9"/>
    <w:rsid w:val="714B8BF3"/>
    <w:rsid w:val="719FEEF6"/>
    <w:rsid w:val="71ABCCD7"/>
    <w:rsid w:val="71B99082"/>
    <w:rsid w:val="71BC33AB"/>
    <w:rsid w:val="71EDC826"/>
    <w:rsid w:val="71EDE464"/>
    <w:rsid w:val="71F73A62"/>
    <w:rsid w:val="725735D9"/>
    <w:rsid w:val="729DCD0D"/>
    <w:rsid w:val="72ADD866"/>
    <w:rsid w:val="72BEE690"/>
    <w:rsid w:val="72BF223F"/>
    <w:rsid w:val="72DDA088"/>
    <w:rsid w:val="733A0AD2"/>
    <w:rsid w:val="733F87E2"/>
    <w:rsid w:val="733FC80B"/>
    <w:rsid w:val="7356F54B"/>
    <w:rsid w:val="73578EAE"/>
    <w:rsid w:val="7373C9DB"/>
    <w:rsid w:val="73757069"/>
    <w:rsid w:val="73A79158"/>
    <w:rsid w:val="73AF4222"/>
    <w:rsid w:val="73B71A30"/>
    <w:rsid w:val="73CF019A"/>
    <w:rsid w:val="73CF80BE"/>
    <w:rsid w:val="73CFFCB2"/>
    <w:rsid w:val="73D32648"/>
    <w:rsid w:val="73EFFFE8"/>
    <w:rsid w:val="73FD0425"/>
    <w:rsid w:val="73FD6E47"/>
    <w:rsid w:val="73FDADD8"/>
    <w:rsid w:val="73FEE84E"/>
    <w:rsid w:val="73FF29CC"/>
    <w:rsid w:val="73FFD3B2"/>
    <w:rsid w:val="74BE896D"/>
    <w:rsid w:val="74CD395A"/>
    <w:rsid w:val="74DE950F"/>
    <w:rsid w:val="74E4E388"/>
    <w:rsid w:val="74F36C0A"/>
    <w:rsid w:val="74F7C50D"/>
    <w:rsid w:val="74F8D5B5"/>
    <w:rsid w:val="74FBC9AC"/>
    <w:rsid w:val="74FEBCFF"/>
    <w:rsid w:val="750DC4AD"/>
    <w:rsid w:val="753F0D97"/>
    <w:rsid w:val="75637C44"/>
    <w:rsid w:val="75972019"/>
    <w:rsid w:val="759E6F59"/>
    <w:rsid w:val="75A7194A"/>
    <w:rsid w:val="75B61299"/>
    <w:rsid w:val="75B9C92A"/>
    <w:rsid w:val="75BEFBB6"/>
    <w:rsid w:val="75BF5924"/>
    <w:rsid w:val="75E3139B"/>
    <w:rsid w:val="75F051C0"/>
    <w:rsid w:val="75FBFD9D"/>
    <w:rsid w:val="75FF953A"/>
    <w:rsid w:val="760F381E"/>
    <w:rsid w:val="7617DE94"/>
    <w:rsid w:val="7629612B"/>
    <w:rsid w:val="762F8273"/>
    <w:rsid w:val="763BB3E8"/>
    <w:rsid w:val="763E2A8F"/>
    <w:rsid w:val="765D6A1C"/>
    <w:rsid w:val="765EBD32"/>
    <w:rsid w:val="765FC926"/>
    <w:rsid w:val="766E204B"/>
    <w:rsid w:val="766F0D74"/>
    <w:rsid w:val="767C6C36"/>
    <w:rsid w:val="767F235B"/>
    <w:rsid w:val="76B75D58"/>
    <w:rsid w:val="76BEEF81"/>
    <w:rsid w:val="76C4DF3C"/>
    <w:rsid w:val="76CC5F28"/>
    <w:rsid w:val="76CD388F"/>
    <w:rsid w:val="76DF69DD"/>
    <w:rsid w:val="76ED40AA"/>
    <w:rsid w:val="76EE3DCD"/>
    <w:rsid w:val="76EE9862"/>
    <w:rsid w:val="76EF8F41"/>
    <w:rsid w:val="76F8B78F"/>
    <w:rsid w:val="76F97F92"/>
    <w:rsid w:val="76FB6299"/>
    <w:rsid w:val="76FF95C6"/>
    <w:rsid w:val="77172770"/>
    <w:rsid w:val="771F7CF7"/>
    <w:rsid w:val="772FC114"/>
    <w:rsid w:val="773A2207"/>
    <w:rsid w:val="775EF74B"/>
    <w:rsid w:val="776AC34E"/>
    <w:rsid w:val="776D7F15"/>
    <w:rsid w:val="776FE47B"/>
    <w:rsid w:val="7776475D"/>
    <w:rsid w:val="777B9DBD"/>
    <w:rsid w:val="777E0773"/>
    <w:rsid w:val="777FC418"/>
    <w:rsid w:val="777FC740"/>
    <w:rsid w:val="779B5887"/>
    <w:rsid w:val="779BD9AB"/>
    <w:rsid w:val="779DD8B0"/>
    <w:rsid w:val="779F74B6"/>
    <w:rsid w:val="779F7A68"/>
    <w:rsid w:val="77AD2514"/>
    <w:rsid w:val="77B32F7F"/>
    <w:rsid w:val="77B974F8"/>
    <w:rsid w:val="77BA52B1"/>
    <w:rsid w:val="77BF96C3"/>
    <w:rsid w:val="77BFBFA7"/>
    <w:rsid w:val="77C5CC57"/>
    <w:rsid w:val="77D72138"/>
    <w:rsid w:val="77D79052"/>
    <w:rsid w:val="77E7EF56"/>
    <w:rsid w:val="77E94B0D"/>
    <w:rsid w:val="77EB0297"/>
    <w:rsid w:val="77EDC475"/>
    <w:rsid w:val="77EE0196"/>
    <w:rsid w:val="77EEBD07"/>
    <w:rsid w:val="77EFADA5"/>
    <w:rsid w:val="77EFFBAC"/>
    <w:rsid w:val="77F67FFF"/>
    <w:rsid w:val="77F7933C"/>
    <w:rsid w:val="77F7CD7B"/>
    <w:rsid w:val="77F9D23B"/>
    <w:rsid w:val="77FD4520"/>
    <w:rsid w:val="77FD5E79"/>
    <w:rsid w:val="77FD9FB6"/>
    <w:rsid w:val="77FE363D"/>
    <w:rsid w:val="77FECF72"/>
    <w:rsid w:val="77FEF9AB"/>
    <w:rsid w:val="77FF0E69"/>
    <w:rsid w:val="77FF6BE6"/>
    <w:rsid w:val="77FFCBB3"/>
    <w:rsid w:val="77FFF24E"/>
    <w:rsid w:val="78EF2977"/>
    <w:rsid w:val="78FD15D0"/>
    <w:rsid w:val="78FE9719"/>
    <w:rsid w:val="793BAC0E"/>
    <w:rsid w:val="7974EA53"/>
    <w:rsid w:val="79778417"/>
    <w:rsid w:val="797D5FA1"/>
    <w:rsid w:val="797F874A"/>
    <w:rsid w:val="797FD951"/>
    <w:rsid w:val="79C5D40E"/>
    <w:rsid w:val="79CF5535"/>
    <w:rsid w:val="79DF289D"/>
    <w:rsid w:val="79E9A1B4"/>
    <w:rsid w:val="79EE2727"/>
    <w:rsid w:val="79EF974C"/>
    <w:rsid w:val="79F72C0E"/>
    <w:rsid w:val="79FE846D"/>
    <w:rsid w:val="79FF0767"/>
    <w:rsid w:val="79FF1134"/>
    <w:rsid w:val="79FFA959"/>
    <w:rsid w:val="7A3A3293"/>
    <w:rsid w:val="7A432FD0"/>
    <w:rsid w:val="7A7A1F81"/>
    <w:rsid w:val="7A97BE9D"/>
    <w:rsid w:val="7AAF95B8"/>
    <w:rsid w:val="7ABE1D57"/>
    <w:rsid w:val="7ABF0B2F"/>
    <w:rsid w:val="7ABF2B6E"/>
    <w:rsid w:val="7ACC1EA9"/>
    <w:rsid w:val="7ADB42B0"/>
    <w:rsid w:val="7AF6128F"/>
    <w:rsid w:val="7AF78195"/>
    <w:rsid w:val="7AF95F88"/>
    <w:rsid w:val="7AFB32E9"/>
    <w:rsid w:val="7AFC7A0E"/>
    <w:rsid w:val="7AFF3AE3"/>
    <w:rsid w:val="7AFF7300"/>
    <w:rsid w:val="7B1B5C3E"/>
    <w:rsid w:val="7B1BE1AA"/>
    <w:rsid w:val="7B37AD1C"/>
    <w:rsid w:val="7B37C6BE"/>
    <w:rsid w:val="7B532836"/>
    <w:rsid w:val="7B558E5C"/>
    <w:rsid w:val="7B57B7AB"/>
    <w:rsid w:val="7B5BE78F"/>
    <w:rsid w:val="7B5D190B"/>
    <w:rsid w:val="7B6588CD"/>
    <w:rsid w:val="7B67F1DB"/>
    <w:rsid w:val="7B6FF567"/>
    <w:rsid w:val="7B7798BB"/>
    <w:rsid w:val="7B7B5F34"/>
    <w:rsid w:val="7B7DC18A"/>
    <w:rsid w:val="7B7E93BD"/>
    <w:rsid w:val="7B7F1A42"/>
    <w:rsid w:val="7B87B96A"/>
    <w:rsid w:val="7B94121E"/>
    <w:rsid w:val="7B951A79"/>
    <w:rsid w:val="7B9AECE3"/>
    <w:rsid w:val="7B9FD1B0"/>
    <w:rsid w:val="7BA78BD5"/>
    <w:rsid w:val="7BAD2986"/>
    <w:rsid w:val="7BAF02C6"/>
    <w:rsid w:val="7BAF255B"/>
    <w:rsid w:val="7BBE34CF"/>
    <w:rsid w:val="7BBE4A4A"/>
    <w:rsid w:val="7BBF0729"/>
    <w:rsid w:val="7BBF1059"/>
    <w:rsid w:val="7BBF3A6E"/>
    <w:rsid w:val="7BCFC84C"/>
    <w:rsid w:val="7BD3035D"/>
    <w:rsid w:val="7BDB954E"/>
    <w:rsid w:val="7BDBB160"/>
    <w:rsid w:val="7BE4BABA"/>
    <w:rsid w:val="7BE5A059"/>
    <w:rsid w:val="7BE68016"/>
    <w:rsid w:val="7BEB1DF3"/>
    <w:rsid w:val="7BEE54EE"/>
    <w:rsid w:val="7BEF2344"/>
    <w:rsid w:val="7BEFC2BA"/>
    <w:rsid w:val="7BEFC3BC"/>
    <w:rsid w:val="7BEFFE0A"/>
    <w:rsid w:val="7BF50516"/>
    <w:rsid w:val="7BF6440B"/>
    <w:rsid w:val="7BF7268F"/>
    <w:rsid w:val="7BF73C1E"/>
    <w:rsid w:val="7BF7D74E"/>
    <w:rsid w:val="7BF7F205"/>
    <w:rsid w:val="7BFA888D"/>
    <w:rsid w:val="7BFBA75E"/>
    <w:rsid w:val="7BFBB484"/>
    <w:rsid w:val="7BFBD7D7"/>
    <w:rsid w:val="7BFBE9A0"/>
    <w:rsid w:val="7BFBFA57"/>
    <w:rsid w:val="7BFD66B6"/>
    <w:rsid w:val="7BFDD193"/>
    <w:rsid w:val="7BFDE54A"/>
    <w:rsid w:val="7BFE3C24"/>
    <w:rsid w:val="7BFEE92F"/>
    <w:rsid w:val="7BFF03FF"/>
    <w:rsid w:val="7BFF4888"/>
    <w:rsid w:val="7BFF5DE8"/>
    <w:rsid w:val="7BFF5F76"/>
    <w:rsid w:val="7BFFADDF"/>
    <w:rsid w:val="7BFFF360"/>
    <w:rsid w:val="7C3BEB6F"/>
    <w:rsid w:val="7C78D201"/>
    <w:rsid w:val="7C7D0DCE"/>
    <w:rsid w:val="7C7DA09E"/>
    <w:rsid w:val="7C7E8046"/>
    <w:rsid w:val="7CADE6F1"/>
    <w:rsid w:val="7CDCCA04"/>
    <w:rsid w:val="7CDD8003"/>
    <w:rsid w:val="7CDF7C73"/>
    <w:rsid w:val="7CE41623"/>
    <w:rsid w:val="7CEB97AF"/>
    <w:rsid w:val="7CEF9B89"/>
    <w:rsid w:val="7CF7F0AE"/>
    <w:rsid w:val="7CF9699A"/>
    <w:rsid w:val="7D1F3EC9"/>
    <w:rsid w:val="7D32B293"/>
    <w:rsid w:val="7D370D9E"/>
    <w:rsid w:val="7D3A91E9"/>
    <w:rsid w:val="7D3BF336"/>
    <w:rsid w:val="7D4A95D5"/>
    <w:rsid w:val="7D5F9956"/>
    <w:rsid w:val="7D668094"/>
    <w:rsid w:val="7D6F1D1B"/>
    <w:rsid w:val="7D6FF322"/>
    <w:rsid w:val="7D791554"/>
    <w:rsid w:val="7D7BC48E"/>
    <w:rsid w:val="7D7E8BBA"/>
    <w:rsid w:val="7D9B23D3"/>
    <w:rsid w:val="7D9DC123"/>
    <w:rsid w:val="7DA10A74"/>
    <w:rsid w:val="7DA308EB"/>
    <w:rsid w:val="7DA69023"/>
    <w:rsid w:val="7DAAB571"/>
    <w:rsid w:val="7DAF783B"/>
    <w:rsid w:val="7DB5B089"/>
    <w:rsid w:val="7DB79A5C"/>
    <w:rsid w:val="7DB9B0AD"/>
    <w:rsid w:val="7DBD9274"/>
    <w:rsid w:val="7DBE4377"/>
    <w:rsid w:val="7DCE54C1"/>
    <w:rsid w:val="7DD8D41E"/>
    <w:rsid w:val="7DDB2173"/>
    <w:rsid w:val="7DDB3AD4"/>
    <w:rsid w:val="7DDE21C6"/>
    <w:rsid w:val="7DDEACFD"/>
    <w:rsid w:val="7DDFDEDC"/>
    <w:rsid w:val="7DDFFBC9"/>
    <w:rsid w:val="7DE75965"/>
    <w:rsid w:val="7DEB62FE"/>
    <w:rsid w:val="7DEC2794"/>
    <w:rsid w:val="7DED852D"/>
    <w:rsid w:val="7DEE8F80"/>
    <w:rsid w:val="7DEF2A2E"/>
    <w:rsid w:val="7DEFB8D2"/>
    <w:rsid w:val="7DEFD9F0"/>
    <w:rsid w:val="7DF0814D"/>
    <w:rsid w:val="7DF70DCD"/>
    <w:rsid w:val="7DF720E0"/>
    <w:rsid w:val="7DF7A28E"/>
    <w:rsid w:val="7DF7E76F"/>
    <w:rsid w:val="7DF8E18B"/>
    <w:rsid w:val="7DFCBDD5"/>
    <w:rsid w:val="7DFCC957"/>
    <w:rsid w:val="7DFD2FD9"/>
    <w:rsid w:val="7DFDBCBE"/>
    <w:rsid w:val="7DFE5DD4"/>
    <w:rsid w:val="7DFE7837"/>
    <w:rsid w:val="7DFEF9D9"/>
    <w:rsid w:val="7DFF1EA1"/>
    <w:rsid w:val="7DFF2295"/>
    <w:rsid w:val="7DFFB3D7"/>
    <w:rsid w:val="7DFFBA06"/>
    <w:rsid w:val="7E110EDB"/>
    <w:rsid w:val="7E15CA06"/>
    <w:rsid w:val="7E1FA33D"/>
    <w:rsid w:val="7E2F9306"/>
    <w:rsid w:val="7E3B07CD"/>
    <w:rsid w:val="7E3BAABF"/>
    <w:rsid w:val="7E3CD407"/>
    <w:rsid w:val="7E3D7B85"/>
    <w:rsid w:val="7E5211CB"/>
    <w:rsid w:val="7E53E884"/>
    <w:rsid w:val="7E5B64D6"/>
    <w:rsid w:val="7E5DB90E"/>
    <w:rsid w:val="7E751359"/>
    <w:rsid w:val="7E771D99"/>
    <w:rsid w:val="7E7792C3"/>
    <w:rsid w:val="7E7B3E41"/>
    <w:rsid w:val="7E7C82DF"/>
    <w:rsid w:val="7E7E42FB"/>
    <w:rsid w:val="7E7F5F95"/>
    <w:rsid w:val="7E7F800D"/>
    <w:rsid w:val="7E7FCC91"/>
    <w:rsid w:val="7E7FD4A4"/>
    <w:rsid w:val="7E7FED0E"/>
    <w:rsid w:val="7E7FF360"/>
    <w:rsid w:val="7E859ABE"/>
    <w:rsid w:val="7EA670A5"/>
    <w:rsid w:val="7EAAC90C"/>
    <w:rsid w:val="7EAC9A64"/>
    <w:rsid w:val="7EB96161"/>
    <w:rsid w:val="7EB9F753"/>
    <w:rsid w:val="7EBB34B3"/>
    <w:rsid w:val="7EBF3F13"/>
    <w:rsid w:val="7EBF7A74"/>
    <w:rsid w:val="7ECF8544"/>
    <w:rsid w:val="7ECFB1CD"/>
    <w:rsid w:val="7ED2E347"/>
    <w:rsid w:val="7ED58118"/>
    <w:rsid w:val="7ED71840"/>
    <w:rsid w:val="7ED739F1"/>
    <w:rsid w:val="7ED7CD54"/>
    <w:rsid w:val="7ED9AFE9"/>
    <w:rsid w:val="7EDA2315"/>
    <w:rsid w:val="7EDBA680"/>
    <w:rsid w:val="7EDD31B8"/>
    <w:rsid w:val="7EE5B505"/>
    <w:rsid w:val="7EE720B0"/>
    <w:rsid w:val="7EE9E8C7"/>
    <w:rsid w:val="7EEB2555"/>
    <w:rsid w:val="7EEB5A7B"/>
    <w:rsid w:val="7EEF130F"/>
    <w:rsid w:val="7EEFFBC8"/>
    <w:rsid w:val="7EF2B404"/>
    <w:rsid w:val="7EF3C725"/>
    <w:rsid w:val="7EF635D1"/>
    <w:rsid w:val="7EF748EA"/>
    <w:rsid w:val="7EF7CEDE"/>
    <w:rsid w:val="7EF7E638"/>
    <w:rsid w:val="7EF9483C"/>
    <w:rsid w:val="7EFB2D44"/>
    <w:rsid w:val="7EFD23C7"/>
    <w:rsid w:val="7EFD56DB"/>
    <w:rsid w:val="7EFDAE19"/>
    <w:rsid w:val="7EFE023A"/>
    <w:rsid w:val="7EFEC7C7"/>
    <w:rsid w:val="7EFF21BE"/>
    <w:rsid w:val="7EFF2295"/>
    <w:rsid w:val="7EFF2330"/>
    <w:rsid w:val="7EFF2389"/>
    <w:rsid w:val="7EFF5496"/>
    <w:rsid w:val="7EFF81D6"/>
    <w:rsid w:val="7EFF9321"/>
    <w:rsid w:val="7EFFE03A"/>
    <w:rsid w:val="7F0D57A1"/>
    <w:rsid w:val="7F0E2AF9"/>
    <w:rsid w:val="7F1F1DEF"/>
    <w:rsid w:val="7F1FCB1F"/>
    <w:rsid w:val="7F25F651"/>
    <w:rsid w:val="7F2B729C"/>
    <w:rsid w:val="7F2BC7BD"/>
    <w:rsid w:val="7F2F2D85"/>
    <w:rsid w:val="7F2FE57F"/>
    <w:rsid w:val="7F35B076"/>
    <w:rsid w:val="7F371A08"/>
    <w:rsid w:val="7F37B160"/>
    <w:rsid w:val="7F39653F"/>
    <w:rsid w:val="7F3DA7BF"/>
    <w:rsid w:val="7F3F0ECF"/>
    <w:rsid w:val="7F3F6DEF"/>
    <w:rsid w:val="7F3F9085"/>
    <w:rsid w:val="7F475300"/>
    <w:rsid w:val="7F4EBF49"/>
    <w:rsid w:val="7F5A0DB9"/>
    <w:rsid w:val="7F5B4278"/>
    <w:rsid w:val="7F5F583D"/>
    <w:rsid w:val="7F5F8189"/>
    <w:rsid w:val="7F6123A2"/>
    <w:rsid w:val="7F677DB9"/>
    <w:rsid w:val="7F67C3AF"/>
    <w:rsid w:val="7F6E7C6E"/>
    <w:rsid w:val="7F6F4BC8"/>
    <w:rsid w:val="7F75642B"/>
    <w:rsid w:val="7F76514F"/>
    <w:rsid w:val="7F77B8F2"/>
    <w:rsid w:val="7F77EFAF"/>
    <w:rsid w:val="7F77FA36"/>
    <w:rsid w:val="7F77FB0A"/>
    <w:rsid w:val="7F7A20D7"/>
    <w:rsid w:val="7F7A5B31"/>
    <w:rsid w:val="7F7B8C17"/>
    <w:rsid w:val="7F7BA882"/>
    <w:rsid w:val="7F7BE65D"/>
    <w:rsid w:val="7F7C3D29"/>
    <w:rsid w:val="7F7E6F58"/>
    <w:rsid w:val="7F7ED060"/>
    <w:rsid w:val="7F7F14C0"/>
    <w:rsid w:val="7F7F45DB"/>
    <w:rsid w:val="7F7F5634"/>
    <w:rsid w:val="7F87F175"/>
    <w:rsid w:val="7F89F9E1"/>
    <w:rsid w:val="7F8C7690"/>
    <w:rsid w:val="7F8E08ED"/>
    <w:rsid w:val="7F94F24F"/>
    <w:rsid w:val="7F97110F"/>
    <w:rsid w:val="7F9C7477"/>
    <w:rsid w:val="7F9CFE60"/>
    <w:rsid w:val="7F9D3568"/>
    <w:rsid w:val="7F9ED483"/>
    <w:rsid w:val="7F9EF3E5"/>
    <w:rsid w:val="7F9F0618"/>
    <w:rsid w:val="7F9F19B2"/>
    <w:rsid w:val="7F9F327F"/>
    <w:rsid w:val="7F9FF036"/>
    <w:rsid w:val="7FA6EB14"/>
    <w:rsid w:val="7FAE35B2"/>
    <w:rsid w:val="7FAE44E0"/>
    <w:rsid w:val="7FAF0CC4"/>
    <w:rsid w:val="7FAF3916"/>
    <w:rsid w:val="7FAF3EB6"/>
    <w:rsid w:val="7FAF40D8"/>
    <w:rsid w:val="7FAF5B3E"/>
    <w:rsid w:val="7FB3FF69"/>
    <w:rsid w:val="7FB7E499"/>
    <w:rsid w:val="7FB7FBFB"/>
    <w:rsid w:val="7FB906A1"/>
    <w:rsid w:val="7FB9AA0D"/>
    <w:rsid w:val="7FB9B1A2"/>
    <w:rsid w:val="7FBA5496"/>
    <w:rsid w:val="7FBB034B"/>
    <w:rsid w:val="7FBB038A"/>
    <w:rsid w:val="7FBB2C1C"/>
    <w:rsid w:val="7FBC0ED2"/>
    <w:rsid w:val="7FBD0CB5"/>
    <w:rsid w:val="7FBD33E6"/>
    <w:rsid w:val="7FBD6EA1"/>
    <w:rsid w:val="7FBDC4FE"/>
    <w:rsid w:val="7FBE7F73"/>
    <w:rsid w:val="7FBEE60F"/>
    <w:rsid w:val="7FBF07F4"/>
    <w:rsid w:val="7FBF250D"/>
    <w:rsid w:val="7FBF2EE4"/>
    <w:rsid w:val="7FBF63D1"/>
    <w:rsid w:val="7FBF65F4"/>
    <w:rsid w:val="7FBF9480"/>
    <w:rsid w:val="7FBFD520"/>
    <w:rsid w:val="7FBFE330"/>
    <w:rsid w:val="7FBFECC8"/>
    <w:rsid w:val="7FBFF819"/>
    <w:rsid w:val="7FC71F1F"/>
    <w:rsid w:val="7FC7DDA8"/>
    <w:rsid w:val="7FC9E57C"/>
    <w:rsid w:val="7FCD3209"/>
    <w:rsid w:val="7FCEE66E"/>
    <w:rsid w:val="7FCFABEF"/>
    <w:rsid w:val="7FD7B08E"/>
    <w:rsid w:val="7FD9F586"/>
    <w:rsid w:val="7FDA2A9C"/>
    <w:rsid w:val="7FDBDBC5"/>
    <w:rsid w:val="7FDF00E0"/>
    <w:rsid w:val="7FDF28E7"/>
    <w:rsid w:val="7FDF3D64"/>
    <w:rsid w:val="7FDF471F"/>
    <w:rsid w:val="7FDF5719"/>
    <w:rsid w:val="7FDF779D"/>
    <w:rsid w:val="7FDF9451"/>
    <w:rsid w:val="7FE48763"/>
    <w:rsid w:val="7FE742B8"/>
    <w:rsid w:val="7FE74650"/>
    <w:rsid w:val="7FE768A2"/>
    <w:rsid w:val="7FE7D76E"/>
    <w:rsid w:val="7FE9BD59"/>
    <w:rsid w:val="7FE9C3C3"/>
    <w:rsid w:val="7FEBA36D"/>
    <w:rsid w:val="7FEBC735"/>
    <w:rsid w:val="7FED3740"/>
    <w:rsid w:val="7FED3918"/>
    <w:rsid w:val="7FED8632"/>
    <w:rsid w:val="7FEF3659"/>
    <w:rsid w:val="7FEF5004"/>
    <w:rsid w:val="7FEF55F1"/>
    <w:rsid w:val="7FEFB72B"/>
    <w:rsid w:val="7FF31BD5"/>
    <w:rsid w:val="7FF372E6"/>
    <w:rsid w:val="7FF3C5B6"/>
    <w:rsid w:val="7FF3DA1F"/>
    <w:rsid w:val="7FF5D4E1"/>
    <w:rsid w:val="7FF6AE7C"/>
    <w:rsid w:val="7FF6CB21"/>
    <w:rsid w:val="7FF7227D"/>
    <w:rsid w:val="7FF72976"/>
    <w:rsid w:val="7FF74276"/>
    <w:rsid w:val="7FF759FA"/>
    <w:rsid w:val="7FF764C9"/>
    <w:rsid w:val="7FF7B19B"/>
    <w:rsid w:val="7FF7C54D"/>
    <w:rsid w:val="7FF93819"/>
    <w:rsid w:val="7FFA1B2D"/>
    <w:rsid w:val="7FFA3219"/>
    <w:rsid w:val="7FFA43B4"/>
    <w:rsid w:val="7FFB0150"/>
    <w:rsid w:val="7FFB332B"/>
    <w:rsid w:val="7FFB4ED4"/>
    <w:rsid w:val="7FFB5CEF"/>
    <w:rsid w:val="7FFBBAF0"/>
    <w:rsid w:val="7FFBBE75"/>
    <w:rsid w:val="7FFD00E3"/>
    <w:rsid w:val="7FFD4480"/>
    <w:rsid w:val="7FFD4DF8"/>
    <w:rsid w:val="7FFD6538"/>
    <w:rsid w:val="7FFD9C35"/>
    <w:rsid w:val="7FFDE102"/>
    <w:rsid w:val="7FFE6351"/>
    <w:rsid w:val="7FFE639D"/>
    <w:rsid w:val="7FFE8B83"/>
    <w:rsid w:val="7FFE8DE8"/>
    <w:rsid w:val="7FFE9438"/>
    <w:rsid w:val="7FFE98EE"/>
    <w:rsid w:val="7FFEA6E9"/>
    <w:rsid w:val="7FFEBA2E"/>
    <w:rsid w:val="7FFF0F3B"/>
    <w:rsid w:val="7FFF1065"/>
    <w:rsid w:val="7FFF31F7"/>
    <w:rsid w:val="7FFF3534"/>
    <w:rsid w:val="7FFF43D1"/>
    <w:rsid w:val="7FFF5404"/>
    <w:rsid w:val="7FFF5764"/>
    <w:rsid w:val="7FFF59E2"/>
    <w:rsid w:val="7FFF5B1F"/>
    <w:rsid w:val="7FFF6586"/>
    <w:rsid w:val="7FFF6EA6"/>
    <w:rsid w:val="7FFF7340"/>
    <w:rsid w:val="7FFF7652"/>
    <w:rsid w:val="7FFF93F3"/>
    <w:rsid w:val="7FFF970B"/>
    <w:rsid w:val="7FFFA189"/>
    <w:rsid w:val="7FFFCEED"/>
    <w:rsid w:val="7FFFF2AE"/>
    <w:rsid w:val="85CC4C90"/>
    <w:rsid w:val="85DFCCB9"/>
    <w:rsid w:val="873331C5"/>
    <w:rsid w:val="8ABF516C"/>
    <w:rsid w:val="8AE7C09D"/>
    <w:rsid w:val="8BB73957"/>
    <w:rsid w:val="8BB7DC9C"/>
    <w:rsid w:val="8BF0024B"/>
    <w:rsid w:val="8BF60790"/>
    <w:rsid w:val="8D7D6B49"/>
    <w:rsid w:val="8DBDB680"/>
    <w:rsid w:val="8E5AB0DD"/>
    <w:rsid w:val="8EFFE4ED"/>
    <w:rsid w:val="8F271448"/>
    <w:rsid w:val="8F5EE4ED"/>
    <w:rsid w:val="8F6DE285"/>
    <w:rsid w:val="8F7FDB41"/>
    <w:rsid w:val="8FF79CBE"/>
    <w:rsid w:val="8FF9F803"/>
    <w:rsid w:val="8FFE1AA6"/>
    <w:rsid w:val="911FB844"/>
    <w:rsid w:val="924FE5FE"/>
    <w:rsid w:val="92FFED13"/>
    <w:rsid w:val="9537D6F9"/>
    <w:rsid w:val="95FE1E98"/>
    <w:rsid w:val="967792F7"/>
    <w:rsid w:val="96FA974A"/>
    <w:rsid w:val="975E1580"/>
    <w:rsid w:val="976ECD70"/>
    <w:rsid w:val="97939622"/>
    <w:rsid w:val="97DD8D9A"/>
    <w:rsid w:val="97E69C07"/>
    <w:rsid w:val="97ED12A7"/>
    <w:rsid w:val="97FF9EE4"/>
    <w:rsid w:val="98BF5474"/>
    <w:rsid w:val="999F599A"/>
    <w:rsid w:val="9AFB7C7F"/>
    <w:rsid w:val="9B5CDA0D"/>
    <w:rsid w:val="9B7FD120"/>
    <w:rsid w:val="9BB79CF5"/>
    <w:rsid w:val="9BECAFD0"/>
    <w:rsid w:val="9BF1BA43"/>
    <w:rsid w:val="9BF912A3"/>
    <w:rsid w:val="9BFEFD67"/>
    <w:rsid w:val="9BFF9E8E"/>
    <w:rsid w:val="9CDF40F1"/>
    <w:rsid w:val="9CEB62AE"/>
    <w:rsid w:val="9CEE688B"/>
    <w:rsid w:val="9CF37B76"/>
    <w:rsid w:val="9CF7002D"/>
    <w:rsid w:val="9CFF1920"/>
    <w:rsid w:val="9D3ABDC8"/>
    <w:rsid w:val="9D7D269F"/>
    <w:rsid w:val="9D852718"/>
    <w:rsid w:val="9DBD826C"/>
    <w:rsid w:val="9DBF6671"/>
    <w:rsid w:val="9DFBA590"/>
    <w:rsid w:val="9E7A040F"/>
    <w:rsid w:val="9EB6C96F"/>
    <w:rsid w:val="9EF7B5BD"/>
    <w:rsid w:val="9EFBB525"/>
    <w:rsid w:val="9F5FAB75"/>
    <w:rsid w:val="9F6F061A"/>
    <w:rsid w:val="9F7BECAE"/>
    <w:rsid w:val="9F7DD7D0"/>
    <w:rsid w:val="9F7F4772"/>
    <w:rsid w:val="9F7FD63E"/>
    <w:rsid w:val="9FBDB62E"/>
    <w:rsid w:val="9FBFC68E"/>
    <w:rsid w:val="9FDFC770"/>
    <w:rsid w:val="9FEA5237"/>
    <w:rsid w:val="9FEBE902"/>
    <w:rsid w:val="9FF30746"/>
    <w:rsid w:val="9FF7C11E"/>
    <w:rsid w:val="9FFF0117"/>
    <w:rsid w:val="A2FFAB81"/>
    <w:rsid w:val="A34F8232"/>
    <w:rsid w:val="A36E154D"/>
    <w:rsid w:val="A3AFD3BF"/>
    <w:rsid w:val="A3F8C3B5"/>
    <w:rsid w:val="A3FF755E"/>
    <w:rsid w:val="A457DF10"/>
    <w:rsid w:val="A47B0788"/>
    <w:rsid w:val="A53F243B"/>
    <w:rsid w:val="A577B039"/>
    <w:rsid w:val="A5BF9CA3"/>
    <w:rsid w:val="A5BFF32F"/>
    <w:rsid w:val="A5EF84E0"/>
    <w:rsid w:val="A5FB748C"/>
    <w:rsid w:val="A7E5A095"/>
    <w:rsid w:val="A7FA3C8E"/>
    <w:rsid w:val="A7FEB680"/>
    <w:rsid w:val="A86D1018"/>
    <w:rsid w:val="A8FB26A3"/>
    <w:rsid w:val="A94DC038"/>
    <w:rsid w:val="A9FF9156"/>
    <w:rsid w:val="A9FFDD7A"/>
    <w:rsid w:val="AA8B23E9"/>
    <w:rsid w:val="AA97EF29"/>
    <w:rsid w:val="AAD7134F"/>
    <w:rsid w:val="AAFF6EF9"/>
    <w:rsid w:val="AB37232A"/>
    <w:rsid w:val="AB5BB26B"/>
    <w:rsid w:val="AB7B5392"/>
    <w:rsid w:val="AB7C937F"/>
    <w:rsid w:val="ABE88FFE"/>
    <w:rsid w:val="ABFDF53D"/>
    <w:rsid w:val="ABFE7205"/>
    <w:rsid w:val="ACF7C73D"/>
    <w:rsid w:val="AD6798E8"/>
    <w:rsid w:val="AD7F7589"/>
    <w:rsid w:val="AD9F6B5D"/>
    <w:rsid w:val="AD9FC814"/>
    <w:rsid w:val="ADBFF79A"/>
    <w:rsid w:val="ADD7AF25"/>
    <w:rsid w:val="ADDF176F"/>
    <w:rsid w:val="ADF754AB"/>
    <w:rsid w:val="AE3B5F45"/>
    <w:rsid w:val="AE7C2ED5"/>
    <w:rsid w:val="AED7CB85"/>
    <w:rsid w:val="AEF43758"/>
    <w:rsid w:val="AF2D0A62"/>
    <w:rsid w:val="AF3FB206"/>
    <w:rsid w:val="AF677DCF"/>
    <w:rsid w:val="AF6FC35F"/>
    <w:rsid w:val="AF764346"/>
    <w:rsid w:val="AF77D0D6"/>
    <w:rsid w:val="AFAE2A91"/>
    <w:rsid w:val="AFB341EB"/>
    <w:rsid w:val="AFB69377"/>
    <w:rsid w:val="AFF88375"/>
    <w:rsid w:val="AFFB6B68"/>
    <w:rsid w:val="AFFE86E7"/>
    <w:rsid w:val="AFFEE4D6"/>
    <w:rsid w:val="AFFF5983"/>
    <w:rsid w:val="AFFF7383"/>
    <w:rsid w:val="B089B061"/>
    <w:rsid w:val="B0FC0C2E"/>
    <w:rsid w:val="B12E737F"/>
    <w:rsid w:val="B1DF2E9E"/>
    <w:rsid w:val="B1FF3E43"/>
    <w:rsid w:val="B2FA1C99"/>
    <w:rsid w:val="B35EB560"/>
    <w:rsid w:val="B36535B7"/>
    <w:rsid w:val="B3BDFF05"/>
    <w:rsid w:val="B3DD982D"/>
    <w:rsid w:val="B477CADA"/>
    <w:rsid w:val="B4BEF125"/>
    <w:rsid w:val="B4EC9A4B"/>
    <w:rsid w:val="B4EF11D4"/>
    <w:rsid w:val="B4FF6A44"/>
    <w:rsid w:val="B57AFE22"/>
    <w:rsid w:val="B589A9FF"/>
    <w:rsid w:val="B5F7E631"/>
    <w:rsid w:val="B5FAFFFE"/>
    <w:rsid w:val="B5FFCEC4"/>
    <w:rsid w:val="B67D95A9"/>
    <w:rsid w:val="B695C9BD"/>
    <w:rsid w:val="B6DEE510"/>
    <w:rsid w:val="B6FEE197"/>
    <w:rsid w:val="B73EDDF7"/>
    <w:rsid w:val="B75F53C1"/>
    <w:rsid w:val="B767C391"/>
    <w:rsid w:val="B77735A0"/>
    <w:rsid w:val="B77F53EB"/>
    <w:rsid w:val="B77FDC23"/>
    <w:rsid w:val="B79F40F9"/>
    <w:rsid w:val="B7B3FDC1"/>
    <w:rsid w:val="B7B72D05"/>
    <w:rsid w:val="B7BD942F"/>
    <w:rsid w:val="B7BFB443"/>
    <w:rsid w:val="B7CBDC62"/>
    <w:rsid w:val="B7F38DAA"/>
    <w:rsid w:val="B7FB26CA"/>
    <w:rsid w:val="B7FDE3FC"/>
    <w:rsid w:val="B7FF18E2"/>
    <w:rsid w:val="B87F974A"/>
    <w:rsid w:val="B8EF6A21"/>
    <w:rsid w:val="B933DDD8"/>
    <w:rsid w:val="B97F469F"/>
    <w:rsid w:val="B9AF0ED4"/>
    <w:rsid w:val="B9F1C808"/>
    <w:rsid w:val="B9F37B0D"/>
    <w:rsid w:val="B9FFAB3F"/>
    <w:rsid w:val="BA6EE9D5"/>
    <w:rsid w:val="BA75782C"/>
    <w:rsid w:val="BA7FF02F"/>
    <w:rsid w:val="BABD3099"/>
    <w:rsid w:val="BABFAEFE"/>
    <w:rsid w:val="BAD959A2"/>
    <w:rsid w:val="BAECDC18"/>
    <w:rsid w:val="BAFAF5A6"/>
    <w:rsid w:val="BAFF9FF1"/>
    <w:rsid w:val="BAFFBCEA"/>
    <w:rsid w:val="BB1C1EDE"/>
    <w:rsid w:val="BB3CC14D"/>
    <w:rsid w:val="BB5E5B28"/>
    <w:rsid w:val="BB5FA9D8"/>
    <w:rsid w:val="BB76C99A"/>
    <w:rsid w:val="BB7D6711"/>
    <w:rsid w:val="BBBB6E42"/>
    <w:rsid w:val="BBBF7060"/>
    <w:rsid w:val="BBCCE5EF"/>
    <w:rsid w:val="BBD1F7FB"/>
    <w:rsid w:val="BBD99CD2"/>
    <w:rsid w:val="BBDFB3F5"/>
    <w:rsid w:val="BBE33948"/>
    <w:rsid w:val="BBF7445A"/>
    <w:rsid w:val="BBF7DF4E"/>
    <w:rsid w:val="BBFDF21E"/>
    <w:rsid w:val="BBFF06ED"/>
    <w:rsid w:val="BBFF2B02"/>
    <w:rsid w:val="BC3CC828"/>
    <w:rsid w:val="BC7D446E"/>
    <w:rsid w:val="BC7F2A7E"/>
    <w:rsid w:val="BC7FB709"/>
    <w:rsid w:val="BCAFED04"/>
    <w:rsid w:val="BCDA3028"/>
    <w:rsid w:val="BCEF3C4C"/>
    <w:rsid w:val="BCF729E9"/>
    <w:rsid w:val="BD379FC6"/>
    <w:rsid w:val="BD7D6750"/>
    <w:rsid w:val="BD7D7A27"/>
    <w:rsid w:val="BD9B1081"/>
    <w:rsid w:val="BDAFE7E9"/>
    <w:rsid w:val="BDB47576"/>
    <w:rsid w:val="BDB9A4CD"/>
    <w:rsid w:val="BDBD5145"/>
    <w:rsid w:val="BDBF0CCA"/>
    <w:rsid w:val="BDBF5A94"/>
    <w:rsid w:val="BDBF9341"/>
    <w:rsid w:val="BDD9B6DA"/>
    <w:rsid w:val="BDDBB9A7"/>
    <w:rsid w:val="BDDF6E61"/>
    <w:rsid w:val="BDDFFE79"/>
    <w:rsid w:val="BDEFD8ED"/>
    <w:rsid w:val="BDF5A6FE"/>
    <w:rsid w:val="BDF8DD58"/>
    <w:rsid w:val="BDFCBF9C"/>
    <w:rsid w:val="BDFCE1F9"/>
    <w:rsid w:val="BDFD4D4F"/>
    <w:rsid w:val="BDFE47F3"/>
    <w:rsid w:val="BDFFB93A"/>
    <w:rsid w:val="BE3A749C"/>
    <w:rsid w:val="BE3BE16D"/>
    <w:rsid w:val="BE3E2221"/>
    <w:rsid w:val="BE3E9C1E"/>
    <w:rsid w:val="BE45F0A4"/>
    <w:rsid w:val="BE7FF49E"/>
    <w:rsid w:val="BE97E69A"/>
    <w:rsid w:val="BEAC5D23"/>
    <w:rsid w:val="BEAF44A8"/>
    <w:rsid w:val="BEB60DCF"/>
    <w:rsid w:val="BEBF1AE5"/>
    <w:rsid w:val="BEBFF27C"/>
    <w:rsid w:val="BEC7A716"/>
    <w:rsid w:val="BED6FCEA"/>
    <w:rsid w:val="BEDD4DE0"/>
    <w:rsid w:val="BEDEF3D3"/>
    <w:rsid w:val="BEDF05AD"/>
    <w:rsid w:val="BEE7F5AB"/>
    <w:rsid w:val="BEEB6D7B"/>
    <w:rsid w:val="BEED0D56"/>
    <w:rsid w:val="BEEE2FA0"/>
    <w:rsid w:val="BEEFE46C"/>
    <w:rsid w:val="BEF5D4C0"/>
    <w:rsid w:val="BEF743D2"/>
    <w:rsid w:val="BEF79205"/>
    <w:rsid w:val="BEF7A1D9"/>
    <w:rsid w:val="BEF99188"/>
    <w:rsid w:val="BEFBD8AE"/>
    <w:rsid w:val="BEFEC9CC"/>
    <w:rsid w:val="BEFF620A"/>
    <w:rsid w:val="BF3E4FBF"/>
    <w:rsid w:val="BF3F9B6B"/>
    <w:rsid w:val="BF4F5048"/>
    <w:rsid w:val="BF5B6A48"/>
    <w:rsid w:val="BF6B1898"/>
    <w:rsid w:val="BF6F4CF5"/>
    <w:rsid w:val="BF6F9936"/>
    <w:rsid w:val="BF774ED1"/>
    <w:rsid w:val="BF779C1B"/>
    <w:rsid w:val="BF7837C6"/>
    <w:rsid w:val="BF7B4DC8"/>
    <w:rsid w:val="BF7CFCD0"/>
    <w:rsid w:val="BF7DA15C"/>
    <w:rsid w:val="BF7DEFE9"/>
    <w:rsid w:val="BF7E0EB9"/>
    <w:rsid w:val="BF7F7423"/>
    <w:rsid w:val="BF7F92DC"/>
    <w:rsid w:val="BF7FD16E"/>
    <w:rsid w:val="BFA08EC2"/>
    <w:rsid w:val="BFAF05C8"/>
    <w:rsid w:val="BFAF5C2D"/>
    <w:rsid w:val="BFB5135E"/>
    <w:rsid w:val="BFBEBB68"/>
    <w:rsid w:val="BFBF90C6"/>
    <w:rsid w:val="BFBFCB81"/>
    <w:rsid w:val="BFCCFE65"/>
    <w:rsid w:val="BFCEEDEA"/>
    <w:rsid w:val="BFD5C468"/>
    <w:rsid w:val="BFD6DA0D"/>
    <w:rsid w:val="BFD7E35F"/>
    <w:rsid w:val="BFDB9B67"/>
    <w:rsid w:val="BFDDFAC5"/>
    <w:rsid w:val="BFDF3F58"/>
    <w:rsid w:val="BFDF99D2"/>
    <w:rsid w:val="BFE4BCBF"/>
    <w:rsid w:val="BFE97F0E"/>
    <w:rsid w:val="BFEBF310"/>
    <w:rsid w:val="BFEC5FC5"/>
    <w:rsid w:val="BFEF3C0A"/>
    <w:rsid w:val="BFEF4AB1"/>
    <w:rsid w:val="BFF17C58"/>
    <w:rsid w:val="BFF37D79"/>
    <w:rsid w:val="BFF67345"/>
    <w:rsid w:val="BFF7001D"/>
    <w:rsid w:val="BFF775E7"/>
    <w:rsid w:val="BFF7BC3E"/>
    <w:rsid w:val="BFF7C10E"/>
    <w:rsid w:val="BFF7E8FF"/>
    <w:rsid w:val="BFF922BD"/>
    <w:rsid w:val="BFFB0F68"/>
    <w:rsid w:val="BFFB60EE"/>
    <w:rsid w:val="BFFB885D"/>
    <w:rsid w:val="BFFC40E1"/>
    <w:rsid w:val="BFFDAB52"/>
    <w:rsid w:val="BFFE6AD0"/>
    <w:rsid w:val="BFFE7AAC"/>
    <w:rsid w:val="BFFEA0BC"/>
    <w:rsid w:val="BFFEFA2D"/>
    <w:rsid w:val="BFFF0B86"/>
    <w:rsid w:val="BFFF0F22"/>
    <w:rsid w:val="BFFF6260"/>
    <w:rsid w:val="BFFF87A6"/>
    <w:rsid w:val="BFFF9F1E"/>
    <w:rsid w:val="BFFFA859"/>
    <w:rsid w:val="BFFFF952"/>
    <w:rsid w:val="BFFFFE90"/>
    <w:rsid w:val="C1F6BB3C"/>
    <w:rsid w:val="C35F00AD"/>
    <w:rsid w:val="C3775480"/>
    <w:rsid w:val="C37F03B6"/>
    <w:rsid w:val="C57A0D9D"/>
    <w:rsid w:val="C5AF8D78"/>
    <w:rsid w:val="C5B7B0B7"/>
    <w:rsid w:val="C6574D8D"/>
    <w:rsid w:val="C6DD8745"/>
    <w:rsid w:val="C6FC1908"/>
    <w:rsid w:val="C7762790"/>
    <w:rsid w:val="C77B8E00"/>
    <w:rsid w:val="C77DD896"/>
    <w:rsid w:val="C7F5C647"/>
    <w:rsid w:val="C7FEFF7A"/>
    <w:rsid w:val="C7FFBEA3"/>
    <w:rsid w:val="C8FF3CD5"/>
    <w:rsid w:val="C9E523DA"/>
    <w:rsid w:val="C9F5B29E"/>
    <w:rsid w:val="CB3F031E"/>
    <w:rsid w:val="CB7EC1AF"/>
    <w:rsid w:val="CB7F0F75"/>
    <w:rsid w:val="CBF62D2B"/>
    <w:rsid w:val="CBFCB036"/>
    <w:rsid w:val="CD1758EA"/>
    <w:rsid w:val="CD3D9895"/>
    <w:rsid w:val="CD54E9CA"/>
    <w:rsid w:val="CD6A20DA"/>
    <w:rsid w:val="CDBF5BC4"/>
    <w:rsid w:val="CDBFEE48"/>
    <w:rsid w:val="CDD77C2A"/>
    <w:rsid w:val="CDDBBEA3"/>
    <w:rsid w:val="CDEF7726"/>
    <w:rsid w:val="CDFBDAF4"/>
    <w:rsid w:val="CDFFFA1A"/>
    <w:rsid w:val="CE7F22BD"/>
    <w:rsid w:val="CE7F98AA"/>
    <w:rsid w:val="CE8FAC47"/>
    <w:rsid w:val="CEAC0174"/>
    <w:rsid w:val="CEAFF080"/>
    <w:rsid w:val="CEBF3EA9"/>
    <w:rsid w:val="CEEE7449"/>
    <w:rsid w:val="CF6F3578"/>
    <w:rsid w:val="CF7D6492"/>
    <w:rsid w:val="CF9F774A"/>
    <w:rsid w:val="CFA78F62"/>
    <w:rsid w:val="CFAB2DCB"/>
    <w:rsid w:val="CFBFB645"/>
    <w:rsid w:val="CFCD5A56"/>
    <w:rsid w:val="CFD959D1"/>
    <w:rsid w:val="CFDB8671"/>
    <w:rsid w:val="CFDE40C3"/>
    <w:rsid w:val="CFEBBAF3"/>
    <w:rsid w:val="CFEBFE7D"/>
    <w:rsid w:val="CFED5A0C"/>
    <w:rsid w:val="CFEFA7CE"/>
    <w:rsid w:val="CFEFB7B1"/>
    <w:rsid w:val="CFF8E7BF"/>
    <w:rsid w:val="CFFB5CD8"/>
    <w:rsid w:val="CFFB925F"/>
    <w:rsid w:val="CFFD7CE5"/>
    <w:rsid w:val="CFFE3E23"/>
    <w:rsid w:val="CFFED63F"/>
    <w:rsid w:val="CFFF7B43"/>
    <w:rsid w:val="CFFFA4DD"/>
    <w:rsid w:val="D16A333B"/>
    <w:rsid w:val="D1F12ADF"/>
    <w:rsid w:val="D277883A"/>
    <w:rsid w:val="D29F00B9"/>
    <w:rsid w:val="D2AF7BD3"/>
    <w:rsid w:val="D2BEA5F6"/>
    <w:rsid w:val="D3771F92"/>
    <w:rsid w:val="D37F894A"/>
    <w:rsid w:val="D3BF2F00"/>
    <w:rsid w:val="D3E3D3CF"/>
    <w:rsid w:val="D3F5231F"/>
    <w:rsid w:val="D3FA2D81"/>
    <w:rsid w:val="D3FD0AD7"/>
    <w:rsid w:val="D3FFB9C7"/>
    <w:rsid w:val="D49531B9"/>
    <w:rsid w:val="D4FF87FC"/>
    <w:rsid w:val="D574C0CD"/>
    <w:rsid w:val="D577AD35"/>
    <w:rsid w:val="D59E9DF3"/>
    <w:rsid w:val="D5CF7C55"/>
    <w:rsid w:val="D5DB3BFA"/>
    <w:rsid w:val="D5E78A15"/>
    <w:rsid w:val="D5E7D7DC"/>
    <w:rsid w:val="D5FB3048"/>
    <w:rsid w:val="D5FDAA29"/>
    <w:rsid w:val="D5FE17BA"/>
    <w:rsid w:val="D6A2D235"/>
    <w:rsid w:val="D6FB2E1E"/>
    <w:rsid w:val="D6FE354E"/>
    <w:rsid w:val="D6FFD071"/>
    <w:rsid w:val="D765B1B0"/>
    <w:rsid w:val="D77C23CD"/>
    <w:rsid w:val="D77D55D6"/>
    <w:rsid w:val="D78F8640"/>
    <w:rsid w:val="D7BEAEAC"/>
    <w:rsid w:val="D7BF167D"/>
    <w:rsid w:val="D7C699D6"/>
    <w:rsid w:val="D7CF93C1"/>
    <w:rsid w:val="D7DBFACD"/>
    <w:rsid w:val="D7F54C0F"/>
    <w:rsid w:val="D7FB25BD"/>
    <w:rsid w:val="D7FBAD59"/>
    <w:rsid w:val="D7FD40AA"/>
    <w:rsid w:val="D7FFDF38"/>
    <w:rsid w:val="D7FFE717"/>
    <w:rsid w:val="D98EABC6"/>
    <w:rsid w:val="D9C9CA12"/>
    <w:rsid w:val="D9DFB0C7"/>
    <w:rsid w:val="D9EE2505"/>
    <w:rsid w:val="D9FDF2DE"/>
    <w:rsid w:val="D9FF3F22"/>
    <w:rsid w:val="DA6F40F5"/>
    <w:rsid w:val="DA7D9DC3"/>
    <w:rsid w:val="DAE59EE9"/>
    <w:rsid w:val="DAF63F83"/>
    <w:rsid w:val="DAF6C36E"/>
    <w:rsid w:val="DAFBF555"/>
    <w:rsid w:val="DAFBF87D"/>
    <w:rsid w:val="DAFF2582"/>
    <w:rsid w:val="DB789FB6"/>
    <w:rsid w:val="DB7E8D6C"/>
    <w:rsid w:val="DB7F5A74"/>
    <w:rsid w:val="DBAE7F1F"/>
    <w:rsid w:val="DBBF3B2C"/>
    <w:rsid w:val="DBC3D624"/>
    <w:rsid w:val="DBDF340F"/>
    <w:rsid w:val="DBDFF584"/>
    <w:rsid w:val="DBEF0DF3"/>
    <w:rsid w:val="DBF7FD87"/>
    <w:rsid w:val="DBF90950"/>
    <w:rsid w:val="DBFAC90D"/>
    <w:rsid w:val="DBFAE78F"/>
    <w:rsid w:val="DBFB44A5"/>
    <w:rsid w:val="DBFD3D7F"/>
    <w:rsid w:val="DBFD4A37"/>
    <w:rsid w:val="DBFD8BFA"/>
    <w:rsid w:val="DBFE9231"/>
    <w:rsid w:val="DBFE9680"/>
    <w:rsid w:val="DCB96072"/>
    <w:rsid w:val="DCE369E3"/>
    <w:rsid w:val="DCED3E8A"/>
    <w:rsid w:val="DCFB1A49"/>
    <w:rsid w:val="DCFF090A"/>
    <w:rsid w:val="DD0FD597"/>
    <w:rsid w:val="DD7754F5"/>
    <w:rsid w:val="DD7F536F"/>
    <w:rsid w:val="DD9F4370"/>
    <w:rsid w:val="DDBFF37C"/>
    <w:rsid w:val="DDCF033D"/>
    <w:rsid w:val="DDD73D39"/>
    <w:rsid w:val="DDDA3F0D"/>
    <w:rsid w:val="DDDDA227"/>
    <w:rsid w:val="DDFA1523"/>
    <w:rsid w:val="DDFBD6AF"/>
    <w:rsid w:val="DDFDA5D3"/>
    <w:rsid w:val="DDFF79C5"/>
    <w:rsid w:val="DDFFA075"/>
    <w:rsid w:val="DDFFB616"/>
    <w:rsid w:val="DE6F657B"/>
    <w:rsid w:val="DE7F7FF9"/>
    <w:rsid w:val="DEAF598F"/>
    <w:rsid w:val="DEB36AF3"/>
    <w:rsid w:val="DEBF9728"/>
    <w:rsid w:val="DEBFA94B"/>
    <w:rsid w:val="DEBFACE7"/>
    <w:rsid w:val="DEC40363"/>
    <w:rsid w:val="DED787FB"/>
    <w:rsid w:val="DEDE5302"/>
    <w:rsid w:val="DEEA248C"/>
    <w:rsid w:val="DEEB376B"/>
    <w:rsid w:val="DEF6C787"/>
    <w:rsid w:val="DEF7554B"/>
    <w:rsid w:val="DEF7A8F9"/>
    <w:rsid w:val="DEF878A8"/>
    <w:rsid w:val="DEFA8901"/>
    <w:rsid w:val="DEFE35F9"/>
    <w:rsid w:val="DEFE7FFD"/>
    <w:rsid w:val="DEFF72A5"/>
    <w:rsid w:val="DEFF834B"/>
    <w:rsid w:val="DF5D574A"/>
    <w:rsid w:val="DF5FEA08"/>
    <w:rsid w:val="DF6E5C0E"/>
    <w:rsid w:val="DF6FF54E"/>
    <w:rsid w:val="DF71323F"/>
    <w:rsid w:val="DF757E2D"/>
    <w:rsid w:val="DF7A51E8"/>
    <w:rsid w:val="DF7B1A19"/>
    <w:rsid w:val="DF7B94FA"/>
    <w:rsid w:val="DF7CF5EA"/>
    <w:rsid w:val="DF7E8A22"/>
    <w:rsid w:val="DF7EC06F"/>
    <w:rsid w:val="DF835D94"/>
    <w:rsid w:val="DF86D72D"/>
    <w:rsid w:val="DF8BBE4C"/>
    <w:rsid w:val="DF8FF3D0"/>
    <w:rsid w:val="DF9BE607"/>
    <w:rsid w:val="DF9F38DE"/>
    <w:rsid w:val="DF9F75E4"/>
    <w:rsid w:val="DF9FF565"/>
    <w:rsid w:val="DFA7EDD7"/>
    <w:rsid w:val="DFACED33"/>
    <w:rsid w:val="DFAF6D97"/>
    <w:rsid w:val="DFBB1233"/>
    <w:rsid w:val="DFBB8C11"/>
    <w:rsid w:val="DFBEA25A"/>
    <w:rsid w:val="DFBF6FBF"/>
    <w:rsid w:val="DFBFCBF7"/>
    <w:rsid w:val="DFBFDE90"/>
    <w:rsid w:val="DFBFFFE0"/>
    <w:rsid w:val="DFCE6C9D"/>
    <w:rsid w:val="DFCF38EF"/>
    <w:rsid w:val="DFCFA630"/>
    <w:rsid w:val="DFD909AB"/>
    <w:rsid w:val="DFDD99C7"/>
    <w:rsid w:val="DFDF2617"/>
    <w:rsid w:val="DFE04E9B"/>
    <w:rsid w:val="DFE23B4F"/>
    <w:rsid w:val="DFE540F2"/>
    <w:rsid w:val="DFE7E4D9"/>
    <w:rsid w:val="DFEC152B"/>
    <w:rsid w:val="DFED3C9E"/>
    <w:rsid w:val="DFEEE7E2"/>
    <w:rsid w:val="DFEF3B1C"/>
    <w:rsid w:val="DFEF709B"/>
    <w:rsid w:val="DFEFFA45"/>
    <w:rsid w:val="DFF1A24E"/>
    <w:rsid w:val="DFF24175"/>
    <w:rsid w:val="DFF3E19C"/>
    <w:rsid w:val="DFF50BF0"/>
    <w:rsid w:val="DFF59CB3"/>
    <w:rsid w:val="DFF5C319"/>
    <w:rsid w:val="DFF66772"/>
    <w:rsid w:val="DFFB3A52"/>
    <w:rsid w:val="DFFB8AA6"/>
    <w:rsid w:val="DFFBAE3A"/>
    <w:rsid w:val="DFFD97B7"/>
    <w:rsid w:val="DFFDB238"/>
    <w:rsid w:val="DFFE68ED"/>
    <w:rsid w:val="DFFEBFBF"/>
    <w:rsid w:val="DFFF1A68"/>
    <w:rsid w:val="DFFF1E5D"/>
    <w:rsid w:val="DFFF3A0A"/>
    <w:rsid w:val="DFFF5828"/>
    <w:rsid w:val="DFFFFF0D"/>
    <w:rsid w:val="E09C92DF"/>
    <w:rsid w:val="E1CF8ABD"/>
    <w:rsid w:val="E22B3BF3"/>
    <w:rsid w:val="E277B32E"/>
    <w:rsid w:val="E2BF02D7"/>
    <w:rsid w:val="E3655635"/>
    <w:rsid w:val="E37B1FF8"/>
    <w:rsid w:val="E39BB524"/>
    <w:rsid w:val="E3BE8B64"/>
    <w:rsid w:val="E3DEE9A5"/>
    <w:rsid w:val="E3EE2459"/>
    <w:rsid w:val="E3F7DC71"/>
    <w:rsid w:val="E477A34B"/>
    <w:rsid w:val="E4DB9A5E"/>
    <w:rsid w:val="E4EE8309"/>
    <w:rsid w:val="E51AA5F1"/>
    <w:rsid w:val="E5CADF2C"/>
    <w:rsid w:val="E5EDA274"/>
    <w:rsid w:val="E5FF9A71"/>
    <w:rsid w:val="E5FFBD62"/>
    <w:rsid w:val="E67F6C88"/>
    <w:rsid w:val="E6B7C9F4"/>
    <w:rsid w:val="E6BD023C"/>
    <w:rsid w:val="E6BF4775"/>
    <w:rsid w:val="E6CE6EF4"/>
    <w:rsid w:val="E6E3D106"/>
    <w:rsid w:val="E6F28313"/>
    <w:rsid w:val="E6F697F1"/>
    <w:rsid w:val="E6FB4E1E"/>
    <w:rsid w:val="E73D30FB"/>
    <w:rsid w:val="E76F7BE3"/>
    <w:rsid w:val="E77724E3"/>
    <w:rsid w:val="E7BD4959"/>
    <w:rsid w:val="E7C7504B"/>
    <w:rsid w:val="E7D96FEE"/>
    <w:rsid w:val="E7DA71D3"/>
    <w:rsid w:val="E7DBD542"/>
    <w:rsid w:val="E7DD6870"/>
    <w:rsid w:val="E7DF0A1C"/>
    <w:rsid w:val="E7DFE68F"/>
    <w:rsid w:val="E7E10DDF"/>
    <w:rsid w:val="E7E7072A"/>
    <w:rsid w:val="E7EF39BA"/>
    <w:rsid w:val="E7EF690D"/>
    <w:rsid w:val="E7F7231B"/>
    <w:rsid w:val="E7F78C31"/>
    <w:rsid w:val="E7F79185"/>
    <w:rsid w:val="E7F8C602"/>
    <w:rsid w:val="E7FE9A71"/>
    <w:rsid w:val="E7FF1E76"/>
    <w:rsid w:val="E9875E19"/>
    <w:rsid w:val="EA790A95"/>
    <w:rsid w:val="EA7F6A34"/>
    <w:rsid w:val="EAD5EADF"/>
    <w:rsid w:val="EAEF94A1"/>
    <w:rsid w:val="EAFD9D44"/>
    <w:rsid w:val="EB5C847F"/>
    <w:rsid w:val="EB5DA0F6"/>
    <w:rsid w:val="EB6BF2BF"/>
    <w:rsid w:val="EB6C53A5"/>
    <w:rsid w:val="EB6F7BCB"/>
    <w:rsid w:val="EB7158B7"/>
    <w:rsid w:val="EB9CC461"/>
    <w:rsid w:val="EBCC8095"/>
    <w:rsid w:val="EBD76FE8"/>
    <w:rsid w:val="EBED9D67"/>
    <w:rsid w:val="EBEDC591"/>
    <w:rsid w:val="EBF7DF4B"/>
    <w:rsid w:val="EBFD810D"/>
    <w:rsid w:val="EBFEDD54"/>
    <w:rsid w:val="EBFF4115"/>
    <w:rsid w:val="EBFFB7A1"/>
    <w:rsid w:val="EBFFCA9C"/>
    <w:rsid w:val="EC848357"/>
    <w:rsid w:val="ECB7AFA5"/>
    <w:rsid w:val="ECD78B32"/>
    <w:rsid w:val="ECEF7519"/>
    <w:rsid w:val="ECF5F200"/>
    <w:rsid w:val="ECFDA128"/>
    <w:rsid w:val="ECFFA50B"/>
    <w:rsid w:val="ED1FED81"/>
    <w:rsid w:val="ED3DC322"/>
    <w:rsid w:val="ED5E7C6C"/>
    <w:rsid w:val="ED639084"/>
    <w:rsid w:val="ED6D7364"/>
    <w:rsid w:val="ED73EB4E"/>
    <w:rsid w:val="ED765C8F"/>
    <w:rsid w:val="ED7A730D"/>
    <w:rsid w:val="ED7E9812"/>
    <w:rsid w:val="ED7EF10D"/>
    <w:rsid w:val="ED9C976A"/>
    <w:rsid w:val="EDB5B061"/>
    <w:rsid w:val="EDE586E8"/>
    <w:rsid w:val="EDF5EFFD"/>
    <w:rsid w:val="EDF983A9"/>
    <w:rsid w:val="EDFA42C1"/>
    <w:rsid w:val="EDFDC0A0"/>
    <w:rsid w:val="EDFF6CAD"/>
    <w:rsid w:val="EDFFA4E1"/>
    <w:rsid w:val="EE3E51F5"/>
    <w:rsid w:val="EE77211F"/>
    <w:rsid w:val="EE77306F"/>
    <w:rsid w:val="EE7DFD63"/>
    <w:rsid w:val="EE88E7F5"/>
    <w:rsid w:val="EEAF8C3C"/>
    <w:rsid w:val="EEBE64E8"/>
    <w:rsid w:val="EEDD1618"/>
    <w:rsid w:val="EEE1C2D3"/>
    <w:rsid w:val="EEEF5E27"/>
    <w:rsid w:val="EEF9C2A0"/>
    <w:rsid w:val="EEFAF6EA"/>
    <w:rsid w:val="EEFBEA20"/>
    <w:rsid w:val="EEFD8304"/>
    <w:rsid w:val="EEFF30B8"/>
    <w:rsid w:val="EF07F1FC"/>
    <w:rsid w:val="EF0FC135"/>
    <w:rsid w:val="EF1F263E"/>
    <w:rsid w:val="EF393D07"/>
    <w:rsid w:val="EF3D554F"/>
    <w:rsid w:val="EF3EA9A5"/>
    <w:rsid w:val="EF3F3008"/>
    <w:rsid w:val="EF3F3D97"/>
    <w:rsid w:val="EF57EF58"/>
    <w:rsid w:val="EF5F3628"/>
    <w:rsid w:val="EF5F7AA8"/>
    <w:rsid w:val="EF5F94A3"/>
    <w:rsid w:val="EF6AB0F2"/>
    <w:rsid w:val="EF6C42F0"/>
    <w:rsid w:val="EF6DD1BD"/>
    <w:rsid w:val="EF6F8644"/>
    <w:rsid w:val="EF789FBB"/>
    <w:rsid w:val="EF7D8A82"/>
    <w:rsid w:val="EF7FA375"/>
    <w:rsid w:val="EF8D91EB"/>
    <w:rsid w:val="EF9C33F8"/>
    <w:rsid w:val="EFA1275A"/>
    <w:rsid w:val="EFABF280"/>
    <w:rsid w:val="EFB76255"/>
    <w:rsid w:val="EFB7A2EE"/>
    <w:rsid w:val="EFB8BB1B"/>
    <w:rsid w:val="EFBCE2B4"/>
    <w:rsid w:val="EFBD1F5E"/>
    <w:rsid w:val="EFBEF0E2"/>
    <w:rsid w:val="EFBF26CA"/>
    <w:rsid w:val="EFCBA760"/>
    <w:rsid w:val="EFD81BA1"/>
    <w:rsid w:val="EFDA7670"/>
    <w:rsid w:val="EFDB7840"/>
    <w:rsid w:val="EFDD5ED8"/>
    <w:rsid w:val="EFDF101D"/>
    <w:rsid w:val="EFECA510"/>
    <w:rsid w:val="EFED2C59"/>
    <w:rsid w:val="EFEF8034"/>
    <w:rsid w:val="EFF26C63"/>
    <w:rsid w:val="EFF3761F"/>
    <w:rsid w:val="EFF38B4B"/>
    <w:rsid w:val="EFF3E95F"/>
    <w:rsid w:val="EFF3FAD9"/>
    <w:rsid w:val="EFF5F36A"/>
    <w:rsid w:val="EFF6B3E1"/>
    <w:rsid w:val="EFFB27D0"/>
    <w:rsid w:val="EFFBA17C"/>
    <w:rsid w:val="EFFC3B0C"/>
    <w:rsid w:val="EFFD2394"/>
    <w:rsid w:val="EFFD9380"/>
    <w:rsid w:val="EFFDAB3A"/>
    <w:rsid w:val="EFFDE242"/>
    <w:rsid w:val="EFFE0DA5"/>
    <w:rsid w:val="EFFE35EA"/>
    <w:rsid w:val="EFFE58CF"/>
    <w:rsid w:val="EFFEF719"/>
    <w:rsid w:val="EFFF0F8C"/>
    <w:rsid w:val="EFFF50E8"/>
    <w:rsid w:val="EFFF64AE"/>
    <w:rsid w:val="EFFF66FD"/>
    <w:rsid w:val="EFFF8C89"/>
    <w:rsid w:val="F057D052"/>
    <w:rsid w:val="F0AFA1E9"/>
    <w:rsid w:val="F0CD6966"/>
    <w:rsid w:val="F0F72127"/>
    <w:rsid w:val="F0F92F90"/>
    <w:rsid w:val="F131962E"/>
    <w:rsid w:val="F15527A4"/>
    <w:rsid w:val="F1DF490F"/>
    <w:rsid w:val="F1DFFD4C"/>
    <w:rsid w:val="F1E7D014"/>
    <w:rsid w:val="F1F75F13"/>
    <w:rsid w:val="F1FB4F6A"/>
    <w:rsid w:val="F2DCC468"/>
    <w:rsid w:val="F2DF18F2"/>
    <w:rsid w:val="F2F90123"/>
    <w:rsid w:val="F2FE93E9"/>
    <w:rsid w:val="F3190F87"/>
    <w:rsid w:val="F34F2210"/>
    <w:rsid w:val="F35FECBF"/>
    <w:rsid w:val="F36354B7"/>
    <w:rsid w:val="F377E70F"/>
    <w:rsid w:val="F3793AA7"/>
    <w:rsid w:val="F3BBD720"/>
    <w:rsid w:val="F3BDB8AA"/>
    <w:rsid w:val="F3C16E94"/>
    <w:rsid w:val="F3DB9CA3"/>
    <w:rsid w:val="F3DCD2E5"/>
    <w:rsid w:val="F3E7C1E8"/>
    <w:rsid w:val="F3EFA800"/>
    <w:rsid w:val="F3F3437C"/>
    <w:rsid w:val="F3F3831B"/>
    <w:rsid w:val="F3F72052"/>
    <w:rsid w:val="F3F7876C"/>
    <w:rsid w:val="F3FDDFD4"/>
    <w:rsid w:val="F3FEFC5F"/>
    <w:rsid w:val="F3FF1122"/>
    <w:rsid w:val="F3FF6D64"/>
    <w:rsid w:val="F3FFFA3C"/>
    <w:rsid w:val="F44F2FEF"/>
    <w:rsid w:val="F47D500A"/>
    <w:rsid w:val="F49795B4"/>
    <w:rsid w:val="F49F4B7B"/>
    <w:rsid w:val="F4FD6CA4"/>
    <w:rsid w:val="F52F462E"/>
    <w:rsid w:val="F53FDE71"/>
    <w:rsid w:val="F56A28FC"/>
    <w:rsid w:val="F577BD0A"/>
    <w:rsid w:val="F57D679E"/>
    <w:rsid w:val="F57D6AC6"/>
    <w:rsid w:val="F57E2A7E"/>
    <w:rsid w:val="F57F11FB"/>
    <w:rsid w:val="F5AFBF1F"/>
    <w:rsid w:val="F5B33707"/>
    <w:rsid w:val="F5DBBD1C"/>
    <w:rsid w:val="F5DFB6B3"/>
    <w:rsid w:val="F5F73A54"/>
    <w:rsid w:val="F5FC5892"/>
    <w:rsid w:val="F5FDA29F"/>
    <w:rsid w:val="F5FEAE3E"/>
    <w:rsid w:val="F5FF3D13"/>
    <w:rsid w:val="F63BFB9C"/>
    <w:rsid w:val="F6479A8D"/>
    <w:rsid w:val="F64D09ED"/>
    <w:rsid w:val="F6695BDB"/>
    <w:rsid w:val="F66F9E67"/>
    <w:rsid w:val="F67CB0C5"/>
    <w:rsid w:val="F67EAFBE"/>
    <w:rsid w:val="F67F6207"/>
    <w:rsid w:val="F67F848A"/>
    <w:rsid w:val="F69A7C71"/>
    <w:rsid w:val="F69F6D97"/>
    <w:rsid w:val="F6BEC993"/>
    <w:rsid w:val="F6BFC66C"/>
    <w:rsid w:val="F6EAE2BD"/>
    <w:rsid w:val="F6F70414"/>
    <w:rsid w:val="F6FE2CCD"/>
    <w:rsid w:val="F6FF0854"/>
    <w:rsid w:val="F6FF4B35"/>
    <w:rsid w:val="F6FFC316"/>
    <w:rsid w:val="F6FFDCEA"/>
    <w:rsid w:val="F7171DF9"/>
    <w:rsid w:val="F72F7D32"/>
    <w:rsid w:val="F74F471F"/>
    <w:rsid w:val="F75ADD97"/>
    <w:rsid w:val="F75E1102"/>
    <w:rsid w:val="F7638D46"/>
    <w:rsid w:val="F7675784"/>
    <w:rsid w:val="F76EDBC5"/>
    <w:rsid w:val="F76FC977"/>
    <w:rsid w:val="F7779776"/>
    <w:rsid w:val="F77A4521"/>
    <w:rsid w:val="F77BD874"/>
    <w:rsid w:val="F77D20F8"/>
    <w:rsid w:val="F77D4F86"/>
    <w:rsid w:val="F77F3F0B"/>
    <w:rsid w:val="F77F5A62"/>
    <w:rsid w:val="F77F97B4"/>
    <w:rsid w:val="F77FBE44"/>
    <w:rsid w:val="F79997DB"/>
    <w:rsid w:val="F79EBA43"/>
    <w:rsid w:val="F79F5A64"/>
    <w:rsid w:val="F7ABFD11"/>
    <w:rsid w:val="F7B086EB"/>
    <w:rsid w:val="F7B68DF4"/>
    <w:rsid w:val="F7BB97C7"/>
    <w:rsid w:val="F7BFF7BA"/>
    <w:rsid w:val="F7CBDEB2"/>
    <w:rsid w:val="F7CDBB9E"/>
    <w:rsid w:val="F7CDF601"/>
    <w:rsid w:val="F7CF4B7C"/>
    <w:rsid w:val="F7CFC93C"/>
    <w:rsid w:val="F7D31520"/>
    <w:rsid w:val="F7D3C7A0"/>
    <w:rsid w:val="F7D41A1F"/>
    <w:rsid w:val="F7D5FE22"/>
    <w:rsid w:val="F7DA5CA5"/>
    <w:rsid w:val="F7DF1A1F"/>
    <w:rsid w:val="F7DFE92E"/>
    <w:rsid w:val="F7E204FE"/>
    <w:rsid w:val="F7E8A6B8"/>
    <w:rsid w:val="F7EB1F28"/>
    <w:rsid w:val="F7ED62A3"/>
    <w:rsid w:val="F7ED9956"/>
    <w:rsid w:val="F7EF3814"/>
    <w:rsid w:val="F7F129DE"/>
    <w:rsid w:val="F7F7DB39"/>
    <w:rsid w:val="F7F91921"/>
    <w:rsid w:val="F7FD809F"/>
    <w:rsid w:val="F7FD8AAF"/>
    <w:rsid w:val="F7FD910C"/>
    <w:rsid w:val="F7FF2FAB"/>
    <w:rsid w:val="F7FF433E"/>
    <w:rsid w:val="F7FF4430"/>
    <w:rsid w:val="F7FF52FE"/>
    <w:rsid w:val="F7FF5B00"/>
    <w:rsid w:val="F892DEE4"/>
    <w:rsid w:val="F89F3F9A"/>
    <w:rsid w:val="F8BB8A2A"/>
    <w:rsid w:val="F8BDE664"/>
    <w:rsid w:val="F8DDCF7F"/>
    <w:rsid w:val="F8DF7332"/>
    <w:rsid w:val="F9157D57"/>
    <w:rsid w:val="F96D1DF9"/>
    <w:rsid w:val="F97D2C7D"/>
    <w:rsid w:val="F97D801F"/>
    <w:rsid w:val="F97E9264"/>
    <w:rsid w:val="F9A7A34C"/>
    <w:rsid w:val="F9BB9771"/>
    <w:rsid w:val="F9BC5553"/>
    <w:rsid w:val="F9D7568B"/>
    <w:rsid w:val="F9D9B558"/>
    <w:rsid w:val="F9DF1996"/>
    <w:rsid w:val="F9DF7623"/>
    <w:rsid w:val="F9DFF487"/>
    <w:rsid w:val="F9F548D0"/>
    <w:rsid w:val="F9F5FE2E"/>
    <w:rsid w:val="F9F7CC06"/>
    <w:rsid w:val="F9F920F4"/>
    <w:rsid w:val="F9FB866F"/>
    <w:rsid w:val="F9FB978D"/>
    <w:rsid w:val="F9FD5281"/>
    <w:rsid w:val="F9FD8C0A"/>
    <w:rsid w:val="F9FDA95F"/>
    <w:rsid w:val="F9FF13DB"/>
    <w:rsid w:val="F9FF1A6B"/>
    <w:rsid w:val="F9FFAA93"/>
    <w:rsid w:val="FA6FEC1D"/>
    <w:rsid w:val="FA8F8554"/>
    <w:rsid w:val="FA9FF9D2"/>
    <w:rsid w:val="FABE79D1"/>
    <w:rsid w:val="FADBD112"/>
    <w:rsid w:val="FADD5607"/>
    <w:rsid w:val="FADE9109"/>
    <w:rsid w:val="FADF35B8"/>
    <w:rsid w:val="FAE34196"/>
    <w:rsid w:val="FAEBBF00"/>
    <w:rsid w:val="FAF937CA"/>
    <w:rsid w:val="FAF9B190"/>
    <w:rsid w:val="FAFBCA37"/>
    <w:rsid w:val="FAFD77C8"/>
    <w:rsid w:val="FAFDB68C"/>
    <w:rsid w:val="FAFE17DC"/>
    <w:rsid w:val="FAFE2737"/>
    <w:rsid w:val="FAFF1A26"/>
    <w:rsid w:val="FAFF23BF"/>
    <w:rsid w:val="FAFF3FAA"/>
    <w:rsid w:val="FAFF9FED"/>
    <w:rsid w:val="FB3C5E24"/>
    <w:rsid w:val="FB4D0FE6"/>
    <w:rsid w:val="FB5F6CC8"/>
    <w:rsid w:val="FB5F6CFA"/>
    <w:rsid w:val="FB633063"/>
    <w:rsid w:val="FB761973"/>
    <w:rsid w:val="FB76AE37"/>
    <w:rsid w:val="FB771C54"/>
    <w:rsid w:val="FB7F09F2"/>
    <w:rsid w:val="FB7FF5AC"/>
    <w:rsid w:val="FB8FE4B0"/>
    <w:rsid w:val="FB916C4C"/>
    <w:rsid w:val="FBA7EB96"/>
    <w:rsid w:val="FBAF350C"/>
    <w:rsid w:val="FBB3BA37"/>
    <w:rsid w:val="FBB7893C"/>
    <w:rsid w:val="FBB7A02B"/>
    <w:rsid w:val="FBBDA00C"/>
    <w:rsid w:val="FBBF029A"/>
    <w:rsid w:val="FBCF41A9"/>
    <w:rsid w:val="FBD3AE17"/>
    <w:rsid w:val="FBD75205"/>
    <w:rsid w:val="FBD7CFAF"/>
    <w:rsid w:val="FBDF1929"/>
    <w:rsid w:val="FBDFAD97"/>
    <w:rsid w:val="FBE6EB87"/>
    <w:rsid w:val="FBE980B4"/>
    <w:rsid w:val="FBEB39D1"/>
    <w:rsid w:val="FBEB933D"/>
    <w:rsid w:val="FBED4255"/>
    <w:rsid w:val="FBEDCC96"/>
    <w:rsid w:val="FBEF6C7E"/>
    <w:rsid w:val="FBEF8F8A"/>
    <w:rsid w:val="FBEFF4FA"/>
    <w:rsid w:val="FBF077FE"/>
    <w:rsid w:val="FBF53ADE"/>
    <w:rsid w:val="FBF71015"/>
    <w:rsid w:val="FBFB1086"/>
    <w:rsid w:val="FBFB4739"/>
    <w:rsid w:val="FBFBA8E6"/>
    <w:rsid w:val="FBFBF0A0"/>
    <w:rsid w:val="FBFC0839"/>
    <w:rsid w:val="FBFD0AA4"/>
    <w:rsid w:val="FBFD4167"/>
    <w:rsid w:val="FBFD9BE1"/>
    <w:rsid w:val="FBFE343E"/>
    <w:rsid w:val="FBFF2EB3"/>
    <w:rsid w:val="FBFF3ADE"/>
    <w:rsid w:val="FBFF86A5"/>
    <w:rsid w:val="FC072ADF"/>
    <w:rsid w:val="FC6F04C0"/>
    <w:rsid w:val="FC74415B"/>
    <w:rsid w:val="FC751FC4"/>
    <w:rsid w:val="FC7FF537"/>
    <w:rsid w:val="FCADF5D1"/>
    <w:rsid w:val="FCBCDCE0"/>
    <w:rsid w:val="FCBDDC4E"/>
    <w:rsid w:val="FCBFE7F1"/>
    <w:rsid w:val="FCC73B3F"/>
    <w:rsid w:val="FCE31195"/>
    <w:rsid w:val="FCE57179"/>
    <w:rsid w:val="FCE6042F"/>
    <w:rsid w:val="FCECEA56"/>
    <w:rsid w:val="FCEEECA2"/>
    <w:rsid w:val="FCEF7D95"/>
    <w:rsid w:val="FCEFB41F"/>
    <w:rsid w:val="FCF785B4"/>
    <w:rsid w:val="FCFA6C1F"/>
    <w:rsid w:val="FCFF8AFC"/>
    <w:rsid w:val="FCFFCE33"/>
    <w:rsid w:val="FD0EB936"/>
    <w:rsid w:val="FD18A61D"/>
    <w:rsid w:val="FD575404"/>
    <w:rsid w:val="FD6EFD29"/>
    <w:rsid w:val="FD6FFAB9"/>
    <w:rsid w:val="FD7927BC"/>
    <w:rsid w:val="FD7BF93C"/>
    <w:rsid w:val="FD7F7B0E"/>
    <w:rsid w:val="FD859367"/>
    <w:rsid w:val="FD8BAC97"/>
    <w:rsid w:val="FD8FC0FB"/>
    <w:rsid w:val="FD976A5C"/>
    <w:rsid w:val="FD9A0840"/>
    <w:rsid w:val="FD9B90A2"/>
    <w:rsid w:val="FD9FE5B0"/>
    <w:rsid w:val="FDAFBD16"/>
    <w:rsid w:val="FDB74AAA"/>
    <w:rsid w:val="FDB7C43E"/>
    <w:rsid w:val="FDBBBA06"/>
    <w:rsid w:val="FDBD9867"/>
    <w:rsid w:val="FDBF1DB3"/>
    <w:rsid w:val="FDBF36B9"/>
    <w:rsid w:val="FDC26385"/>
    <w:rsid w:val="FDC7D156"/>
    <w:rsid w:val="FDCF187A"/>
    <w:rsid w:val="FDDD98F8"/>
    <w:rsid w:val="FDDF040C"/>
    <w:rsid w:val="FDDF8CB9"/>
    <w:rsid w:val="FDDFC672"/>
    <w:rsid w:val="FDE93CBE"/>
    <w:rsid w:val="FDEBF18B"/>
    <w:rsid w:val="FDEE7665"/>
    <w:rsid w:val="FDEEAB20"/>
    <w:rsid w:val="FDEECC16"/>
    <w:rsid w:val="FDEF0295"/>
    <w:rsid w:val="FDEF14BE"/>
    <w:rsid w:val="FDEF5B10"/>
    <w:rsid w:val="FDF31E32"/>
    <w:rsid w:val="FDF37669"/>
    <w:rsid w:val="FDF5DDF4"/>
    <w:rsid w:val="FDF706B7"/>
    <w:rsid w:val="FDF74EB7"/>
    <w:rsid w:val="FDFA1600"/>
    <w:rsid w:val="FDFB07E7"/>
    <w:rsid w:val="FDFB9210"/>
    <w:rsid w:val="FDFCE78B"/>
    <w:rsid w:val="FDFDC939"/>
    <w:rsid w:val="FDFE74F3"/>
    <w:rsid w:val="FDFEAD2B"/>
    <w:rsid w:val="FDFEB127"/>
    <w:rsid w:val="FDFEF849"/>
    <w:rsid w:val="FDFF4B8C"/>
    <w:rsid w:val="FDFF603A"/>
    <w:rsid w:val="FDFF6691"/>
    <w:rsid w:val="FDFF6AAA"/>
    <w:rsid w:val="FDFFAD9F"/>
    <w:rsid w:val="FDFFC4FD"/>
    <w:rsid w:val="FE0FC8B4"/>
    <w:rsid w:val="FE3733AE"/>
    <w:rsid w:val="FE3B9FB6"/>
    <w:rsid w:val="FE3E2C14"/>
    <w:rsid w:val="FE5FD229"/>
    <w:rsid w:val="FE63DA15"/>
    <w:rsid w:val="FE6C6DC5"/>
    <w:rsid w:val="FE6EDEDE"/>
    <w:rsid w:val="FE7931AE"/>
    <w:rsid w:val="FE7A4CDB"/>
    <w:rsid w:val="FE7F7E1C"/>
    <w:rsid w:val="FE8A6E32"/>
    <w:rsid w:val="FE8DD118"/>
    <w:rsid w:val="FEAB1D3C"/>
    <w:rsid w:val="FEB6843D"/>
    <w:rsid w:val="FEB70E72"/>
    <w:rsid w:val="FEBB8AB7"/>
    <w:rsid w:val="FEBCB574"/>
    <w:rsid w:val="FEBEED5B"/>
    <w:rsid w:val="FEBF3E13"/>
    <w:rsid w:val="FEBFBEC2"/>
    <w:rsid w:val="FECF0354"/>
    <w:rsid w:val="FECFCB44"/>
    <w:rsid w:val="FED7758B"/>
    <w:rsid w:val="FED78648"/>
    <w:rsid w:val="FEDB056B"/>
    <w:rsid w:val="FEDC1129"/>
    <w:rsid w:val="FEDE6DB5"/>
    <w:rsid w:val="FEDE754B"/>
    <w:rsid w:val="FEDEEECC"/>
    <w:rsid w:val="FEDF2593"/>
    <w:rsid w:val="FEDF67D1"/>
    <w:rsid w:val="FEDFDAB6"/>
    <w:rsid w:val="FEDFE4AC"/>
    <w:rsid w:val="FEE64791"/>
    <w:rsid w:val="FEE65E39"/>
    <w:rsid w:val="FEE7DA66"/>
    <w:rsid w:val="FEEAC9F0"/>
    <w:rsid w:val="FEED2DD8"/>
    <w:rsid w:val="FEED5CCD"/>
    <w:rsid w:val="FEEED1B0"/>
    <w:rsid w:val="FEF5C93F"/>
    <w:rsid w:val="FEF6D212"/>
    <w:rsid w:val="FEF72199"/>
    <w:rsid w:val="FEF84590"/>
    <w:rsid w:val="FEFBD26C"/>
    <w:rsid w:val="FEFD0DAC"/>
    <w:rsid w:val="FEFD454C"/>
    <w:rsid w:val="FEFDC6D1"/>
    <w:rsid w:val="FEFE397F"/>
    <w:rsid w:val="FEFF157D"/>
    <w:rsid w:val="FEFF519C"/>
    <w:rsid w:val="FEFF6B1A"/>
    <w:rsid w:val="FEFF6BAF"/>
    <w:rsid w:val="FEFFBE07"/>
    <w:rsid w:val="FEFFCF5B"/>
    <w:rsid w:val="FEFFD08F"/>
    <w:rsid w:val="FF0B474E"/>
    <w:rsid w:val="FF0BE3CD"/>
    <w:rsid w:val="FF1E52DA"/>
    <w:rsid w:val="FF3B19EC"/>
    <w:rsid w:val="FF3BDD86"/>
    <w:rsid w:val="FF3C6323"/>
    <w:rsid w:val="FF3D71C6"/>
    <w:rsid w:val="FF3F92D7"/>
    <w:rsid w:val="FF4F37CB"/>
    <w:rsid w:val="FF52B1B8"/>
    <w:rsid w:val="FF5B5B60"/>
    <w:rsid w:val="FF5B79BE"/>
    <w:rsid w:val="FF5CF010"/>
    <w:rsid w:val="FF5D5D85"/>
    <w:rsid w:val="FF5DAA39"/>
    <w:rsid w:val="FF5F34F4"/>
    <w:rsid w:val="FF5F69A1"/>
    <w:rsid w:val="FF6719CC"/>
    <w:rsid w:val="FF6B254B"/>
    <w:rsid w:val="FF6BE2FA"/>
    <w:rsid w:val="FF6E7092"/>
    <w:rsid w:val="FF762853"/>
    <w:rsid w:val="FF7679DD"/>
    <w:rsid w:val="FF767FCF"/>
    <w:rsid w:val="FF7A0622"/>
    <w:rsid w:val="FF7AD1CD"/>
    <w:rsid w:val="FF7BD003"/>
    <w:rsid w:val="FF7BF5CB"/>
    <w:rsid w:val="FF7D8477"/>
    <w:rsid w:val="FF7EACFC"/>
    <w:rsid w:val="FF7F4920"/>
    <w:rsid w:val="FF7FB350"/>
    <w:rsid w:val="FF7FD195"/>
    <w:rsid w:val="FF7FDFB8"/>
    <w:rsid w:val="FF97CF1F"/>
    <w:rsid w:val="FF97EF35"/>
    <w:rsid w:val="FF9D4EFD"/>
    <w:rsid w:val="FF9EDA9D"/>
    <w:rsid w:val="FF9F309E"/>
    <w:rsid w:val="FF9F37FA"/>
    <w:rsid w:val="FFA76593"/>
    <w:rsid w:val="FFAA6E1F"/>
    <w:rsid w:val="FFAACAA8"/>
    <w:rsid w:val="FFAB0A28"/>
    <w:rsid w:val="FFAE33B9"/>
    <w:rsid w:val="FFAE5BD4"/>
    <w:rsid w:val="FFAF1AEC"/>
    <w:rsid w:val="FFB34477"/>
    <w:rsid w:val="FFB7B604"/>
    <w:rsid w:val="FFB7C1D1"/>
    <w:rsid w:val="FFB7D95A"/>
    <w:rsid w:val="FFB9D194"/>
    <w:rsid w:val="FFBB0161"/>
    <w:rsid w:val="FFBB1FD5"/>
    <w:rsid w:val="FFBBBABC"/>
    <w:rsid w:val="FFBF1C63"/>
    <w:rsid w:val="FFBFA824"/>
    <w:rsid w:val="FFBFB671"/>
    <w:rsid w:val="FFBFC7A0"/>
    <w:rsid w:val="FFBFDB78"/>
    <w:rsid w:val="FFC6CDA4"/>
    <w:rsid w:val="FFCFAF15"/>
    <w:rsid w:val="FFD16994"/>
    <w:rsid w:val="FFD24F03"/>
    <w:rsid w:val="FFD56F17"/>
    <w:rsid w:val="FFD7B0FD"/>
    <w:rsid w:val="FFD80E8A"/>
    <w:rsid w:val="FFD8DE6D"/>
    <w:rsid w:val="FFD9E143"/>
    <w:rsid w:val="FFDBB1F3"/>
    <w:rsid w:val="FFDC32D7"/>
    <w:rsid w:val="FFDD40BB"/>
    <w:rsid w:val="FFDD5262"/>
    <w:rsid w:val="FFDD7DD4"/>
    <w:rsid w:val="FFDD8738"/>
    <w:rsid w:val="FFDE1F8E"/>
    <w:rsid w:val="FFDE6E2B"/>
    <w:rsid w:val="FFDE8FDC"/>
    <w:rsid w:val="FFDEABE2"/>
    <w:rsid w:val="FFDEF4C1"/>
    <w:rsid w:val="FFDF4E8F"/>
    <w:rsid w:val="FFDF8A6C"/>
    <w:rsid w:val="FFDF93ED"/>
    <w:rsid w:val="FFDF9480"/>
    <w:rsid w:val="FFDFB0BF"/>
    <w:rsid w:val="FFDFF154"/>
    <w:rsid w:val="FFE08D35"/>
    <w:rsid w:val="FFE5E8C4"/>
    <w:rsid w:val="FFE794F9"/>
    <w:rsid w:val="FFE94565"/>
    <w:rsid w:val="FFEA07CE"/>
    <w:rsid w:val="FFED761E"/>
    <w:rsid w:val="FFEDBA47"/>
    <w:rsid w:val="FFEEB3F1"/>
    <w:rsid w:val="FFEEF19E"/>
    <w:rsid w:val="FFEF102F"/>
    <w:rsid w:val="FFEF2CAA"/>
    <w:rsid w:val="FFEF34F9"/>
    <w:rsid w:val="FFEF9A8A"/>
    <w:rsid w:val="FFEFC8F1"/>
    <w:rsid w:val="FFF1E1C3"/>
    <w:rsid w:val="FFF31E27"/>
    <w:rsid w:val="FFF398DC"/>
    <w:rsid w:val="FFF3A20F"/>
    <w:rsid w:val="FFF54DB9"/>
    <w:rsid w:val="FFF73050"/>
    <w:rsid w:val="FFF75D42"/>
    <w:rsid w:val="FFF75FFD"/>
    <w:rsid w:val="FFF7640E"/>
    <w:rsid w:val="FFF7C116"/>
    <w:rsid w:val="FFF8C67F"/>
    <w:rsid w:val="FFF8F102"/>
    <w:rsid w:val="FFF91644"/>
    <w:rsid w:val="FFFA4FB4"/>
    <w:rsid w:val="FFFB5668"/>
    <w:rsid w:val="FFFB7059"/>
    <w:rsid w:val="FFFB8754"/>
    <w:rsid w:val="FFFBDF79"/>
    <w:rsid w:val="FFFBE71B"/>
    <w:rsid w:val="FFFC85C7"/>
    <w:rsid w:val="FFFD5029"/>
    <w:rsid w:val="FFFE0FFD"/>
    <w:rsid w:val="FFFE208E"/>
    <w:rsid w:val="FFFE28E1"/>
    <w:rsid w:val="FFFE2EF3"/>
    <w:rsid w:val="FFFE2F61"/>
    <w:rsid w:val="FFFE4694"/>
    <w:rsid w:val="FFFE8A06"/>
    <w:rsid w:val="FFFEE127"/>
    <w:rsid w:val="FFFF058F"/>
    <w:rsid w:val="FFFF154D"/>
    <w:rsid w:val="FFFF2DD0"/>
    <w:rsid w:val="FFFF3D46"/>
    <w:rsid w:val="FFFF6DDD"/>
    <w:rsid w:val="FFFF8BEF"/>
    <w:rsid w:val="FFFF94A8"/>
    <w:rsid w:val="FFFFC1AF"/>
    <w:rsid w:val="FFFFC514"/>
    <w:rsid w:val="FFFFD1F8"/>
    <w:rsid w:val="FFFFD994"/>
    <w:rsid w:val="FFFFDC4B"/>
    <w:rsid w:val="FFFFE51C"/>
    <w:rsid w:val="FFFFEF7F"/>
    <w:rsid w:val="FFFFEFDE"/>
    <w:rsid w:val="FFFFF3CB"/>
    <w:rsid w:val="FFFFF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qFormat/>
    <w:uiPriority w:val="0"/>
    <w:rPr>
      <w:i/>
    </w:rPr>
  </w:style>
  <w:style w:type="character" w:styleId="10">
    <w:name w:val="Hyperlink"/>
    <w:basedOn w:val="8"/>
    <w:uiPriority w:val="0"/>
    <w:rPr>
      <w:color w:val="0000FF"/>
      <w:u w:val="single"/>
    </w:rPr>
  </w:style>
  <w:style w:type="paragraph" w:customStyle="1" w:styleId="11">
    <w:name w:val="Supplementary Material"/>
    <w:basedOn w:val="5"/>
    <w:next w:val="5"/>
    <w:qFormat/>
    <w:uiPriority w:val="0"/>
    <w:pPr>
      <w:spacing w:after="120"/>
    </w:pPr>
    <w:rPr>
      <w:i/>
    </w:rPr>
  </w:style>
  <w:style w:type="table" w:customStyle="1" w:styleId="12">
    <w:name w:val="Plain Table 2"/>
    <w:basedOn w:val="6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19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22:02:00Z</dcterms:created>
  <dc:creator>言叶之庭</dc:creator>
  <cp:lastModifiedBy>caiyuran</cp:lastModifiedBy>
  <dcterms:modified xsi:type="dcterms:W3CDTF">2026-02-04T13:4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42E1ECB4C0304899E9C08568792E5C12_41</vt:lpwstr>
  </property>
</Properties>
</file>